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46E22A" w14:textId="0F897555" w:rsidR="00EC7E58" w:rsidRPr="0043193F" w:rsidRDefault="00EA2267" w:rsidP="00E51EE9">
      <w:pPr>
        <w:ind w:firstLine="0"/>
        <w:jc w:val="both"/>
        <w:rPr>
          <w:b/>
          <w:bCs/>
          <w:u w:val="single"/>
          <w:lang w:val="en-US"/>
        </w:rPr>
      </w:pPr>
      <w:r w:rsidRPr="0043193F">
        <w:rPr>
          <w:b/>
          <w:bCs/>
          <w:u w:val="single"/>
          <w:lang w:val="en-US"/>
        </w:rPr>
        <w:t xml:space="preserve">Supplementary </w:t>
      </w:r>
      <w:r w:rsidR="003A2723" w:rsidRPr="0043193F">
        <w:rPr>
          <w:b/>
          <w:bCs/>
          <w:u w:val="single"/>
          <w:lang w:val="en-US"/>
        </w:rPr>
        <w:t>Information</w:t>
      </w:r>
      <w:bookmarkStart w:id="0" w:name="_GoBack"/>
      <w:bookmarkEnd w:id="0"/>
    </w:p>
    <w:p w14:paraId="639EB341" w14:textId="3484C7F8" w:rsidR="00F50E1D" w:rsidRPr="0043193F" w:rsidRDefault="00F50E1D" w:rsidP="009C28CB">
      <w:pPr>
        <w:pStyle w:val="ListParagraph"/>
        <w:numPr>
          <w:ilvl w:val="0"/>
          <w:numId w:val="3"/>
        </w:numPr>
        <w:jc w:val="both"/>
        <w:rPr>
          <w:rFonts w:cs="Times New Roman"/>
          <w:b/>
          <w:bCs/>
          <w:szCs w:val="24"/>
          <w:lang w:val="en-US"/>
        </w:rPr>
      </w:pPr>
      <w:r w:rsidRPr="0043193F">
        <w:rPr>
          <w:rFonts w:cs="Times New Roman"/>
          <w:b/>
          <w:bCs/>
          <w:szCs w:val="24"/>
          <w:lang w:val="en-US"/>
        </w:rPr>
        <w:t>Genome-wide omics data</w:t>
      </w:r>
    </w:p>
    <w:p w14:paraId="32D91E16" w14:textId="3500D33E" w:rsidR="00125AB7" w:rsidRPr="0043193F" w:rsidRDefault="00125AB7" w:rsidP="00125AB7">
      <w:pPr>
        <w:ind w:firstLine="0"/>
        <w:jc w:val="both"/>
        <w:rPr>
          <w:lang w:val="en-US"/>
        </w:rPr>
      </w:pPr>
      <w:r w:rsidRPr="0043193F">
        <w:rPr>
          <w:lang w:val="en-US"/>
        </w:rPr>
        <w:t xml:space="preserve">The current study applied two kinds of genome-wide omics data: epigenomics in form of DNA methylation data, as well as transcriptomics in form of gene expression data. The genome-wide </w:t>
      </w:r>
      <w:r w:rsidR="002A37C8" w:rsidRPr="0043193F">
        <w:rPr>
          <w:lang w:val="en-US"/>
        </w:rPr>
        <w:t xml:space="preserve">DNA </w:t>
      </w:r>
      <w:r w:rsidRPr="0043193F">
        <w:rPr>
          <w:lang w:val="en-US"/>
        </w:rPr>
        <w:t xml:space="preserve">methylation data was drawn from three datasets </w:t>
      </w:r>
      <w:r w:rsidR="00B965C0" w:rsidRPr="0043193F">
        <w:rPr>
          <w:lang w:val="en-US"/>
        </w:rPr>
        <w:t xml:space="preserve">(one for each cohort) </w:t>
      </w:r>
      <w:r w:rsidRPr="0043193F">
        <w:rPr>
          <w:lang w:val="en-US"/>
        </w:rPr>
        <w:t xml:space="preserve">obtained at three different occasions together holding 952 samples </w:t>
      </w:r>
      <w:r w:rsidRPr="0043193F">
        <w:rPr>
          <w:lang w:val="en-US"/>
        </w:rPr>
        <w:fldChar w:fldCharType="begin">
          <w:fldData xml:space="preserve">PEVuZE5vdGU+PENpdGU+PEF1dGhvcj5Tb2VyZW5zZW48L0F1dGhvcj48WWVhcj4yMDE5PC9ZZWFy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</w:fldData>
        </w:fldChar>
      </w:r>
      <w:r w:rsidR="00D149C3" w:rsidRPr="0043193F">
        <w:rPr>
          <w:lang w:val="en-US"/>
        </w:rPr>
        <w:instrText xml:space="preserve"> ADDIN EN.CITE </w:instrText>
      </w:r>
      <w:r w:rsidR="00D149C3" w:rsidRPr="0043193F">
        <w:rPr>
          <w:lang w:val="en-US"/>
        </w:rPr>
        <w:fldChar w:fldCharType="begin">
          <w:fldData xml:space="preserve">PEVuZE5vdGU+PENpdGU+PEF1dGhvcj5Tb2VyZW5zZW48L0F1dGhvcj48WWVhcj4yMDE5PC9ZZWFy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</w:fldData>
        </w:fldChar>
      </w:r>
      <w:r w:rsidR="00D149C3" w:rsidRPr="0043193F">
        <w:rPr>
          <w:lang w:val="en-US"/>
        </w:rPr>
        <w:instrText xml:space="preserve"> ADDIN EN.CITE.DATA </w:instrText>
      </w:r>
      <w:r w:rsidR="00D149C3" w:rsidRPr="0043193F">
        <w:rPr>
          <w:lang w:val="en-US"/>
        </w:rPr>
      </w:r>
      <w:r w:rsidR="00D149C3" w:rsidRPr="0043193F">
        <w:rPr>
          <w:lang w:val="en-US"/>
        </w:rPr>
        <w:fldChar w:fldCharType="end"/>
      </w:r>
      <w:r w:rsidRPr="0043193F">
        <w:rPr>
          <w:lang w:val="en-US"/>
        </w:rPr>
      </w:r>
      <w:r w:rsidRPr="0043193F">
        <w:rPr>
          <w:lang w:val="en-US"/>
        </w:rPr>
        <w:fldChar w:fldCharType="separate"/>
      </w:r>
      <w:r w:rsidR="00D149C3" w:rsidRPr="0043193F">
        <w:rPr>
          <w:noProof/>
          <w:lang w:val="en-US"/>
        </w:rPr>
        <w:t>(1)</w:t>
      </w:r>
      <w:r w:rsidRPr="0043193F">
        <w:rPr>
          <w:lang w:val="en-US"/>
        </w:rPr>
        <w:fldChar w:fldCharType="end"/>
      </w:r>
      <w:r w:rsidRPr="0043193F">
        <w:rPr>
          <w:lang w:val="en-US"/>
        </w:rPr>
        <w:t xml:space="preserve">, while the genome-wide gene expression data was extracted from three datasets </w:t>
      </w:r>
      <w:r w:rsidR="00B965C0" w:rsidRPr="0043193F">
        <w:rPr>
          <w:lang w:val="en-US"/>
        </w:rPr>
        <w:t xml:space="preserve">(one for each cohort) </w:t>
      </w:r>
      <w:r w:rsidRPr="0043193F">
        <w:rPr>
          <w:lang w:val="en-US"/>
        </w:rPr>
        <w:t xml:space="preserve">obtained at three different occasions holding altogether 935 samples </w:t>
      </w:r>
      <w:r w:rsidRPr="0043193F">
        <w:rPr>
          <w:lang w:val="en-US"/>
        </w:rPr>
        <w:fldChar w:fldCharType="begin"/>
      </w:r>
      <w:r w:rsidR="00D149C3" w:rsidRPr="0043193F">
        <w:rPr>
          <w:lang w:val="en-US"/>
        </w:rPr>
        <w:instrText xml:space="preserve"> ADDIN EN.CITE &lt;EndNote&gt;&lt;Cite&gt;&lt;Author&gt;Nygaard&lt;/Author&gt;&lt;Year&gt;2019&lt;/Year&gt;&lt;RecNum&gt;76&lt;/RecNum&gt;&lt;DisplayText&gt;(2)&lt;/DisplayText&gt;&lt;record&gt;&lt;rec-number&gt;76&lt;/rec-number&gt;&lt;foreign-keys&gt;&lt;key app="EN" db-id="w0wwwd0zpf0v2ze9v23vfzdgp0r9092za2ss" timestamp="1678102531"&gt;76&lt;/key&gt;&lt;/foreign-keys&gt;&lt;ref-type name="Journal Article"&gt;17&lt;/ref-type&gt;&lt;contributors&gt;&lt;authors&gt;&lt;author&gt;Nygaard, Marianne&lt;/author&gt;&lt;author&gt;Larsen, Martin J.&lt;/author&gt;&lt;author&gt;Thomassen, Mads&lt;/author&gt;&lt;author&gt;McGue, Matt&lt;/author&gt;&lt;author&gt;Christensen, Kaare&lt;/author&gt;&lt;author&gt;Tan, Qihua&lt;/author&gt;&lt;author&gt;Christiansen, Lene&lt;/author&gt;&lt;/authors&gt;&lt;/contributors&gt;&lt;titles&gt;&lt;title&gt;Global expression profiling of cognitive level and decline in middle-aged monozygotic twins&lt;/title&gt;&lt;secondary-title&gt;Neurobiology of Aging&lt;/secondary-title&gt;&lt;/titles&gt;&lt;periodical&gt;&lt;full-title&gt;Neurobiology of Aging&lt;/full-title&gt;&lt;/periodical&gt;&lt;pages&gt;141-147&lt;/pages&gt;&lt;volume&gt;84&lt;/volume&gt;&lt;keywords&gt;&lt;keyword&gt;Gene expression&lt;/keyword&gt;&lt;keyword&gt;Monozygotic twins&lt;/keyword&gt;&lt;keyword&gt;Cognitive function&lt;/keyword&gt;&lt;keyword&gt;Cognitive aging&lt;/keyword&gt;&lt;keyword&gt;Aging&lt;/keyword&gt;&lt;keyword&gt;Longitudinal study&lt;/keyword&gt;&lt;/keywords&gt;&lt;dates&gt;&lt;year&gt;2019&lt;/year&gt;&lt;pub-dates&gt;&lt;date&gt;2019/12/01/&lt;/date&gt;&lt;/pub-dates&gt;&lt;/dates&gt;&lt;isbn&gt;0197-4580&lt;/isbn&gt;&lt;urls&gt;&lt;related-urls&gt;&lt;url&gt;https://www.sciencedirect.com/science/article/pii/S0197458019302970&lt;/url&gt;&lt;/related-urls&gt;&lt;/urls&gt;&lt;electronic-resource-num&gt;https://doi.org/10.1016/j.neurobiolaging.2019.08.019&lt;/electronic-resource-num&gt;&lt;/record&gt;&lt;/Cite&gt;&lt;/EndNote&gt;</w:instrText>
      </w:r>
      <w:r w:rsidRPr="0043193F">
        <w:rPr>
          <w:lang w:val="en-US"/>
        </w:rPr>
        <w:fldChar w:fldCharType="separate"/>
      </w:r>
      <w:r w:rsidR="00D149C3" w:rsidRPr="0043193F">
        <w:rPr>
          <w:noProof/>
          <w:lang w:val="en-US"/>
        </w:rPr>
        <w:t>(2)</w:t>
      </w:r>
      <w:r w:rsidRPr="0043193F">
        <w:rPr>
          <w:lang w:val="en-US"/>
        </w:rPr>
        <w:fldChar w:fldCharType="end"/>
      </w:r>
      <w:r w:rsidRPr="0043193F">
        <w:rPr>
          <w:lang w:val="en-US"/>
        </w:rPr>
        <w:t>. The overlap in individuals between the genome-wide</w:t>
      </w:r>
      <w:r w:rsidR="002A37C8" w:rsidRPr="0043193F">
        <w:rPr>
          <w:lang w:val="en-US"/>
        </w:rPr>
        <w:t xml:space="preserve"> DNA</w:t>
      </w:r>
      <w:r w:rsidRPr="0043193F">
        <w:rPr>
          <w:lang w:val="en-US"/>
        </w:rPr>
        <w:t xml:space="preserve"> methylation data and the genome-wide gene expression data was</w:t>
      </w:r>
      <w:r w:rsidR="00021753" w:rsidRPr="0043193F">
        <w:rPr>
          <w:lang w:val="en-US"/>
        </w:rPr>
        <w:t xml:space="preserve"> </w:t>
      </w:r>
      <w:r w:rsidRPr="0043193F">
        <w:rPr>
          <w:lang w:val="en-US"/>
        </w:rPr>
        <w:t>835 individuals, which were investigated in the present study. DNA</w:t>
      </w:r>
      <w:r w:rsidR="00E27817" w:rsidRPr="0043193F">
        <w:rPr>
          <w:lang w:val="en-US"/>
        </w:rPr>
        <w:t xml:space="preserve"> methylation</w:t>
      </w:r>
      <w:r w:rsidRPr="0043193F">
        <w:rPr>
          <w:lang w:val="en-US"/>
        </w:rPr>
        <w:t>, respectively RNA, from the co-twins within a given twin pair were always analyzed</w:t>
      </w:r>
      <w:r w:rsidR="00D579FE" w:rsidRPr="0043193F">
        <w:rPr>
          <w:lang w:val="en-US"/>
        </w:rPr>
        <w:t xml:space="preserve"> on</w:t>
      </w:r>
      <w:r w:rsidRPr="0043193F">
        <w:rPr>
          <w:lang w:val="en-US"/>
        </w:rPr>
        <w:t xml:space="preserve"> the same array in order to avoid technical variation when investigating intra-pair differences</w:t>
      </w:r>
      <w:r w:rsidR="005D7D52" w:rsidRPr="0043193F">
        <w:rPr>
          <w:lang w:val="en-US"/>
        </w:rPr>
        <w:t>.</w:t>
      </w:r>
      <w:r w:rsidR="006D6B2E" w:rsidRPr="0043193F">
        <w:rPr>
          <w:lang w:val="en-US"/>
        </w:rPr>
        <w:t xml:space="preserve"> Hence, as the findings of the present study is conditioned on the twin pair analysis, it must be considered less prone to batch effects as compared to investigation of singletons. Nevertheless, as the DNA methylation datasets, respectively the gene expression datasets, were generated at different occasions, a dataset variable describing each</w:t>
      </w:r>
      <w:r w:rsidR="003F7EA4" w:rsidRPr="0043193F">
        <w:rPr>
          <w:lang w:val="en-US"/>
        </w:rPr>
        <w:t xml:space="preserve"> dataset</w:t>
      </w:r>
      <w:r w:rsidR="00514953" w:rsidRPr="0043193F">
        <w:rPr>
          <w:lang w:val="en-US"/>
        </w:rPr>
        <w:t>,</w:t>
      </w:r>
      <w:r w:rsidR="006D6B2E" w:rsidRPr="0043193F">
        <w:rPr>
          <w:lang w:val="en-US"/>
        </w:rPr>
        <w:t xml:space="preserve"> or a principal component (see below)</w:t>
      </w:r>
      <w:r w:rsidR="00514953" w:rsidRPr="0043193F">
        <w:rPr>
          <w:lang w:val="en-US"/>
        </w:rPr>
        <w:t>,</w:t>
      </w:r>
      <w:r w:rsidR="006D6B2E" w:rsidRPr="0043193F">
        <w:rPr>
          <w:lang w:val="en-US"/>
        </w:rPr>
        <w:t xml:space="preserve"> were included in the statistical analyses in the present study in order to account for the potential between dataset </w:t>
      </w:r>
      <w:proofErr w:type="gramStart"/>
      <w:r w:rsidR="006D6B2E" w:rsidRPr="0043193F">
        <w:rPr>
          <w:lang w:val="en-US"/>
        </w:rPr>
        <w:t>variation</w:t>
      </w:r>
      <w:proofErr w:type="gramEnd"/>
      <w:r w:rsidR="006D6B2E" w:rsidRPr="0043193F">
        <w:rPr>
          <w:lang w:val="en-US"/>
        </w:rPr>
        <w:t>.</w:t>
      </w:r>
    </w:p>
    <w:p w14:paraId="0365B8D8" w14:textId="77777777" w:rsidR="00012EAE" w:rsidRPr="0043193F" w:rsidRDefault="00012EAE" w:rsidP="00125AB7">
      <w:pPr>
        <w:ind w:firstLine="0"/>
        <w:jc w:val="both"/>
        <w:rPr>
          <w:lang w:val="en-US"/>
        </w:rPr>
      </w:pPr>
    </w:p>
    <w:p w14:paraId="4E64040A" w14:textId="63F7B25E" w:rsidR="00125AB7" w:rsidRPr="0043193F" w:rsidRDefault="009C28CB" w:rsidP="00125AB7">
      <w:pPr>
        <w:ind w:firstLine="0"/>
        <w:jc w:val="both"/>
        <w:rPr>
          <w:b/>
          <w:lang w:val="en-US"/>
        </w:rPr>
      </w:pPr>
      <w:r w:rsidRPr="0043193F">
        <w:rPr>
          <w:rFonts w:cs="Times New Roman"/>
          <w:b/>
          <w:bCs/>
          <w:szCs w:val="24"/>
          <w:lang w:val="en-US"/>
        </w:rPr>
        <w:t>1</w:t>
      </w:r>
      <w:r w:rsidR="00125AB7" w:rsidRPr="0043193F">
        <w:rPr>
          <w:rFonts w:cs="Times New Roman"/>
          <w:b/>
          <w:bCs/>
          <w:szCs w:val="24"/>
          <w:lang w:val="en-US"/>
        </w:rPr>
        <w:t xml:space="preserve">.1. </w:t>
      </w:r>
      <w:r w:rsidR="00125AB7" w:rsidRPr="0043193F">
        <w:rPr>
          <w:b/>
          <w:lang w:val="en-US"/>
        </w:rPr>
        <w:t xml:space="preserve">Genome-wide DNA methylation data </w:t>
      </w:r>
    </w:p>
    <w:p w14:paraId="28D39117" w14:textId="43CE53BB" w:rsidR="00BA1254" w:rsidRPr="0043193F" w:rsidRDefault="00125AB7" w:rsidP="06255A75">
      <w:pPr>
        <w:ind w:firstLine="0"/>
        <w:jc w:val="both"/>
        <w:rPr>
          <w:rFonts w:cs="Times New Roman"/>
          <w:lang w:val="en-US"/>
        </w:rPr>
      </w:pPr>
      <w:r w:rsidRPr="0043193F">
        <w:rPr>
          <w:lang w:val="en-US"/>
        </w:rPr>
        <w:t xml:space="preserve">A detailed description of the laboratory methods and quality control </w:t>
      </w:r>
      <w:r w:rsidR="007329AA" w:rsidRPr="0043193F">
        <w:rPr>
          <w:lang w:val="en-US"/>
        </w:rPr>
        <w:t xml:space="preserve">applied for </w:t>
      </w:r>
      <w:r w:rsidRPr="0043193F">
        <w:rPr>
          <w:lang w:val="en-US"/>
        </w:rPr>
        <w:t xml:space="preserve">the </w:t>
      </w:r>
      <w:r w:rsidR="002A37C8" w:rsidRPr="0043193F">
        <w:rPr>
          <w:lang w:val="en-US"/>
        </w:rPr>
        <w:t xml:space="preserve">DNA </w:t>
      </w:r>
      <w:r w:rsidRPr="0043193F">
        <w:rPr>
          <w:lang w:val="en-US"/>
        </w:rPr>
        <w:t>methylation</w:t>
      </w:r>
      <w:r w:rsidR="002A37C8" w:rsidRPr="0043193F">
        <w:rPr>
          <w:lang w:val="en-US"/>
        </w:rPr>
        <w:t xml:space="preserve"> </w:t>
      </w:r>
      <w:r w:rsidRPr="0043193F">
        <w:rPr>
          <w:lang w:val="en-US"/>
        </w:rPr>
        <w:t>data</w:t>
      </w:r>
      <w:r w:rsidR="00225D14" w:rsidRPr="0043193F">
        <w:rPr>
          <w:lang w:val="en-US"/>
        </w:rPr>
        <w:t xml:space="preserve"> within each cohort </w:t>
      </w:r>
      <w:r w:rsidRPr="0043193F">
        <w:rPr>
          <w:lang w:val="en-US"/>
        </w:rPr>
        <w:t xml:space="preserve">can be seen in </w:t>
      </w:r>
      <w:r w:rsidRPr="0043193F">
        <w:rPr>
          <w:lang w:val="en-US"/>
        </w:rPr>
        <w:fldChar w:fldCharType="begin">
          <w:fldData xml:space="preserve">PEVuZE5vdGU+PENpdGU+PEF1dGhvcj5Tb2VyZW5zZW48L0F1dGhvcj48WWVhcj4yMDE5PC9ZZWFy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</w:fldData>
        </w:fldChar>
      </w:r>
      <w:r w:rsidR="00D149C3" w:rsidRPr="0043193F">
        <w:rPr>
          <w:lang w:val="en-US"/>
        </w:rPr>
        <w:instrText xml:space="preserve"> ADDIN EN.CITE </w:instrText>
      </w:r>
      <w:r w:rsidR="00D149C3" w:rsidRPr="0043193F">
        <w:rPr>
          <w:lang w:val="en-US"/>
        </w:rPr>
        <w:fldChar w:fldCharType="begin">
          <w:fldData xml:space="preserve">PEVuZE5vdGU+PENpdGU+PEF1dGhvcj5Tb2VyZW5zZW48L0F1dGhvcj48WWVhcj4yMDE5PC9ZZWFy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</w:fldData>
        </w:fldChar>
      </w:r>
      <w:r w:rsidR="00D149C3" w:rsidRPr="0043193F">
        <w:rPr>
          <w:lang w:val="en-US"/>
        </w:rPr>
        <w:instrText xml:space="preserve"> ADDIN EN.CITE.DATA </w:instrText>
      </w:r>
      <w:r w:rsidR="00D149C3" w:rsidRPr="0043193F">
        <w:rPr>
          <w:lang w:val="en-US"/>
        </w:rPr>
      </w:r>
      <w:r w:rsidR="00D149C3" w:rsidRPr="0043193F">
        <w:rPr>
          <w:lang w:val="en-US"/>
        </w:rPr>
        <w:fldChar w:fldCharType="end"/>
      </w:r>
      <w:r w:rsidRPr="0043193F">
        <w:rPr>
          <w:lang w:val="en-US"/>
        </w:rPr>
      </w:r>
      <w:r w:rsidRPr="0043193F">
        <w:rPr>
          <w:lang w:val="en-US"/>
        </w:rPr>
        <w:fldChar w:fldCharType="separate"/>
      </w:r>
      <w:r w:rsidR="00D149C3" w:rsidRPr="0043193F">
        <w:rPr>
          <w:noProof/>
          <w:lang w:val="en-US"/>
        </w:rPr>
        <w:t>(1)</w:t>
      </w:r>
      <w:r w:rsidRPr="0043193F">
        <w:rPr>
          <w:lang w:val="en-US"/>
        </w:rPr>
        <w:fldChar w:fldCharType="end"/>
      </w:r>
      <w:r w:rsidRPr="0043193F">
        <w:rPr>
          <w:lang w:val="en-US"/>
        </w:rPr>
        <w:t xml:space="preserve">. In short, DNA was isolated from buffy coat </w:t>
      </w:r>
      <w:r w:rsidR="006E5AFA" w:rsidRPr="0043193F">
        <w:rPr>
          <w:lang w:val="en-US"/>
        </w:rPr>
        <w:t xml:space="preserve">by </w:t>
      </w:r>
      <w:r w:rsidRPr="0043193F">
        <w:rPr>
          <w:lang w:val="en-US"/>
        </w:rPr>
        <w:t>applying the salt precipitation method</w:t>
      </w:r>
      <w:r w:rsidR="000E73DB" w:rsidRPr="0043193F">
        <w:rPr>
          <w:lang w:val="en-US"/>
        </w:rPr>
        <w:t>,</w:t>
      </w:r>
      <w:r w:rsidRPr="0043193F">
        <w:rPr>
          <w:lang w:val="en-US"/>
        </w:rPr>
        <w:t xml:space="preserve"> and the EZ Methylation Gold kit (</w:t>
      </w:r>
      <w:proofErr w:type="spellStart"/>
      <w:r w:rsidRPr="0043193F">
        <w:rPr>
          <w:lang w:val="en-US"/>
        </w:rPr>
        <w:t>Zymo</w:t>
      </w:r>
      <w:proofErr w:type="spellEnd"/>
      <w:r w:rsidRPr="0043193F">
        <w:rPr>
          <w:lang w:val="en-US"/>
        </w:rPr>
        <w:t xml:space="preserve"> Research, Orange County, CA, United States) was used to bisulfite convert 500 ng DNA per sample. </w:t>
      </w:r>
      <w:r w:rsidR="000E73DB" w:rsidRPr="0043193F">
        <w:rPr>
          <w:lang w:val="en-US"/>
        </w:rPr>
        <w:t xml:space="preserve">The </w:t>
      </w:r>
      <w:proofErr w:type="spellStart"/>
      <w:r w:rsidRPr="0043193F">
        <w:rPr>
          <w:lang w:val="en-US"/>
        </w:rPr>
        <w:t>Infinium</w:t>
      </w:r>
      <w:proofErr w:type="spellEnd"/>
      <w:r w:rsidRPr="0043193F">
        <w:rPr>
          <w:lang w:val="en-US"/>
        </w:rPr>
        <w:t xml:space="preserve"> HumanMethylation450K </w:t>
      </w:r>
      <w:proofErr w:type="spellStart"/>
      <w:r w:rsidRPr="0043193F">
        <w:rPr>
          <w:lang w:val="en-US"/>
        </w:rPr>
        <w:t>BeadChip</w:t>
      </w:r>
      <w:proofErr w:type="spellEnd"/>
      <w:r w:rsidRPr="0043193F">
        <w:rPr>
          <w:lang w:val="en-US"/>
        </w:rPr>
        <w:t xml:space="preserve"> (Illumina, San Diego, CA, United States) was applied to measure </w:t>
      </w:r>
      <w:r w:rsidRPr="0043193F">
        <w:rPr>
          <w:lang w:val="en-US"/>
        </w:rPr>
        <w:lastRenderedPageBreak/>
        <w:t xml:space="preserve">the DNA methylation, </w:t>
      </w:r>
      <w:r w:rsidR="000E73DB" w:rsidRPr="0043193F">
        <w:rPr>
          <w:lang w:val="en-US"/>
        </w:rPr>
        <w:t xml:space="preserve">and </w:t>
      </w:r>
      <w:r w:rsidRPr="0043193F">
        <w:rPr>
          <w:lang w:val="en-US"/>
        </w:rPr>
        <w:t>quality control</w:t>
      </w:r>
      <w:r w:rsidR="00472DE5" w:rsidRPr="0043193F">
        <w:rPr>
          <w:lang w:val="en-US"/>
        </w:rPr>
        <w:t xml:space="preserve"> (QC)</w:t>
      </w:r>
      <w:r w:rsidRPr="0043193F">
        <w:rPr>
          <w:lang w:val="en-US"/>
        </w:rPr>
        <w:t xml:space="preserve"> was performed </w:t>
      </w:r>
      <w:r w:rsidR="009C2DF1" w:rsidRPr="0043193F">
        <w:rPr>
          <w:lang w:val="en-US"/>
        </w:rPr>
        <w:t xml:space="preserve">using a procedure put forward by </w:t>
      </w:r>
      <w:r w:rsidR="00586D7E" w:rsidRPr="0043193F">
        <w:rPr>
          <w:lang w:val="en-US"/>
        </w:rPr>
        <w:fldChar w:fldCharType="begin">
          <w:fldData xml:space="preserve">PEVuZE5vdGU+PENpdGU+PEF1dGhvcj5Ub2JpPC9BdXRob3I+PFllYXI+MjAxNTwvWWVhcj48UmVj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=
</w:fldData>
        </w:fldChar>
      </w:r>
      <w:r w:rsidR="00586D7E" w:rsidRPr="0043193F">
        <w:rPr>
          <w:lang w:val="en-US"/>
        </w:rPr>
        <w:instrText xml:space="preserve"> ADDIN EN.CITE </w:instrText>
      </w:r>
      <w:r w:rsidR="00586D7E" w:rsidRPr="0043193F">
        <w:rPr>
          <w:lang w:val="en-US"/>
        </w:rPr>
        <w:fldChar w:fldCharType="begin">
          <w:fldData xml:space="preserve">PEVuZE5vdGU+PENpdGU+PEF1dGhvcj5Ub2JpPC9BdXRob3I+PFllYXI+MjAxNTwvWWVhcj48UmVj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=
</w:fldData>
        </w:fldChar>
      </w:r>
      <w:r w:rsidR="00586D7E" w:rsidRPr="0043193F">
        <w:rPr>
          <w:lang w:val="en-US"/>
        </w:rPr>
        <w:instrText xml:space="preserve"> ADDIN EN.CITE.DATA </w:instrText>
      </w:r>
      <w:r w:rsidR="00586D7E" w:rsidRPr="0043193F">
        <w:rPr>
          <w:lang w:val="en-US"/>
        </w:rPr>
      </w:r>
      <w:r w:rsidR="00586D7E" w:rsidRPr="0043193F">
        <w:rPr>
          <w:lang w:val="en-US"/>
        </w:rPr>
        <w:fldChar w:fldCharType="end"/>
      </w:r>
      <w:r w:rsidR="00586D7E" w:rsidRPr="0043193F">
        <w:rPr>
          <w:lang w:val="en-US"/>
        </w:rPr>
      </w:r>
      <w:r w:rsidR="00586D7E" w:rsidRPr="0043193F">
        <w:rPr>
          <w:lang w:val="en-US"/>
        </w:rPr>
        <w:fldChar w:fldCharType="separate"/>
      </w:r>
      <w:r w:rsidR="00586D7E" w:rsidRPr="0043193F">
        <w:rPr>
          <w:noProof/>
          <w:lang w:val="en-US"/>
        </w:rPr>
        <w:t>(3)</w:t>
      </w:r>
      <w:r w:rsidR="00586D7E" w:rsidRPr="0043193F">
        <w:rPr>
          <w:lang w:val="en-US"/>
        </w:rPr>
        <w:fldChar w:fldCharType="end"/>
      </w:r>
      <w:r w:rsidR="009C2DF1" w:rsidRPr="0043193F">
        <w:rPr>
          <w:lang w:val="en-US"/>
        </w:rPr>
        <w:t xml:space="preserve">, using </w:t>
      </w:r>
      <w:r w:rsidRPr="0043193F">
        <w:rPr>
          <w:lang w:val="en-US"/>
        </w:rPr>
        <w:t xml:space="preserve">the </w:t>
      </w:r>
      <w:proofErr w:type="spellStart"/>
      <w:r w:rsidRPr="0043193F">
        <w:rPr>
          <w:lang w:val="en-US"/>
        </w:rPr>
        <w:t>Minfi</w:t>
      </w:r>
      <w:proofErr w:type="spellEnd"/>
      <w:r w:rsidR="000333CF" w:rsidRPr="0043193F">
        <w:rPr>
          <w:lang w:val="en-US"/>
        </w:rPr>
        <w:t xml:space="preserve"> </w:t>
      </w:r>
      <w:r w:rsidR="004C5340" w:rsidRPr="0043193F">
        <w:rPr>
          <w:lang w:val="en-US"/>
        </w:rPr>
        <w:fldChar w:fldCharType="begin">
          <w:fldData xml:space="preserve">PEVuZE5vdGU+PENpdGU+PEF1dGhvcj5BcnllZTwvQXV0aG9yPjxZZWFyPjIwMTQ8L1llYXI+PFJl
Y051bT43ODwvUmVjTnVtPjxEaXNwbGF5VGV4dD4oNCk8L0Rpc3BsYXlUZXh0PjxyZWNvcmQ+PHJl
Yy1udW1iZXI+Nzg8L3JlYy1udW1iZXI+PGZvcmVpZ24ta2V5cz48a2V5IGFwcD0iRU4iIGRiLWlk
PSJ3MHd3d2QwenBmMHYyemU5djIzdmZ6ZGdwMHI5MDkyemEyc3MiIHRpbWVzdGFtcD0iMTY3ODEw
MzI3NiI+Nz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C90aXRsZXM+PHBlcmlvZGljYWw+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</w:fldData>
        </w:fldChar>
      </w:r>
      <w:r w:rsidR="00586D7E" w:rsidRPr="0043193F">
        <w:rPr>
          <w:lang w:val="en-US"/>
        </w:rPr>
        <w:instrText xml:space="preserve"> ADDIN EN.CITE </w:instrText>
      </w:r>
      <w:r w:rsidR="00586D7E" w:rsidRPr="0043193F">
        <w:rPr>
          <w:lang w:val="en-US"/>
        </w:rPr>
        <w:fldChar w:fldCharType="begin">
          <w:fldData xml:space="preserve">PEVuZE5vdGU+PENpdGU+PEF1dGhvcj5BcnllZTwvQXV0aG9yPjxZZWFyPjIwMTQ8L1llYXI+PFJl
Y051bT43ODwvUmVjTnVtPjxEaXNwbGF5VGV4dD4oNCk8L0Rpc3BsYXlUZXh0PjxyZWNvcmQ+PHJl
Yy1udW1iZXI+Nzg8L3JlYy1udW1iZXI+PGZvcmVpZ24ta2V5cz48a2V5IGFwcD0iRU4iIGRiLWlk
PSJ3MHd3d2QwenBmMHYyemU5djIzdmZ6ZGdwMHI5MDkyemEyc3MiIHRpbWVzdGFtcD0iMTY3ODEw
MzI3NiI+Nz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C90aXRsZXM+PHBlcmlvZGljYWw+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</w:fldData>
        </w:fldChar>
      </w:r>
      <w:r w:rsidR="00586D7E" w:rsidRPr="0043193F">
        <w:rPr>
          <w:lang w:val="en-US"/>
        </w:rPr>
        <w:instrText xml:space="preserve"> ADDIN EN.CITE.DATA </w:instrText>
      </w:r>
      <w:r w:rsidR="00586D7E" w:rsidRPr="0043193F">
        <w:rPr>
          <w:lang w:val="en-US"/>
        </w:rPr>
      </w:r>
      <w:r w:rsidR="00586D7E" w:rsidRPr="0043193F">
        <w:rPr>
          <w:lang w:val="en-US"/>
        </w:rPr>
        <w:fldChar w:fldCharType="end"/>
      </w:r>
      <w:r w:rsidR="004C5340" w:rsidRPr="0043193F">
        <w:rPr>
          <w:lang w:val="en-US"/>
        </w:rPr>
      </w:r>
      <w:r w:rsidR="004C5340" w:rsidRPr="0043193F">
        <w:rPr>
          <w:lang w:val="en-US"/>
        </w:rPr>
        <w:fldChar w:fldCharType="separate"/>
      </w:r>
      <w:r w:rsidR="00586D7E" w:rsidRPr="0043193F">
        <w:rPr>
          <w:noProof/>
          <w:lang w:val="en-US"/>
        </w:rPr>
        <w:t>(4)</w:t>
      </w:r>
      <w:r w:rsidR="004C5340" w:rsidRPr="0043193F">
        <w:rPr>
          <w:lang w:val="en-US"/>
        </w:rPr>
        <w:fldChar w:fldCharType="end"/>
      </w:r>
      <w:r w:rsidRPr="0043193F">
        <w:rPr>
          <w:lang w:val="en-US"/>
        </w:rPr>
        <w:t xml:space="preserve"> and </w:t>
      </w:r>
      <w:proofErr w:type="spellStart"/>
      <w:r w:rsidRPr="0043193F">
        <w:rPr>
          <w:lang w:val="en-US"/>
        </w:rPr>
        <w:t>MethylAid</w:t>
      </w:r>
      <w:proofErr w:type="spellEnd"/>
      <w:r w:rsidRPr="0043193F">
        <w:rPr>
          <w:lang w:val="en-US"/>
        </w:rPr>
        <w:t xml:space="preserve"> </w:t>
      </w:r>
      <w:r w:rsidR="004C5340" w:rsidRPr="0043193F">
        <w:rPr>
          <w:lang w:val="en-US"/>
        </w:rPr>
        <w:fldChar w:fldCharType="begin"/>
      </w:r>
      <w:r w:rsidR="00586D7E" w:rsidRPr="0043193F">
        <w:rPr>
          <w:lang w:val="en-US"/>
        </w:rPr>
        <w:instrText xml:space="preserve"> ADDIN EN.CITE &lt;EndNote&gt;&lt;Cite&gt;&lt;Author&gt;van Iterson&lt;/Author&gt;&lt;Year&gt;2014&lt;/Year&gt;&lt;RecNum&gt;77&lt;/RecNum&gt;&lt;DisplayText&gt;(5)&lt;/DisplayText&gt;&lt;record&gt;&lt;rec-number&gt;77&lt;/rec-number&gt;&lt;foreign-keys&gt;&lt;key app="EN" db-id="w0wwwd0zpf0v2ze9v23vfzdgp0r9092za2ss" timestamp="1678103231"&gt;77&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eriodical&gt;&lt;full-title&gt;Bioinformatics (Oxford, England)&lt;/full-title&gt;&lt;abbr-1&gt;Bioinformatics&lt;/abbr-1&gt;&lt;/periodical&gt;&lt;pages&gt;3435-7&lt;/pages&gt;&lt;volume&gt;30&lt;/volume&gt;&lt;number&gt;23&lt;/number&gt;&lt;edition&gt;20140821&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03&lt;/isbn&gt;&lt;accession-num&gt;25147358&lt;/accession-num&gt;&lt;urls&gt;&lt;/urls&gt;&lt;electronic-resource-num&gt;10.1093/bioinformatics/btu566&lt;/electronic-resource-num&gt;&lt;remote-database-provider&gt;NLM&lt;/remote-database-provider&gt;&lt;language&gt;eng&lt;/language&gt;&lt;/record&gt;&lt;/Cite&gt;&lt;/EndNote&gt;</w:instrText>
      </w:r>
      <w:r w:rsidR="004C5340" w:rsidRPr="0043193F">
        <w:rPr>
          <w:lang w:val="en-US"/>
        </w:rPr>
        <w:fldChar w:fldCharType="separate"/>
      </w:r>
      <w:r w:rsidR="00586D7E" w:rsidRPr="0043193F">
        <w:rPr>
          <w:noProof/>
          <w:lang w:val="en-US"/>
        </w:rPr>
        <w:t>(5)</w:t>
      </w:r>
      <w:r w:rsidR="004C5340" w:rsidRPr="0043193F">
        <w:rPr>
          <w:lang w:val="en-US"/>
        </w:rPr>
        <w:fldChar w:fldCharType="end"/>
      </w:r>
      <w:r w:rsidR="004C5340" w:rsidRPr="0043193F">
        <w:rPr>
          <w:lang w:val="en-US"/>
        </w:rPr>
        <w:t xml:space="preserve"> </w:t>
      </w:r>
      <w:r w:rsidRPr="0043193F">
        <w:rPr>
          <w:lang w:val="en-US"/>
        </w:rPr>
        <w:t>R-packages.</w:t>
      </w:r>
      <w:r w:rsidR="005A26DB" w:rsidRPr="0043193F">
        <w:rPr>
          <w:lang w:val="en-US"/>
        </w:rPr>
        <w:t xml:space="preserve"> </w:t>
      </w:r>
      <w:proofErr w:type="spellStart"/>
      <w:r w:rsidR="004A5083" w:rsidRPr="0043193F">
        <w:rPr>
          <w:lang w:val="en-US"/>
        </w:rPr>
        <w:t>MethylAid</w:t>
      </w:r>
      <w:proofErr w:type="spellEnd"/>
      <w:r w:rsidR="004A5083" w:rsidRPr="0043193F">
        <w:rPr>
          <w:lang w:val="en-US"/>
        </w:rPr>
        <w:t xml:space="preserve"> provides a thorough step-by-step QC, which in addition to the usual sample and probe exclusion, also makes use of the internal</w:t>
      </w:r>
      <w:r w:rsidR="00815703" w:rsidRPr="0043193F">
        <w:rPr>
          <w:lang w:val="en-US"/>
        </w:rPr>
        <w:t xml:space="preserve"> QC</w:t>
      </w:r>
      <w:r w:rsidR="004A5083" w:rsidRPr="0043193F">
        <w:rPr>
          <w:lang w:val="en-US"/>
        </w:rPr>
        <w:t xml:space="preserve"> control probes present on the array (4).</w:t>
      </w:r>
      <w:r w:rsidRPr="0043193F">
        <w:rPr>
          <w:lang w:val="en-US"/>
        </w:rPr>
        <w:t xml:space="preserve"> </w:t>
      </w:r>
      <w:r w:rsidR="005A26DB" w:rsidRPr="0043193F">
        <w:rPr>
          <w:lang w:val="en-US"/>
        </w:rPr>
        <w:t>In the QC</w:t>
      </w:r>
      <w:r w:rsidR="008435E1" w:rsidRPr="0043193F">
        <w:rPr>
          <w:lang w:val="en-US"/>
        </w:rPr>
        <w:t>,</w:t>
      </w:r>
      <w:r w:rsidR="005A26DB" w:rsidRPr="0043193F">
        <w:rPr>
          <w:lang w:val="en-US"/>
        </w:rPr>
        <w:t xml:space="preserve"> s</w:t>
      </w:r>
      <w:r w:rsidRPr="0043193F">
        <w:rPr>
          <w:lang w:val="en-US"/>
        </w:rPr>
        <w:t>ample exclusion criteria</w:t>
      </w:r>
      <w:r w:rsidR="00A164BD" w:rsidRPr="0043193F">
        <w:rPr>
          <w:lang w:val="en-US"/>
        </w:rPr>
        <w:t xml:space="preserve"> were</w:t>
      </w:r>
      <w:r w:rsidRPr="0043193F">
        <w:rPr>
          <w:lang w:val="en-US"/>
        </w:rPr>
        <w:t>: (1) &lt; 95% of probes with a detection p</w:t>
      </w:r>
      <w:r w:rsidR="002726AD" w:rsidRPr="0043193F">
        <w:rPr>
          <w:lang w:val="en-US"/>
        </w:rPr>
        <w:t xml:space="preserve"> </w:t>
      </w:r>
      <w:r w:rsidRPr="0043193F">
        <w:rPr>
          <w:lang w:val="en-US"/>
        </w:rPr>
        <w:t>value &lt; 0.01, (2) samples failing the internal quality control probes of the array, or (3) inadequate verification of sex by multidimensional scaling of the X chromosome probe values</w:t>
      </w:r>
      <w:r w:rsidR="005D7D52" w:rsidRPr="0043193F">
        <w:rPr>
          <w:lang w:val="en-US"/>
        </w:rPr>
        <w:t xml:space="preserve">. </w:t>
      </w:r>
      <w:r w:rsidRPr="0043193F">
        <w:rPr>
          <w:lang w:val="en-US"/>
        </w:rPr>
        <w:t>Probe exclusion criteria: (1) detection p</w:t>
      </w:r>
      <w:r w:rsidR="002726AD" w:rsidRPr="0043193F">
        <w:rPr>
          <w:lang w:val="en-US"/>
        </w:rPr>
        <w:t xml:space="preserve"> </w:t>
      </w:r>
      <w:r w:rsidRPr="0043193F">
        <w:rPr>
          <w:lang w:val="en-US"/>
        </w:rPr>
        <w:t>value &gt; 0.01, (2) a raw intensity value of zero, (3) low bead count (&lt; 3 beads), (4) cross-relative probes</w:t>
      </w:r>
      <w:r w:rsidR="004455C5" w:rsidRPr="0043193F">
        <w:rPr>
          <w:lang w:val="en-US"/>
        </w:rPr>
        <w:t xml:space="preserve"> (as defined in</w:t>
      </w:r>
      <w:r w:rsidRPr="0043193F">
        <w:rPr>
          <w:lang w:val="en-US"/>
        </w:rPr>
        <w:t xml:space="preserve"> </w:t>
      </w:r>
      <w:r w:rsidRPr="0043193F">
        <w:rPr>
          <w:lang w:val="en-US"/>
        </w:rPr>
        <w:fldChar w:fldCharType="begin">
          <w:fldData xml:space="preserve">PEVuZE5vdGU+PENpdGU+PEF1dGhvcj5DaGVuPC9BdXRob3I+PFllYXI+MjAxMzwvWWVhcj48UmVj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=
</w:fldData>
        </w:fldChar>
      </w:r>
      <w:r w:rsidR="00586D7E" w:rsidRPr="0043193F">
        <w:rPr>
          <w:lang w:val="en-US"/>
        </w:rPr>
        <w:instrText xml:space="preserve"> ADDIN EN.CITE </w:instrText>
      </w:r>
      <w:r w:rsidR="00586D7E" w:rsidRPr="0043193F">
        <w:rPr>
          <w:lang w:val="en-US"/>
        </w:rPr>
        <w:fldChar w:fldCharType="begin">
          <w:fldData xml:space="preserve">PEVuZE5vdGU+PENpdGU+PEF1dGhvcj5DaGVuPC9BdXRob3I+PFllYXI+MjAxMzwvWWVhcj48UmVj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=
</w:fldData>
        </w:fldChar>
      </w:r>
      <w:r w:rsidR="00586D7E" w:rsidRPr="0043193F">
        <w:rPr>
          <w:lang w:val="en-US"/>
        </w:rPr>
        <w:instrText xml:space="preserve"> ADDIN EN.CITE.DATA </w:instrText>
      </w:r>
      <w:r w:rsidR="00586D7E" w:rsidRPr="0043193F">
        <w:rPr>
          <w:lang w:val="en-US"/>
        </w:rPr>
      </w:r>
      <w:r w:rsidR="00586D7E" w:rsidRPr="0043193F">
        <w:rPr>
          <w:lang w:val="en-US"/>
        </w:rPr>
        <w:fldChar w:fldCharType="end"/>
      </w:r>
      <w:r w:rsidRPr="0043193F">
        <w:rPr>
          <w:lang w:val="en-US"/>
        </w:rPr>
      </w:r>
      <w:r w:rsidRPr="0043193F">
        <w:rPr>
          <w:lang w:val="en-US"/>
        </w:rPr>
        <w:fldChar w:fldCharType="separate"/>
      </w:r>
      <w:r w:rsidR="00586D7E" w:rsidRPr="0043193F">
        <w:rPr>
          <w:noProof/>
          <w:lang w:val="en-US"/>
        </w:rPr>
        <w:t>(6)</w:t>
      </w:r>
      <w:r w:rsidRPr="0043193F">
        <w:rPr>
          <w:lang w:val="en-US"/>
        </w:rPr>
        <w:fldChar w:fldCharType="end"/>
      </w:r>
      <w:r w:rsidR="004455C5" w:rsidRPr="0043193F">
        <w:rPr>
          <w:lang w:val="en-US"/>
        </w:rPr>
        <w:t>)</w:t>
      </w:r>
      <w:r w:rsidRPr="0043193F">
        <w:rPr>
          <w:lang w:val="en-US"/>
        </w:rPr>
        <w:t xml:space="preserve"> and, (5) measurement success rate &lt; 95%. Normalization was done by applying functional normalization</w:t>
      </w:r>
      <w:r w:rsidR="00FC1B4B" w:rsidRPr="0043193F">
        <w:rPr>
          <w:lang w:val="en-US"/>
        </w:rPr>
        <w:t xml:space="preserve"> </w:t>
      </w:r>
      <w:r w:rsidR="00FC1B4B" w:rsidRPr="0043193F">
        <w:rPr>
          <w:lang w:val="en-US"/>
        </w:rPr>
        <w:fldChar w:fldCharType="begin"/>
      </w:r>
      <w:r w:rsidR="00FC1B4B" w:rsidRPr="0043193F">
        <w:rPr>
          <w:lang w:val="en-US"/>
        </w:rPr>
        <w:instrText xml:space="preserve"> ADDIN EN.CITE &lt;EndNote&gt;&lt;Cite&gt;&lt;Author&gt;Fortin&lt;/Author&gt;&lt;Year&gt;2014&lt;/Year&gt;&lt;RecNum&gt;207&lt;/RecNum&gt;&lt;DisplayText&gt;(7)&lt;/DisplayText&gt;&lt;record&gt;&lt;rec-number&gt;207&lt;/rec-number&gt;&lt;foreign-keys&gt;&lt;key app="EN" db-id="w0wwwd0zpf0v2ze9v23vfzdgp0r9092za2ss" timestamp="1722853794"&gt;207&lt;/key&gt;&lt;/foreign-keys&gt;&lt;ref-type name="Journal Article"&gt;17&lt;/ref-type&gt;&lt;contributors&gt;&lt;authors&gt;&lt;author&gt;Fortin, Jean-Philippe&lt;/author&gt;&lt;author&gt;Labbe, Aurélie&lt;/author&gt;&lt;author&gt;Lemire, Mathieu&lt;/author&gt;&lt;author&gt;Zanke, Brent W.&lt;/author&gt;&lt;author&gt;Hudson, Thomas J.&lt;/author&gt;&lt;author&gt;Fertig, Elana J.&lt;/author&gt;&lt;author&gt;Greenwood, Celia M. T.&lt;/author&gt;&lt;author&gt;Hansen, Kasper D.&lt;/author&gt;&lt;/authors&gt;&lt;/contributors&gt;&lt;titles&gt;&lt;title&gt;Functional normalization of 450k methylation array data improves replication in large cancer studies&lt;/title&gt;&lt;secondary-title&gt;Genome Biology&lt;/secondary-title&gt;&lt;/titles&gt;&lt;periodical&gt;&lt;full-title&gt;Genome Biology&lt;/full-title&gt;&lt;/periodical&gt;&lt;pages&gt;503&lt;/pages&gt;&lt;volume&gt;15&lt;/volume&gt;&lt;number&gt;11&lt;/number&gt;&lt;dates&gt;&lt;year&gt;2014&lt;/year&gt;&lt;pub-dates&gt;&lt;date&gt;2014/12/03&lt;/date&gt;&lt;/pub-dates&gt;&lt;/dates&gt;&lt;isbn&gt;1474-760X&lt;/isbn&gt;&lt;urls&gt;&lt;related-urls&gt;&lt;url&gt;https://doi.org/10.1186/s13059-014-0503-2&lt;/url&gt;&lt;/related-urls&gt;&lt;/urls&gt;&lt;electronic-resource-num&gt;10.1186/s13059-014-0503-2&lt;/electronic-resource-num&gt;&lt;/record&gt;&lt;/Cite&gt;&lt;/EndNote&gt;</w:instrText>
      </w:r>
      <w:r w:rsidR="00FC1B4B" w:rsidRPr="0043193F">
        <w:rPr>
          <w:lang w:val="en-US"/>
        </w:rPr>
        <w:fldChar w:fldCharType="separate"/>
      </w:r>
      <w:r w:rsidR="00FC1B4B" w:rsidRPr="0043193F">
        <w:rPr>
          <w:noProof/>
          <w:lang w:val="en-US"/>
        </w:rPr>
        <w:t>(7)</w:t>
      </w:r>
      <w:r w:rsidR="00FC1B4B" w:rsidRPr="0043193F">
        <w:rPr>
          <w:lang w:val="en-US"/>
        </w:rPr>
        <w:fldChar w:fldCharType="end"/>
      </w:r>
      <w:r w:rsidR="00BD0850" w:rsidRPr="0043193F">
        <w:rPr>
          <w:lang w:val="en-US"/>
        </w:rPr>
        <w:t>, which is a principal component analysis (PCA)</w:t>
      </w:r>
      <w:r w:rsidR="00C623A7" w:rsidRPr="0043193F">
        <w:rPr>
          <w:lang w:val="en-US"/>
        </w:rPr>
        <w:t xml:space="preserve"> </w:t>
      </w:r>
      <w:r w:rsidR="00BD0850" w:rsidRPr="0043193F">
        <w:rPr>
          <w:lang w:val="en-US"/>
        </w:rPr>
        <w:t>based method known to handle technical variation well</w:t>
      </w:r>
      <w:r w:rsidR="00A10344" w:rsidRPr="0043193F">
        <w:rPr>
          <w:lang w:val="en-US"/>
        </w:rPr>
        <w:t>, among others by the use of the between array normalization control probes on the array</w:t>
      </w:r>
      <w:r w:rsidR="00FC1B4B" w:rsidRPr="0043193F">
        <w:rPr>
          <w:lang w:val="en-US"/>
        </w:rPr>
        <w:t xml:space="preserve"> </w:t>
      </w:r>
      <w:r w:rsidR="00FC1B4B" w:rsidRPr="0043193F">
        <w:rPr>
          <w:lang w:val="en-US"/>
        </w:rPr>
        <w:fldChar w:fldCharType="begin"/>
      </w:r>
      <w:r w:rsidR="00FC1B4B" w:rsidRPr="0043193F">
        <w:rPr>
          <w:lang w:val="en-US"/>
        </w:rPr>
        <w:instrText xml:space="preserve"> ADDIN EN.CITE &lt;EndNote&gt;&lt;Cite&gt;&lt;Author&gt;Fortin&lt;/Author&gt;&lt;Year&gt;2014&lt;/Year&gt;&lt;RecNum&gt;207&lt;/RecNum&gt;&lt;DisplayText&gt;(7)&lt;/DisplayText&gt;&lt;record&gt;&lt;rec-number&gt;207&lt;/rec-number&gt;&lt;foreign-keys&gt;&lt;key app="EN" db-id="w0wwwd0zpf0v2ze9v23vfzdgp0r9092za2ss" timestamp="1722853794"&gt;207&lt;/key&gt;&lt;/foreign-keys&gt;&lt;ref-type name="Journal Article"&gt;17&lt;/ref-type&gt;&lt;contributors&gt;&lt;authors&gt;&lt;author&gt;Fortin, Jean-Philippe&lt;/author&gt;&lt;author&gt;Labbe, Aurélie&lt;/author&gt;&lt;author&gt;Lemire, Mathieu&lt;/author&gt;&lt;author&gt;Zanke, Brent W.&lt;/author&gt;&lt;author&gt;Hudson, Thomas J.&lt;/author&gt;&lt;author&gt;Fertig, Elana J.&lt;/author&gt;&lt;author&gt;Greenwood, Celia M. T.&lt;/author&gt;&lt;author&gt;Hansen, Kasper D.&lt;/author&gt;&lt;/authors&gt;&lt;/contributors&gt;&lt;titles&gt;&lt;title&gt;Functional normalization of 450k methylation array data improves replication in large cancer studies&lt;/title&gt;&lt;secondary-title&gt;Genome Biology&lt;/secondary-title&gt;&lt;/titles&gt;&lt;periodical&gt;&lt;full-title&gt;Genome Biology&lt;/full-title&gt;&lt;/periodical&gt;&lt;pages&gt;503&lt;/pages&gt;&lt;volume&gt;15&lt;/volume&gt;&lt;number&gt;11&lt;/number&gt;&lt;dates&gt;&lt;year&gt;2014&lt;/year&gt;&lt;pub-dates&gt;&lt;date&gt;2014/12/03&lt;/date&gt;&lt;/pub-dates&gt;&lt;/dates&gt;&lt;isbn&gt;1474-760X&lt;/isbn&gt;&lt;urls&gt;&lt;related-urls&gt;&lt;url&gt;https://doi.org/10.1186/s13059-014-0503-2&lt;/url&gt;&lt;/related-urls&gt;&lt;/urls&gt;&lt;electronic-resource-num&gt;10.1186/s13059-014-0503-2&lt;/electronic-resource-num&gt;&lt;/record&gt;&lt;/Cite&gt;&lt;/EndNote&gt;</w:instrText>
      </w:r>
      <w:r w:rsidR="00FC1B4B" w:rsidRPr="0043193F">
        <w:rPr>
          <w:lang w:val="en-US"/>
        </w:rPr>
        <w:fldChar w:fldCharType="separate"/>
      </w:r>
      <w:r w:rsidR="00FC1B4B" w:rsidRPr="0043193F">
        <w:rPr>
          <w:noProof/>
          <w:lang w:val="en-US"/>
        </w:rPr>
        <w:t>(7)</w:t>
      </w:r>
      <w:r w:rsidR="00FC1B4B" w:rsidRPr="0043193F">
        <w:rPr>
          <w:lang w:val="en-US"/>
        </w:rPr>
        <w:fldChar w:fldCharType="end"/>
      </w:r>
      <w:r w:rsidR="00BD0850" w:rsidRPr="0043193F">
        <w:rPr>
          <w:lang w:val="en-US"/>
        </w:rPr>
        <w:t>. Lastly, in the procedure (3)</w:t>
      </w:r>
      <w:r w:rsidR="00C623A7" w:rsidRPr="0043193F">
        <w:rPr>
          <w:lang w:val="en-US"/>
        </w:rPr>
        <w:t>,</w:t>
      </w:r>
      <w:r w:rsidR="00BD0850" w:rsidRPr="0043193F">
        <w:rPr>
          <w:lang w:val="en-US"/>
        </w:rPr>
        <w:t xml:space="preserve"> a PCA is performed after data processing including technical variables as well as covariates relevant for the phenotype of interest. The purpose is to identify the PCs describing the majority of the variance in the methylation data, and subsequently include either the PC or a co-variate correlated to the PC in the statistical model. As such</w:t>
      </w:r>
      <w:r w:rsidR="008435E1" w:rsidRPr="0043193F">
        <w:rPr>
          <w:lang w:val="en-US"/>
        </w:rPr>
        <w:t>,</w:t>
      </w:r>
      <w:r w:rsidR="00BD0850" w:rsidRPr="0043193F">
        <w:rPr>
          <w:lang w:val="en-US"/>
        </w:rPr>
        <w:t xml:space="preserve"> this approach enable</w:t>
      </w:r>
      <w:r w:rsidR="00A71249" w:rsidRPr="0043193F">
        <w:rPr>
          <w:lang w:val="en-US"/>
        </w:rPr>
        <w:t xml:space="preserve">s </w:t>
      </w:r>
      <w:r w:rsidR="00BD0850" w:rsidRPr="0043193F">
        <w:rPr>
          <w:lang w:val="en-US"/>
        </w:rPr>
        <w:t xml:space="preserve">inspection and correction for potential remaining technical variation. </w:t>
      </w:r>
    </w:p>
    <w:p w14:paraId="18EF1877" w14:textId="6DFE706A" w:rsidR="00412670" w:rsidRPr="0043193F" w:rsidRDefault="00412670" w:rsidP="00125AB7">
      <w:pPr>
        <w:ind w:firstLine="0"/>
        <w:jc w:val="both"/>
        <w:rPr>
          <w:rFonts w:cs="Times New Roman"/>
          <w:szCs w:val="24"/>
          <w:lang w:val="en-US"/>
        </w:rPr>
      </w:pPr>
    </w:p>
    <w:p w14:paraId="6CEE49BF" w14:textId="461C7A12" w:rsidR="00125AB7" w:rsidRPr="0043193F" w:rsidRDefault="0075433C" w:rsidP="00125AB7">
      <w:pPr>
        <w:ind w:firstLine="0"/>
        <w:jc w:val="both"/>
        <w:rPr>
          <w:b/>
          <w:lang w:val="en-US"/>
        </w:rPr>
      </w:pPr>
      <w:r w:rsidRPr="0043193F">
        <w:rPr>
          <w:rFonts w:cs="Times New Roman"/>
          <w:b/>
          <w:bCs/>
          <w:szCs w:val="24"/>
          <w:lang w:val="en-US"/>
        </w:rPr>
        <w:t>1</w:t>
      </w:r>
      <w:r w:rsidR="00125AB7" w:rsidRPr="0043193F">
        <w:rPr>
          <w:rFonts w:cs="Times New Roman"/>
          <w:b/>
          <w:bCs/>
          <w:szCs w:val="24"/>
          <w:lang w:val="en-US"/>
        </w:rPr>
        <w:t xml:space="preserve">.2. </w:t>
      </w:r>
      <w:r w:rsidR="00125AB7" w:rsidRPr="0043193F">
        <w:rPr>
          <w:b/>
          <w:lang w:val="en-US"/>
        </w:rPr>
        <w:t>Genome-wide transcriptomic data</w:t>
      </w:r>
    </w:p>
    <w:p w14:paraId="1CE0107A" w14:textId="787986B1" w:rsidR="06255A75" w:rsidRPr="0043193F" w:rsidRDefault="00125AB7" w:rsidP="06255A75">
      <w:pPr>
        <w:ind w:firstLine="0"/>
        <w:jc w:val="both"/>
        <w:rPr>
          <w:strike/>
          <w:lang w:val="en-US"/>
        </w:rPr>
      </w:pPr>
      <w:r w:rsidRPr="0043193F">
        <w:rPr>
          <w:lang w:val="en-US"/>
        </w:rPr>
        <w:t xml:space="preserve">A detailed description of the laboratory methods and quality control </w:t>
      </w:r>
      <w:r w:rsidR="00EC7271" w:rsidRPr="0043193F">
        <w:rPr>
          <w:lang w:val="en-US"/>
        </w:rPr>
        <w:t xml:space="preserve">applied for </w:t>
      </w:r>
      <w:r w:rsidRPr="0043193F">
        <w:rPr>
          <w:lang w:val="en-US"/>
        </w:rPr>
        <w:t xml:space="preserve">the transcriptomic data </w:t>
      </w:r>
      <w:r w:rsidR="00EC7271" w:rsidRPr="0043193F">
        <w:rPr>
          <w:lang w:val="en-US"/>
        </w:rPr>
        <w:t xml:space="preserve">in each cohort </w:t>
      </w:r>
      <w:r w:rsidRPr="0043193F">
        <w:rPr>
          <w:lang w:val="en-US"/>
        </w:rPr>
        <w:t xml:space="preserve">can be seen in </w:t>
      </w:r>
      <w:r w:rsidRPr="0043193F">
        <w:rPr>
          <w:lang w:val="en-US"/>
        </w:rPr>
        <w:fldChar w:fldCharType="begin"/>
      </w:r>
      <w:r w:rsidR="00D149C3" w:rsidRPr="0043193F">
        <w:rPr>
          <w:lang w:val="en-US"/>
        </w:rPr>
        <w:instrText xml:space="preserve"> ADDIN EN.CITE &lt;EndNote&gt;&lt;Cite&gt;&lt;Author&gt;Nygaard&lt;/Author&gt;&lt;Year&gt;2019&lt;/Year&gt;&lt;RecNum&gt;76&lt;/RecNum&gt;&lt;DisplayText&gt;(2)&lt;/DisplayText&gt;&lt;record&gt;&lt;rec-number&gt;76&lt;/rec-number&gt;&lt;foreign-keys&gt;&lt;key app="EN" db-id="w0wwwd0zpf0v2ze9v23vfzdgp0r9092za2ss" timestamp="1678102531"&gt;76&lt;/key&gt;&lt;/foreign-keys&gt;&lt;ref-type name="Journal Article"&gt;17&lt;/ref-type&gt;&lt;contributors&gt;&lt;authors&gt;&lt;author&gt;Nygaard, Marianne&lt;/author&gt;&lt;author&gt;Larsen, Martin J.&lt;/author&gt;&lt;author&gt;Thomassen, Mads&lt;/author&gt;&lt;author&gt;McGue, Matt&lt;/author&gt;&lt;author&gt;Christensen, Kaare&lt;/author&gt;&lt;author&gt;Tan, Qihua&lt;/author&gt;&lt;author&gt;Christiansen, Lene&lt;/author&gt;&lt;/authors&gt;&lt;/contributors&gt;&lt;titles&gt;&lt;title&gt;Global expression profiling of cognitive level and decline in middle-aged monozygotic twins&lt;/title&gt;&lt;secondary-title&gt;Neurobiology of Aging&lt;/secondary-title&gt;&lt;/titles&gt;&lt;periodical&gt;&lt;full-title&gt;Neurobiology of Aging&lt;/full-title&gt;&lt;/periodical&gt;&lt;pages&gt;141-147&lt;/pages&gt;&lt;volume&gt;84&lt;/volume&gt;&lt;keywords&gt;&lt;keyword&gt;Gene expression&lt;/keyword&gt;&lt;keyword&gt;Monozygotic twins&lt;/keyword&gt;&lt;keyword&gt;Cognitive function&lt;/keyword&gt;&lt;keyword&gt;Cognitive aging&lt;/keyword&gt;&lt;keyword&gt;Aging&lt;/keyword&gt;&lt;keyword&gt;Longitudinal study&lt;/keyword&gt;&lt;/keywords&gt;&lt;dates&gt;&lt;year&gt;2019&lt;/year&gt;&lt;pub-dates&gt;&lt;date&gt;2019/12/01/&lt;/date&gt;&lt;/pub-dates&gt;&lt;/dates&gt;&lt;isbn&gt;0197-4580&lt;/isbn&gt;&lt;urls&gt;&lt;related-urls&gt;&lt;url&gt;https://www.sciencedirect.com/science/article/pii/S0197458019302970&lt;/url&gt;&lt;/related-urls&gt;&lt;/urls&gt;&lt;electronic-resource-num&gt;https://doi.org/10.1016/j.neurobiolaging.2019.08.019&lt;/electronic-resource-num&gt;&lt;/record&gt;&lt;/Cite&gt;&lt;/EndNote&gt;</w:instrText>
      </w:r>
      <w:r w:rsidRPr="0043193F">
        <w:rPr>
          <w:lang w:val="en-US"/>
        </w:rPr>
        <w:fldChar w:fldCharType="separate"/>
      </w:r>
      <w:r w:rsidR="00D149C3" w:rsidRPr="0043193F">
        <w:rPr>
          <w:noProof/>
          <w:lang w:val="en-US"/>
        </w:rPr>
        <w:t>(2)</w:t>
      </w:r>
      <w:r w:rsidRPr="0043193F">
        <w:rPr>
          <w:lang w:val="en-US"/>
        </w:rPr>
        <w:fldChar w:fldCharType="end"/>
      </w:r>
      <w:r w:rsidRPr="0043193F">
        <w:rPr>
          <w:lang w:val="en-US"/>
        </w:rPr>
        <w:t xml:space="preserve">. Briefly, </w:t>
      </w:r>
      <w:proofErr w:type="spellStart"/>
      <w:r w:rsidRPr="0043193F">
        <w:rPr>
          <w:lang w:val="en-US"/>
        </w:rPr>
        <w:t>PAXgene</w:t>
      </w:r>
      <w:proofErr w:type="spellEnd"/>
      <w:r w:rsidRPr="0043193F">
        <w:rPr>
          <w:lang w:val="en-US"/>
        </w:rPr>
        <w:t xml:space="preserve"> Blood RNA Tubes (</w:t>
      </w:r>
      <w:proofErr w:type="spellStart"/>
      <w:r w:rsidRPr="0043193F">
        <w:rPr>
          <w:lang w:val="en-US"/>
        </w:rPr>
        <w:t>PreAnalytiX</w:t>
      </w:r>
      <w:proofErr w:type="spellEnd"/>
      <w:r w:rsidRPr="0043193F">
        <w:rPr>
          <w:lang w:val="en-US"/>
        </w:rPr>
        <w:t xml:space="preserve"> GmbH, </w:t>
      </w:r>
      <w:proofErr w:type="spellStart"/>
      <w:r w:rsidRPr="0043193F">
        <w:rPr>
          <w:lang w:val="en-US"/>
        </w:rPr>
        <w:t>Hombrechtikon</w:t>
      </w:r>
      <w:proofErr w:type="spellEnd"/>
      <w:r w:rsidRPr="0043193F">
        <w:rPr>
          <w:lang w:val="en-US"/>
        </w:rPr>
        <w:t>, Switzerland) was used to collect whole blood samples. These sample</w:t>
      </w:r>
      <w:r w:rsidR="005432F0" w:rsidRPr="0043193F">
        <w:rPr>
          <w:lang w:val="en-US"/>
        </w:rPr>
        <w:t>s</w:t>
      </w:r>
      <w:r w:rsidRPr="0043193F">
        <w:rPr>
          <w:lang w:val="en-US"/>
        </w:rPr>
        <w:t xml:space="preserve"> were collected at the same point as the blood samples used for the DNA methylation analyses, as described above. The </w:t>
      </w:r>
      <w:proofErr w:type="spellStart"/>
      <w:r w:rsidRPr="0043193F">
        <w:rPr>
          <w:lang w:val="en-US"/>
        </w:rPr>
        <w:t>PAXgene</w:t>
      </w:r>
      <w:proofErr w:type="spellEnd"/>
      <w:r w:rsidRPr="0043193F">
        <w:rPr>
          <w:lang w:val="en-US"/>
        </w:rPr>
        <w:t xml:space="preserve"> Blood miRNA kit (QIAGEN) was applied to extract total RNA, and </w:t>
      </w:r>
      <w:r w:rsidR="002E67CB" w:rsidRPr="0043193F">
        <w:rPr>
          <w:lang w:val="en-US"/>
        </w:rPr>
        <w:t xml:space="preserve">the </w:t>
      </w:r>
      <w:r w:rsidRPr="0043193F">
        <w:rPr>
          <w:lang w:val="en-US"/>
        </w:rPr>
        <w:t xml:space="preserve">Agilent </w:t>
      </w:r>
      <w:proofErr w:type="spellStart"/>
      <w:r w:rsidRPr="0043193F">
        <w:rPr>
          <w:lang w:val="en-US"/>
        </w:rPr>
        <w:t>SurePrint</w:t>
      </w:r>
      <w:proofErr w:type="spellEnd"/>
      <w:r w:rsidR="00BF0AC6" w:rsidRPr="0043193F">
        <w:rPr>
          <w:lang w:val="en-US"/>
        </w:rPr>
        <w:t xml:space="preserve"> </w:t>
      </w:r>
      <w:r w:rsidRPr="0043193F">
        <w:rPr>
          <w:lang w:val="en-US"/>
        </w:rPr>
        <w:t>G3 Human GE 8 × 60K Microarray</w:t>
      </w:r>
      <w:r w:rsidR="004556E9" w:rsidRPr="0043193F">
        <w:rPr>
          <w:lang w:val="en-US"/>
        </w:rPr>
        <w:t xml:space="preserve"> version 1, 2 or 3</w:t>
      </w:r>
      <w:r w:rsidRPr="0043193F">
        <w:rPr>
          <w:lang w:val="en-US"/>
        </w:rPr>
        <w:t xml:space="preserve"> (Agilent Technologies) was used to </w:t>
      </w:r>
      <w:r w:rsidRPr="0043193F">
        <w:rPr>
          <w:lang w:val="en-US"/>
        </w:rPr>
        <w:lastRenderedPageBreak/>
        <w:t xml:space="preserve">examine gene expression. </w:t>
      </w:r>
      <w:r w:rsidR="00617391" w:rsidRPr="0043193F">
        <w:rPr>
          <w:lang w:val="en-US"/>
        </w:rPr>
        <w:t xml:space="preserve">The </w:t>
      </w:r>
      <w:r w:rsidRPr="0043193F">
        <w:rPr>
          <w:lang w:val="en-US"/>
        </w:rPr>
        <w:t xml:space="preserve">‘Two-Color Microarray-Based Gene Expression Analysis – Low Input Quick Amp Labeling’ protocol (Agilent Technologies) was used </w:t>
      </w:r>
      <w:r w:rsidR="002E67CB" w:rsidRPr="0043193F">
        <w:rPr>
          <w:lang w:val="en-US"/>
        </w:rPr>
        <w:t xml:space="preserve">for </w:t>
      </w:r>
      <w:r w:rsidRPr="0043193F">
        <w:rPr>
          <w:lang w:val="en-US"/>
        </w:rPr>
        <w:t xml:space="preserve">sample labeling and array hybridization; </w:t>
      </w:r>
      <w:r w:rsidR="00551453" w:rsidRPr="0043193F">
        <w:rPr>
          <w:lang w:val="en-US"/>
        </w:rPr>
        <w:t>a</w:t>
      </w:r>
      <w:r w:rsidRPr="0043193F">
        <w:rPr>
          <w:lang w:val="en-US"/>
        </w:rPr>
        <w:t xml:space="preserve"> reference </w:t>
      </w:r>
      <w:r w:rsidR="00551453" w:rsidRPr="0043193F">
        <w:rPr>
          <w:lang w:val="en-US"/>
        </w:rPr>
        <w:t xml:space="preserve">of pooled samples </w:t>
      </w:r>
      <w:r w:rsidRPr="0043193F">
        <w:rPr>
          <w:lang w:val="en-US"/>
        </w:rPr>
        <w:t>was labeled with Cy3, while sample</w:t>
      </w:r>
      <w:r w:rsidR="00AC180A" w:rsidRPr="0043193F">
        <w:rPr>
          <w:lang w:val="en-US"/>
        </w:rPr>
        <w:t>s</w:t>
      </w:r>
      <w:r w:rsidRPr="0043193F">
        <w:rPr>
          <w:lang w:val="en-US"/>
        </w:rPr>
        <w:t xml:space="preserve"> were labeled with Cy5. For array image analysis the Agilent Feature Extraction software v. 10.7.3.1 (Agilent technologies) was applied. For background correction of the raw intensity, the </w:t>
      </w:r>
      <w:proofErr w:type="spellStart"/>
      <w:r w:rsidRPr="0043193F">
        <w:rPr>
          <w:lang w:val="en-US"/>
        </w:rPr>
        <w:t>normexp</w:t>
      </w:r>
      <w:proofErr w:type="spellEnd"/>
      <w:r w:rsidRPr="0043193F">
        <w:rPr>
          <w:lang w:val="en-US"/>
        </w:rPr>
        <w:t xml:space="preserve"> method was used within-array normalization by Loess normalization method, and between-array normalization by quantile normalization in the </w:t>
      </w:r>
      <w:proofErr w:type="spellStart"/>
      <w:r w:rsidRPr="0043193F">
        <w:rPr>
          <w:lang w:val="en-US"/>
        </w:rPr>
        <w:t>limma</w:t>
      </w:r>
      <w:proofErr w:type="spellEnd"/>
      <w:r w:rsidRPr="0043193F">
        <w:rPr>
          <w:lang w:val="en-US"/>
        </w:rPr>
        <w:t xml:space="preserve"> R-package </w:t>
      </w:r>
      <w:r w:rsidRPr="0043193F">
        <w:rPr>
          <w:lang w:val="en-US"/>
        </w:rPr>
        <w:fldChar w:fldCharType="begin"/>
      </w:r>
      <w:r w:rsidR="00FC1B4B" w:rsidRPr="0043193F">
        <w:rPr>
          <w:lang w:val="en-US"/>
        </w:rPr>
        <w:instrText xml:space="preserve"> ADDIN EN.CITE &lt;EndNote&gt;&lt;Cite&gt;&lt;Author&gt;Ritchie&lt;/Author&gt;&lt;Year&gt;2007&lt;/Year&gt;&lt;RecNum&gt;80&lt;/RecNum&gt;&lt;DisplayText&gt;(8)&lt;/DisplayText&gt;&lt;record&gt;&lt;rec-number&gt;80&lt;/rec-number&gt;&lt;foreign-keys&gt;&lt;key app="EN" db-id="w0wwwd0zpf0v2ze9v23vfzdgp0r9092za2ss" timestamp="1678107375"&gt;80&lt;/key&gt;&lt;/foreign-keys&gt;&lt;ref-type name="Journal Article"&gt;17&lt;/ref-type&gt;&lt;contributors&gt;&lt;authors&gt;&lt;author&gt;Ritchie, Matthew E.&lt;/author&gt;&lt;author&gt;Silver, Jeremy&lt;/author&gt;&lt;author&gt;Oshlack, Alicia&lt;/author&gt;&lt;author&gt;Holmes, Melissa&lt;/author&gt;&lt;author&gt;Diyagama, Dileepa&lt;/author&gt;&lt;author&gt;Holloway, Andrew&lt;/author&gt;&lt;author&gt;Smyth, Gordon K.&lt;/author&gt;&lt;/authors&gt;&lt;/contributors&gt;&lt;titles&gt;&lt;title&gt;A comparison of background correction methods for two-colour microarrays&lt;/title&gt;&lt;secondary-title&gt;Bioinformatics&lt;/secondary-title&gt;&lt;/titles&gt;&lt;periodical&gt;&lt;full-title&gt;Bioinformatics (Oxford, England)&lt;/full-title&gt;&lt;abbr-1&gt;Bioinformatics&lt;/abbr-1&gt;&lt;/periodical&gt;&lt;pages&gt;2700-2707&lt;/pages&gt;&lt;volume&gt;23&lt;/volume&gt;&lt;number&gt;20&lt;/number&gt;&lt;dates&gt;&lt;year&gt;2007&lt;/year&gt;&lt;/dates&gt;&lt;isbn&gt;1367-4803&lt;/isbn&gt;&lt;urls&gt;&lt;related-urls&gt;&lt;url&gt;https://doi.org/10.1093/bioinformatics/btm412&lt;/url&gt;&lt;/related-urls&gt;&lt;/urls&gt;&lt;electronic-resource-num&gt;10.1093/bioinformatics/btm412&lt;/electronic-resource-num&gt;&lt;access-date&gt;3/6/2023&lt;/access-date&gt;&lt;/record&gt;&lt;/Cite&gt;&lt;/EndNote&gt;</w:instrText>
      </w:r>
      <w:r w:rsidRPr="0043193F">
        <w:rPr>
          <w:lang w:val="en-US"/>
        </w:rPr>
        <w:fldChar w:fldCharType="separate"/>
      </w:r>
      <w:r w:rsidR="00FC1B4B" w:rsidRPr="0043193F">
        <w:rPr>
          <w:noProof/>
          <w:lang w:val="en-US"/>
        </w:rPr>
        <w:t>(8)</w:t>
      </w:r>
      <w:r w:rsidRPr="0043193F">
        <w:rPr>
          <w:lang w:val="en-US"/>
        </w:rPr>
        <w:fldChar w:fldCharType="end"/>
      </w:r>
      <w:r w:rsidR="00AF0661" w:rsidRPr="0043193F">
        <w:rPr>
          <w:lang w:val="en-US"/>
        </w:rPr>
        <w:t>, the two latter with the purpose to lower potential technical variation</w:t>
      </w:r>
      <w:r w:rsidRPr="0043193F">
        <w:rPr>
          <w:lang w:val="en-US"/>
        </w:rPr>
        <w:t xml:space="preserve">. Afterwards, the obtained data was applied to calculate log2-transformed Cy5/Cy3 ratios. K-nearest neighbors averaging was used to impute missing values, and replicate probes were collapsed by calculation of the </w:t>
      </w:r>
      <w:r w:rsidR="00A96FD9" w:rsidRPr="0043193F">
        <w:rPr>
          <w:lang w:val="en-US"/>
        </w:rPr>
        <w:t>median</w:t>
      </w:r>
      <w:r w:rsidR="00611160" w:rsidRPr="0043193F">
        <w:rPr>
          <w:lang w:val="en-US"/>
        </w:rPr>
        <w:t>. Similarly</w:t>
      </w:r>
      <w:r w:rsidR="005C2FD0" w:rsidRPr="0043193F">
        <w:rPr>
          <w:lang w:val="en-US"/>
        </w:rPr>
        <w:t xml:space="preserve"> to the DNA methylation data, a PCA was performed for the gene expression data for identifying relevant covariates or PCs for inclusion in the statistical models, also with the aim to correct for potential remaining technical variation. </w:t>
      </w:r>
    </w:p>
    <w:p w14:paraId="5747924A" w14:textId="77777777" w:rsidR="005E36BD" w:rsidRPr="0043193F" w:rsidRDefault="005E36BD" w:rsidP="06255A75">
      <w:pPr>
        <w:ind w:firstLine="0"/>
        <w:jc w:val="both"/>
        <w:rPr>
          <w:strike/>
          <w:lang w:val="en-US"/>
        </w:rPr>
      </w:pPr>
    </w:p>
    <w:p w14:paraId="55405542" w14:textId="62D1A7EB" w:rsidR="00EA2267" w:rsidRPr="0043193F" w:rsidRDefault="001A006C" w:rsidP="0094476A">
      <w:pPr>
        <w:ind w:firstLine="0"/>
        <w:jc w:val="both"/>
        <w:rPr>
          <w:b/>
          <w:bCs/>
          <w:lang w:val="en-US"/>
        </w:rPr>
      </w:pPr>
      <w:r w:rsidRPr="0043193F">
        <w:rPr>
          <w:b/>
          <w:bCs/>
          <w:lang w:val="en-US"/>
        </w:rPr>
        <w:t>2</w:t>
      </w:r>
      <w:r w:rsidR="006E1105" w:rsidRPr="0043193F">
        <w:rPr>
          <w:b/>
          <w:bCs/>
          <w:lang w:val="en-US"/>
        </w:rPr>
        <w:t xml:space="preserve">. </w:t>
      </w:r>
      <w:r w:rsidR="00EA2267" w:rsidRPr="0043193F">
        <w:rPr>
          <w:b/>
          <w:bCs/>
          <w:lang w:val="en-US"/>
        </w:rPr>
        <w:t xml:space="preserve">Imputation of </w:t>
      </w:r>
      <w:r w:rsidR="00626A59" w:rsidRPr="0043193F">
        <w:rPr>
          <w:b/>
          <w:bCs/>
          <w:lang w:val="en-US"/>
        </w:rPr>
        <w:t>co-variate</w:t>
      </w:r>
      <w:r w:rsidR="000F0D68" w:rsidRPr="0043193F">
        <w:rPr>
          <w:b/>
          <w:bCs/>
          <w:lang w:val="en-US"/>
        </w:rPr>
        <w:t>s</w:t>
      </w:r>
      <w:r w:rsidR="00685FE9" w:rsidRPr="0043193F">
        <w:rPr>
          <w:b/>
          <w:bCs/>
          <w:lang w:val="en-US"/>
        </w:rPr>
        <w:t xml:space="preserve"> with missing data </w:t>
      </w:r>
    </w:p>
    <w:p w14:paraId="7FA6E1EC" w14:textId="63932B89" w:rsidR="00685FE9" w:rsidRPr="0043193F" w:rsidRDefault="00626A59" w:rsidP="0094476A">
      <w:pPr>
        <w:ind w:firstLine="0"/>
        <w:jc w:val="both"/>
        <w:rPr>
          <w:lang w:val="en-US"/>
        </w:rPr>
      </w:pPr>
      <w:r w:rsidRPr="0043193F">
        <w:rPr>
          <w:rFonts w:cs="Times New Roman"/>
          <w:color w:val="000000" w:themeColor="text1"/>
          <w:szCs w:val="24"/>
          <w:lang w:val="en-US"/>
        </w:rPr>
        <w:t>Smoking status was based on self-</w:t>
      </w:r>
      <w:r w:rsidR="00D565EB" w:rsidRPr="0043193F">
        <w:rPr>
          <w:rFonts w:cs="Times New Roman"/>
          <w:color w:val="000000" w:themeColor="text1"/>
          <w:szCs w:val="24"/>
          <w:lang w:val="en-US"/>
        </w:rPr>
        <w:t>report and</w:t>
      </w:r>
      <w:r w:rsidRPr="0043193F">
        <w:rPr>
          <w:rFonts w:cs="Times New Roman"/>
          <w:color w:val="000000" w:themeColor="text1"/>
          <w:szCs w:val="24"/>
          <w:lang w:val="en-US"/>
        </w:rPr>
        <w:t xml:space="preserve"> w</w:t>
      </w:r>
      <w:r w:rsidR="00FA422F" w:rsidRPr="0043193F">
        <w:rPr>
          <w:rFonts w:cs="Times New Roman"/>
          <w:color w:val="000000" w:themeColor="text1"/>
          <w:szCs w:val="24"/>
          <w:lang w:val="en-US"/>
        </w:rPr>
        <w:t>as</w:t>
      </w:r>
      <w:r w:rsidRPr="0043193F">
        <w:rPr>
          <w:rFonts w:cs="Times New Roman"/>
          <w:color w:val="000000" w:themeColor="text1"/>
          <w:szCs w:val="24"/>
          <w:lang w:val="en-US"/>
        </w:rPr>
        <w:t xml:space="preserve"> available for all but one</w:t>
      </w:r>
      <w:r w:rsidR="00F21600" w:rsidRPr="0043193F">
        <w:rPr>
          <w:rFonts w:cs="Times New Roman"/>
          <w:color w:val="000000" w:themeColor="text1"/>
          <w:szCs w:val="24"/>
          <w:lang w:val="en-US"/>
        </w:rPr>
        <w:t xml:space="preserve"> (0.1%)</w:t>
      </w:r>
      <w:r w:rsidRPr="0043193F">
        <w:rPr>
          <w:rFonts w:cs="Times New Roman"/>
          <w:color w:val="000000" w:themeColor="text1"/>
          <w:szCs w:val="24"/>
          <w:lang w:val="en-US"/>
        </w:rPr>
        <w:t xml:space="preserve"> individual</w:t>
      </w:r>
      <w:r w:rsidR="00F30F83" w:rsidRPr="0043193F">
        <w:rPr>
          <w:rFonts w:cs="Times New Roman"/>
          <w:color w:val="000000" w:themeColor="text1"/>
          <w:szCs w:val="24"/>
          <w:lang w:val="en-US"/>
        </w:rPr>
        <w:t xml:space="preserve"> out of the 835 individuals</w:t>
      </w:r>
      <w:r w:rsidR="00BF49C2" w:rsidRPr="0043193F">
        <w:rPr>
          <w:rFonts w:cs="Times New Roman"/>
          <w:color w:val="000000" w:themeColor="text1"/>
          <w:szCs w:val="24"/>
          <w:lang w:val="en-US"/>
        </w:rPr>
        <w:t>. T</w:t>
      </w:r>
      <w:r w:rsidRPr="0043193F">
        <w:rPr>
          <w:rFonts w:cs="Times New Roman"/>
          <w:color w:val="000000" w:themeColor="text1"/>
          <w:szCs w:val="24"/>
          <w:lang w:val="en-US"/>
        </w:rPr>
        <w:t xml:space="preserve">his individual was </w:t>
      </w:r>
      <w:r w:rsidR="002F2670" w:rsidRPr="0043193F">
        <w:rPr>
          <w:rFonts w:cs="Times New Roman"/>
          <w:color w:val="000000" w:themeColor="text1"/>
          <w:szCs w:val="24"/>
          <w:lang w:val="en-US"/>
        </w:rPr>
        <w:t>set to be a</w:t>
      </w:r>
      <w:r w:rsidRPr="0043193F">
        <w:rPr>
          <w:rFonts w:cs="Times New Roman"/>
          <w:color w:val="000000" w:themeColor="text1"/>
          <w:szCs w:val="24"/>
          <w:lang w:val="en-US"/>
        </w:rPr>
        <w:t xml:space="preserve"> never smoker, as the majority of the study population was never smokers. </w:t>
      </w:r>
      <w:r w:rsidR="00FA422F" w:rsidRPr="0043193F">
        <w:rPr>
          <w:rFonts w:cs="Times New Roman"/>
          <w:color w:val="000000" w:themeColor="text1"/>
          <w:szCs w:val="24"/>
          <w:lang w:val="en-US"/>
        </w:rPr>
        <w:t>Furthermore, s</w:t>
      </w:r>
      <w:r w:rsidR="002F2670" w:rsidRPr="0043193F">
        <w:rPr>
          <w:rFonts w:cs="Times New Roman"/>
          <w:color w:val="000000" w:themeColor="text1"/>
          <w:szCs w:val="24"/>
          <w:lang w:val="en-US"/>
        </w:rPr>
        <w:t>ystolic b</w:t>
      </w:r>
      <w:r w:rsidR="002F2670" w:rsidRPr="0043193F">
        <w:rPr>
          <w:lang w:val="en-US"/>
        </w:rPr>
        <w:t>lood pressure and blood lipid levels had been measured in part</w:t>
      </w:r>
      <w:r w:rsidR="001A006C" w:rsidRPr="0043193F">
        <w:rPr>
          <w:lang w:val="en-US"/>
        </w:rPr>
        <w:t>s</w:t>
      </w:r>
      <w:r w:rsidR="002F2670" w:rsidRPr="0043193F">
        <w:rPr>
          <w:lang w:val="en-US"/>
        </w:rPr>
        <w:t xml:space="preserve"> of the study population. </w:t>
      </w:r>
      <w:r w:rsidR="001358EF" w:rsidRPr="0043193F">
        <w:rPr>
          <w:rFonts w:cs="Times New Roman"/>
          <w:color w:val="000000" w:themeColor="text1"/>
          <w:szCs w:val="24"/>
          <w:lang w:val="en-US"/>
        </w:rPr>
        <w:t>Systolic b</w:t>
      </w:r>
      <w:r w:rsidR="00231D86" w:rsidRPr="0043193F">
        <w:rPr>
          <w:lang w:val="en-US"/>
        </w:rPr>
        <w:t>lood pressure measurements of the upper right arm</w:t>
      </w:r>
      <w:r w:rsidR="00D00F07" w:rsidRPr="0043193F">
        <w:rPr>
          <w:lang w:val="en-US"/>
        </w:rPr>
        <w:t xml:space="preserve"> had been performed as a </w:t>
      </w:r>
      <w:r w:rsidR="002776E0" w:rsidRPr="0043193F">
        <w:rPr>
          <w:lang w:val="en-US"/>
        </w:rPr>
        <w:t xml:space="preserve">standard resting measurement sitting (measured twice with a one-minute break). The two blood pressure measurements displayed very similar distributions (data not shown), yet due to missingness in the second measurement, the first one was used in the present study. </w:t>
      </w:r>
      <w:r w:rsidR="00DA6E7D" w:rsidRPr="0043193F">
        <w:rPr>
          <w:lang w:val="en-US"/>
        </w:rPr>
        <w:t>Such b</w:t>
      </w:r>
      <w:r w:rsidR="002776E0" w:rsidRPr="0043193F">
        <w:rPr>
          <w:lang w:val="en-US"/>
        </w:rPr>
        <w:t>lood pressure value</w:t>
      </w:r>
      <w:r w:rsidR="00231D86" w:rsidRPr="0043193F">
        <w:rPr>
          <w:lang w:val="en-US"/>
        </w:rPr>
        <w:t xml:space="preserve"> </w:t>
      </w:r>
      <w:r w:rsidR="00A62A3E" w:rsidRPr="0043193F">
        <w:rPr>
          <w:lang w:val="en-US"/>
        </w:rPr>
        <w:t>w</w:t>
      </w:r>
      <w:r w:rsidR="00856D7C" w:rsidRPr="0043193F">
        <w:rPr>
          <w:lang w:val="en-US"/>
        </w:rPr>
        <w:t>as</w:t>
      </w:r>
      <w:r w:rsidR="00A62A3E" w:rsidRPr="0043193F">
        <w:rPr>
          <w:lang w:val="en-US"/>
        </w:rPr>
        <w:t xml:space="preserve"> missing for</w:t>
      </w:r>
      <w:r w:rsidR="00376275" w:rsidRPr="0043193F">
        <w:rPr>
          <w:lang w:val="en-US"/>
        </w:rPr>
        <w:t xml:space="preserve"> </w:t>
      </w:r>
      <w:r w:rsidR="00A62A3E" w:rsidRPr="0043193F">
        <w:rPr>
          <w:lang w:val="en-US"/>
        </w:rPr>
        <w:t>95</w:t>
      </w:r>
      <w:r w:rsidR="001358EF" w:rsidRPr="0043193F">
        <w:rPr>
          <w:lang w:val="en-US"/>
        </w:rPr>
        <w:t xml:space="preserve"> (11%)</w:t>
      </w:r>
      <w:r w:rsidR="00215897" w:rsidRPr="0043193F">
        <w:rPr>
          <w:lang w:val="en-US"/>
        </w:rPr>
        <w:t xml:space="preserve"> </w:t>
      </w:r>
      <w:r w:rsidR="00231D86" w:rsidRPr="0043193F">
        <w:rPr>
          <w:lang w:val="en-US"/>
        </w:rPr>
        <w:t>out of 835 individuals</w:t>
      </w:r>
      <w:r w:rsidR="00F5197A" w:rsidRPr="0043193F">
        <w:rPr>
          <w:lang w:val="en-US"/>
        </w:rPr>
        <w:t xml:space="preserve">. </w:t>
      </w:r>
      <w:r w:rsidR="00685FE9" w:rsidRPr="0043193F">
        <w:rPr>
          <w:lang w:val="en-US"/>
        </w:rPr>
        <w:t>Finally, b</w:t>
      </w:r>
      <w:r w:rsidR="007400C2" w:rsidRPr="0043193F">
        <w:rPr>
          <w:rFonts w:cs="Times New Roman"/>
          <w:color w:val="000000" w:themeColor="text1"/>
          <w:szCs w:val="24"/>
          <w:lang w:val="en-US"/>
        </w:rPr>
        <w:t>lood lipid levels</w:t>
      </w:r>
      <w:r w:rsidR="00FA422F" w:rsidRPr="0043193F">
        <w:rPr>
          <w:rFonts w:cs="Times New Roman"/>
          <w:color w:val="000000" w:themeColor="text1"/>
          <w:szCs w:val="24"/>
          <w:lang w:val="en-US"/>
        </w:rPr>
        <w:t>,</w:t>
      </w:r>
      <w:r w:rsidR="007400C2" w:rsidRPr="0043193F">
        <w:rPr>
          <w:rFonts w:cs="Times New Roman"/>
          <w:color w:val="000000" w:themeColor="text1"/>
          <w:szCs w:val="24"/>
          <w:lang w:val="en-US"/>
        </w:rPr>
        <w:t xml:space="preserve"> measured by routine hospital measur</w:t>
      </w:r>
      <w:r w:rsidR="007C54C7" w:rsidRPr="0043193F">
        <w:rPr>
          <w:rFonts w:cs="Times New Roman"/>
          <w:color w:val="000000" w:themeColor="text1"/>
          <w:szCs w:val="24"/>
          <w:lang w:val="en-US"/>
        </w:rPr>
        <w:t>ements</w:t>
      </w:r>
      <w:r w:rsidR="001358EF" w:rsidRPr="0043193F">
        <w:rPr>
          <w:rFonts w:cs="Times New Roman"/>
          <w:color w:val="000000" w:themeColor="text1"/>
          <w:szCs w:val="24"/>
          <w:lang w:val="en-US"/>
        </w:rPr>
        <w:t>,</w:t>
      </w:r>
      <w:r w:rsidR="007C54C7" w:rsidRPr="0043193F">
        <w:rPr>
          <w:rFonts w:cs="Times New Roman"/>
          <w:color w:val="000000" w:themeColor="text1"/>
          <w:szCs w:val="24"/>
          <w:lang w:val="en-US"/>
        </w:rPr>
        <w:t xml:space="preserve"> </w:t>
      </w:r>
      <w:r w:rsidR="00231D86" w:rsidRPr="0043193F">
        <w:rPr>
          <w:lang w:val="en-US"/>
        </w:rPr>
        <w:t xml:space="preserve">were </w:t>
      </w:r>
      <w:r w:rsidR="00A62A3E" w:rsidRPr="0043193F">
        <w:rPr>
          <w:lang w:val="en-US"/>
        </w:rPr>
        <w:t xml:space="preserve">missing for 478 </w:t>
      </w:r>
      <w:r w:rsidR="001358EF" w:rsidRPr="0043193F">
        <w:rPr>
          <w:lang w:val="en-US"/>
        </w:rPr>
        <w:t xml:space="preserve">(57%) </w:t>
      </w:r>
      <w:r w:rsidR="00EE4678" w:rsidRPr="0043193F">
        <w:rPr>
          <w:lang w:val="en-US"/>
        </w:rPr>
        <w:t>out</w:t>
      </w:r>
      <w:r w:rsidR="002844F9" w:rsidRPr="0043193F">
        <w:rPr>
          <w:lang w:val="en-US"/>
        </w:rPr>
        <w:t xml:space="preserve"> </w:t>
      </w:r>
      <w:r w:rsidR="00231D86" w:rsidRPr="0043193F">
        <w:rPr>
          <w:lang w:val="en-US"/>
        </w:rPr>
        <w:t xml:space="preserve">of the 835 individuals. </w:t>
      </w:r>
    </w:p>
    <w:p w14:paraId="340133BA" w14:textId="5D6F0FC3" w:rsidR="00664A3A" w:rsidRPr="0043193F" w:rsidRDefault="00231D86" w:rsidP="0094476A">
      <w:pPr>
        <w:ind w:firstLine="0"/>
        <w:jc w:val="both"/>
        <w:rPr>
          <w:lang w:val="en-US"/>
        </w:rPr>
      </w:pPr>
      <w:r w:rsidRPr="0043193F">
        <w:rPr>
          <w:lang w:val="en-US"/>
        </w:rPr>
        <w:lastRenderedPageBreak/>
        <w:t xml:space="preserve">As the missingness </w:t>
      </w:r>
      <w:r w:rsidR="001358EF" w:rsidRPr="0043193F">
        <w:rPr>
          <w:lang w:val="en-US"/>
        </w:rPr>
        <w:t xml:space="preserve">of </w:t>
      </w:r>
      <w:r w:rsidR="00E166C8" w:rsidRPr="0043193F">
        <w:rPr>
          <w:lang w:val="en-US"/>
        </w:rPr>
        <w:t xml:space="preserve">systolic </w:t>
      </w:r>
      <w:r w:rsidR="001358EF" w:rsidRPr="0043193F">
        <w:rPr>
          <w:lang w:val="en-US"/>
        </w:rPr>
        <w:t>blood pre</w:t>
      </w:r>
      <w:r w:rsidR="000218FE" w:rsidRPr="0043193F">
        <w:rPr>
          <w:lang w:val="en-US"/>
        </w:rPr>
        <w:t>ssure and blood lipid levels</w:t>
      </w:r>
      <w:r w:rsidR="001358EF" w:rsidRPr="0043193F">
        <w:rPr>
          <w:lang w:val="en-US"/>
        </w:rPr>
        <w:t xml:space="preserve"> </w:t>
      </w:r>
      <w:r w:rsidRPr="0043193F">
        <w:rPr>
          <w:lang w:val="en-US"/>
        </w:rPr>
        <w:t xml:space="preserve">was per survey (i.e., blood pressure had been measured in the </w:t>
      </w:r>
      <w:proofErr w:type="spellStart"/>
      <w:r w:rsidRPr="0043193F">
        <w:rPr>
          <w:lang w:val="en-US"/>
        </w:rPr>
        <w:t>LifeSpan</w:t>
      </w:r>
      <w:proofErr w:type="spellEnd"/>
      <w:r w:rsidRPr="0043193F">
        <w:rPr>
          <w:lang w:val="en-US"/>
        </w:rPr>
        <w:t xml:space="preserve"> and MADT cohorts, but not in the LSADT cohort</w:t>
      </w:r>
      <w:r w:rsidR="00B278B9" w:rsidRPr="0043193F">
        <w:rPr>
          <w:lang w:val="en-US"/>
        </w:rPr>
        <w:t>,</w:t>
      </w:r>
      <w:r w:rsidRPr="0043193F">
        <w:rPr>
          <w:lang w:val="en-US"/>
        </w:rPr>
        <w:t xml:space="preserve"> and blood lipid</w:t>
      </w:r>
      <w:r w:rsidR="00E166C8" w:rsidRPr="0043193F">
        <w:rPr>
          <w:lang w:val="en-US"/>
        </w:rPr>
        <w:t xml:space="preserve"> levels</w:t>
      </w:r>
      <w:r w:rsidRPr="0043193F">
        <w:rPr>
          <w:lang w:val="en-US"/>
        </w:rPr>
        <w:t xml:space="preserve"> had been measured in the </w:t>
      </w:r>
      <w:proofErr w:type="spellStart"/>
      <w:r w:rsidRPr="0043193F">
        <w:rPr>
          <w:lang w:val="en-US"/>
        </w:rPr>
        <w:t>LifeSpan</w:t>
      </w:r>
      <w:proofErr w:type="spellEnd"/>
      <w:r w:rsidRPr="0043193F">
        <w:rPr>
          <w:lang w:val="en-US"/>
        </w:rPr>
        <w:t xml:space="preserve"> and LSADT cohorts, yet not in the MADT cohort), the missingness is</w:t>
      </w:r>
      <w:r w:rsidR="00336441" w:rsidRPr="0043193F">
        <w:rPr>
          <w:lang w:val="en-US"/>
        </w:rPr>
        <w:t xml:space="preserve"> </w:t>
      </w:r>
      <w:r w:rsidRPr="0043193F">
        <w:rPr>
          <w:lang w:val="en-US"/>
        </w:rPr>
        <w:t>considered missing as random (MAR). Hence, imputation was performed using Multiple Imputation by Chain Equations (MICE) method, known for its excellent abilities regarding imputation of values MAR</w:t>
      </w:r>
      <w:r w:rsidR="00E36A68" w:rsidRPr="0043193F">
        <w:rPr>
          <w:lang w:val="en-US"/>
        </w:rPr>
        <w:t xml:space="preserve"> </w:t>
      </w:r>
      <w:r w:rsidR="00520758" w:rsidRPr="0043193F">
        <w:rPr>
          <w:lang w:val="en-US"/>
        </w:rPr>
        <w:fldChar w:fldCharType="begin"/>
      </w:r>
      <w:r w:rsidR="00FC1B4B" w:rsidRPr="0043193F">
        <w:rPr>
          <w:lang w:val="en-US"/>
        </w:rPr>
        <w:instrText xml:space="preserve"> ADDIN EN.CITE &lt;EndNote&gt;&lt;Cite&gt;&lt;Author&gt;Azur&lt;/Author&gt;&lt;Year&gt;2011&lt;/Year&gt;&lt;RecNum&gt;83&lt;/RecNum&gt;&lt;DisplayText&gt;(9)&lt;/DisplayText&gt;&lt;record&gt;&lt;rec-number&gt;83&lt;/rec-number&gt;&lt;foreign-keys&gt;&lt;key app="EN" db-id="w0wwwd0zpf0v2ze9v23vfzdgp0r9092za2ss" timestamp="1678177734"&gt;83&lt;/key&gt;&lt;/foreign-keys&gt;&lt;ref-type name="Journal Article"&gt;17&lt;/ref-type&gt;&lt;contributors&gt;&lt;authors&gt;&lt;author&gt;Azur, M. J.&lt;/author&gt;&lt;author&gt;Stuart, E. A.&lt;/author&gt;&lt;author&gt;Frangakis, C.&lt;/author&gt;&lt;author&gt;Leaf, P. J.&lt;/author&gt;&lt;/authors&gt;&lt;/contributors&gt;&lt;auth-address&gt;Department of Mental Health, Johns Hopkins Bloomberg School of Public Health, Baltimore, Maryland, USA. mazur@mathematica-mpr.com&lt;/auth-address&gt;&lt;titles&gt;&lt;title&gt;Multiple imputation by chained equations: what is it and how does it work?&lt;/title&gt;&lt;secondary-title&gt;Int J Methods Psychiatr Res&lt;/secondary-title&gt;&lt;/titles&gt;&lt;periodical&gt;&lt;full-title&gt;Int J Methods Psychiatr Res&lt;/full-title&gt;&lt;/periodical&gt;&lt;pages&gt;40-9&lt;/pages&gt;&lt;volume&gt;20&lt;/volume&gt;&lt;number&gt;1&lt;/number&gt;&lt;keywords&gt;&lt;keyword&gt;*Epidemiologic Methods&lt;/keyword&gt;&lt;keyword&gt;Humans&lt;/keyword&gt;&lt;keyword&gt;*Models, Statistical&lt;/keyword&gt;&lt;keyword&gt;*Research Design&lt;/keyword&gt;&lt;keyword&gt;analyze&lt;/keyword&gt;&lt;keyword&gt;missing data&lt;/keyword&gt;&lt;keyword&gt;multiple imputation&lt;/keyword&gt;&lt;/keywords&gt;&lt;dates&gt;&lt;year&gt;2011&lt;/year&gt;&lt;pub-dates&gt;&lt;date&gt;Mar&lt;/date&gt;&lt;/pub-dates&gt;&lt;/dates&gt;&lt;isbn&gt;1049-8931 (Print)&amp;#xD;1049-8931&lt;/isbn&gt;&lt;accession-num&gt;21499542&lt;/accession-num&gt;&lt;urls&gt;&lt;/urls&gt;&lt;custom2&gt;PMC3074241&lt;/custom2&gt;&lt;custom6&gt;NIHMS267760&lt;/custom6&gt;&lt;electronic-resource-num&gt;10.1002/mpr.329&lt;/electronic-resource-num&gt;&lt;remote-database-provider&gt;NLM&lt;/remote-database-provider&gt;&lt;language&gt;eng&lt;/language&gt;&lt;/record&gt;&lt;/Cite&gt;&lt;/EndNote&gt;</w:instrText>
      </w:r>
      <w:r w:rsidR="00520758" w:rsidRPr="0043193F">
        <w:rPr>
          <w:lang w:val="en-US"/>
        </w:rPr>
        <w:fldChar w:fldCharType="separate"/>
      </w:r>
      <w:r w:rsidR="00FC1B4B" w:rsidRPr="0043193F">
        <w:rPr>
          <w:noProof/>
          <w:lang w:val="en-US"/>
        </w:rPr>
        <w:t>(9)</w:t>
      </w:r>
      <w:r w:rsidR="00520758" w:rsidRPr="0043193F">
        <w:rPr>
          <w:lang w:val="en-US"/>
        </w:rPr>
        <w:fldChar w:fldCharType="end"/>
      </w:r>
      <w:r w:rsidR="008A5742" w:rsidRPr="0043193F">
        <w:rPr>
          <w:lang w:val="en-US"/>
        </w:rPr>
        <w:t>.</w:t>
      </w:r>
      <w:r w:rsidR="00AD04A6" w:rsidRPr="0043193F">
        <w:rPr>
          <w:lang w:val="en-US"/>
        </w:rPr>
        <w:t xml:space="preserve"> </w:t>
      </w:r>
      <w:r w:rsidR="00AD04A6" w:rsidRPr="0043193F" w:rsidDel="0022133B">
        <w:rPr>
          <w:lang w:val="en-US"/>
        </w:rPr>
        <w:t xml:space="preserve">MICE </w:t>
      </w:r>
      <w:r w:rsidR="005F4952" w:rsidRPr="0043193F" w:rsidDel="0022133B">
        <w:rPr>
          <w:lang w:val="en-US"/>
        </w:rPr>
        <w:t>generates</w:t>
      </w:r>
      <w:r w:rsidR="00AD04A6" w:rsidRPr="0043193F" w:rsidDel="0022133B">
        <w:rPr>
          <w:lang w:val="en-US"/>
        </w:rPr>
        <w:t xml:space="preserve"> multiple samples of imputed datasets, where the variability across the multiple imputed datasets</w:t>
      </w:r>
      <w:r w:rsidR="00DD49F1" w:rsidRPr="0043193F">
        <w:rPr>
          <w:lang w:val="en-US"/>
        </w:rPr>
        <w:t xml:space="preserve"> </w:t>
      </w:r>
      <w:r w:rsidR="00AD04A6" w:rsidRPr="0043193F" w:rsidDel="0022133B">
        <w:rPr>
          <w:lang w:val="en-US"/>
        </w:rPr>
        <w:t xml:space="preserve">captures the statistical uncertainty in data imputations. </w:t>
      </w:r>
      <w:r w:rsidR="00AD04A6" w:rsidRPr="0043193F">
        <w:rPr>
          <w:lang w:val="en-US"/>
        </w:rPr>
        <w:t xml:space="preserve">MICE estimates missing values of individual variables using observed values of other variables, where the imputations are repeated for a number of cycles, ideally until the </w:t>
      </w:r>
      <w:r w:rsidR="00A739FC" w:rsidRPr="0043193F">
        <w:rPr>
          <w:lang w:val="en-US"/>
        </w:rPr>
        <w:t>imputed data converge</w:t>
      </w:r>
      <w:r w:rsidR="008C31E1" w:rsidRPr="0043193F">
        <w:rPr>
          <w:lang w:val="en-US"/>
        </w:rPr>
        <w:t xml:space="preserve">. </w:t>
      </w:r>
      <w:r w:rsidR="00AD04A6" w:rsidRPr="0043193F">
        <w:rPr>
          <w:lang w:val="en-US"/>
        </w:rPr>
        <w:t xml:space="preserve">This process is performed for </w:t>
      </w:r>
      <w:r w:rsidR="00BE77BB" w:rsidRPr="0043193F">
        <w:rPr>
          <w:lang w:val="en-US"/>
        </w:rPr>
        <w:t>several</w:t>
      </w:r>
      <w:r w:rsidR="00AD04A6" w:rsidRPr="0043193F">
        <w:rPr>
          <w:lang w:val="en-US"/>
        </w:rPr>
        <w:t xml:space="preserve"> datasets to improve power.</w:t>
      </w:r>
      <w:r w:rsidR="003D6879" w:rsidRPr="0043193F">
        <w:rPr>
          <w:lang w:val="en-US"/>
        </w:rPr>
        <w:t xml:space="preserve"> </w:t>
      </w:r>
      <w:r w:rsidR="00FF45BC" w:rsidRPr="0043193F">
        <w:rPr>
          <w:lang w:val="en-US"/>
        </w:rPr>
        <w:t>Finally</w:t>
      </w:r>
      <w:r w:rsidR="003D6879" w:rsidRPr="0043193F">
        <w:rPr>
          <w:lang w:val="en-US"/>
        </w:rPr>
        <w:t xml:space="preserve">, </w:t>
      </w:r>
      <w:r w:rsidR="00DC3904" w:rsidRPr="0043193F">
        <w:rPr>
          <w:lang w:val="en-US"/>
        </w:rPr>
        <w:t xml:space="preserve">the </w:t>
      </w:r>
      <w:r w:rsidR="00E8511B" w:rsidRPr="0043193F">
        <w:rPr>
          <w:lang w:val="en-US"/>
        </w:rPr>
        <w:t xml:space="preserve">association </w:t>
      </w:r>
      <w:r w:rsidR="00DC3904" w:rsidRPr="0043193F">
        <w:rPr>
          <w:lang w:val="en-US"/>
        </w:rPr>
        <w:t xml:space="preserve">analysis </w:t>
      </w:r>
      <w:r w:rsidR="00FF45BC" w:rsidRPr="0043193F">
        <w:rPr>
          <w:lang w:val="en-US"/>
        </w:rPr>
        <w:t xml:space="preserve">of interest (in the present study EWAS or TWAS) </w:t>
      </w:r>
      <w:r w:rsidR="00DC3904" w:rsidRPr="0043193F">
        <w:rPr>
          <w:lang w:val="en-US"/>
        </w:rPr>
        <w:t xml:space="preserve">is performed </w:t>
      </w:r>
      <w:r w:rsidR="001157B9" w:rsidRPr="0043193F">
        <w:rPr>
          <w:lang w:val="en-US"/>
        </w:rPr>
        <w:t xml:space="preserve">for all the </w:t>
      </w:r>
      <w:r w:rsidR="00DC3904" w:rsidRPr="0043193F">
        <w:rPr>
          <w:lang w:val="en-US"/>
        </w:rPr>
        <w:t>datasets</w:t>
      </w:r>
      <w:r w:rsidR="00200AC8" w:rsidRPr="0043193F">
        <w:rPr>
          <w:lang w:val="en-US"/>
        </w:rPr>
        <w:t xml:space="preserve"> resulting in multiple results</w:t>
      </w:r>
      <w:r w:rsidR="00FF45BC" w:rsidRPr="0043193F">
        <w:rPr>
          <w:lang w:val="en-US"/>
        </w:rPr>
        <w:t xml:space="preserve"> and</w:t>
      </w:r>
      <w:r w:rsidR="00175F9C" w:rsidRPr="0043193F">
        <w:rPr>
          <w:lang w:val="en-US"/>
        </w:rPr>
        <w:t xml:space="preserve">, the results are </w:t>
      </w:r>
      <w:r w:rsidR="002C18A3" w:rsidRPr="0043193F">
        <w:rPr>
          <w:lang w:val="en-US"/>
        </w:rPr>
        <w:t>pooled</w:t>
      </w:r>
      <w:r w:rsidR="005B65A6" w:rsidRPr="0043193F">
        <w:rPr>
          <w:lang w:val="en-US"/>
        </w:rPr>
        <w:t xml:space="preserve"> </w:t>
      </w:r>
      <w:r w:rsidR="000D3A07" w:rsidRPr="0043193F">
        <w:rPr>
          <w:lang w:val="en-US"/>
        </w:rPr>
        <w:t xml:space="preserve">by use of Rubin’s </w:t>
      </w:r>
      <w:r w:rsidR="00D36EA0" w:rsidRPr="0043193F">
        <w:rPr>
          <w:lang w:val="en-US"/>
        </w:rPr>
        <w:t>r</w:t>
      </w:r>
      <w:r w:rsidR="000D3A07" w:rsidRPr="0043193F">
        <w:rPr>
          <w:lang w:val="en-US"/>
        </w:rPr>
        <w:t>ule</w:t>
      </w:r>
      <w:r w:rsidR="00586641" w:rsidRPr="0043193F">
        <w:rPr>
          <w:lang w:val="en-US"/>
        </w:rPr>
        <w:t>s</w:t>
      </w:r>
      <w:r w:rsidR="000D3A07" w:rsidRPr="0043193F">
        <w:rPr>
          <w:lang w:val="en-US"/>
        </w:rPr>
        <w:t>.</w:t>
      </w:r>
      <w:r w:rsidR="00911BE4" w:rsidRPr="0043193F">
        <w:rPr>
          <w:lang w:val="en-US"/>
        </w:rPr>
        <w:t xml:space="preserve"> </w:t>
      </w:r>
      <w:r w:rsidR="00AD04A6" w:rsidRPr="0043193F">
        <w:rPr>
          <w:lang w:val="en-US"/>
        </w:rPr>
        <w:t>For further details see</w:t>
      </w:r>
      <w:r w:rsidR="00BF15AD" w:rsidRPr="0043193F">
        <w:rPr>
          <w:lang w:val="en-US"/>
        </w:rPr>
        <w:t xml:space="preserve"> </w:t>
      </w:r>
      <w:r w:rsidR="00BF15AD" w:rsidRPr="0043193F">
        <w:rPr>
          <w:lang w:val="en-US"/>
        </w:rPr>
        <w:fldChar w:fldCharType="begin"/>
      </w:r>
      <w:r w:rsidR="00FC1B4B" w:rsidRPr="0043193F">
        <w:rPr>
          <w:lang w:val="en-US"/>
        </w:rPr>
        <w:instrText xml:space="preserve"> ADDIN EN.CITE &lt;EndNote&gt;&lt;Cite&gt;&lt;Author&gt;Azur&lt;/Author&gt;&lt;Year&gt;2011&lt;/Year&gt;&lt;RecNum&gt;83&lt;/RecNum&gt;&lt;DisplayText&gt;(9)&lt;/DisplayText&gt;&lt;record&gt;&lt;rec-number&gt;83&lt;/rec-number&gt;&lt;foreign-keys&gt;&lt;key app="EN" db-id="w0wwwd0zpf0v2ze9v23vfzdgp0r9092za2ss" timestamp="1678177734"&gt;83&lt;/key&gt;&lt;/foreign-keys&gt;&lt;ref-type name="Journal Article"&gt;17&lt;/ref-type&gt;&lt;contributors&gt;&lt;authors&gt;&lt;author&gt;Azur, M. J.&lt;/author&gt;&lt;author&gt;Stuart, E. A.&lt;/author&gt;&lt;author&gt;Frangakis, C.&lt;/author&gt;&lt;author&gt;Leaf, P. J.&lt;/author&gt;&lt;/authors&gt;&lt;/contributors&gt;&lt;auth-address&gt;Department of Mental Health, Johns Hopkins Bloomberg School of Public Health, Baltimore, Maryland, USA. mazur@mathematica-mpr.com&lt;/auth-address&gt;&lt;titles&gt;&lt;title&gt;Multiple imputation by chained equations: what is it and how does it work?&lt;/title&gt;&lt;secondary-title&gt;Int J Methods Psychiatr Res&lt;/secondary-title&gt;&lt;/titles&gt;&lt;periodical&gt;&lt;full-title&gt;Int J Methods Psychiatr Res&lt;/full-title&gt;&lt;/periodical&gt;&lt;pages&gt;40-9&lt;/pages&gt;&lt;volume&gt;20&lt;/volume&gt;&lt;number&gt;1&lt;/number&gt;&lt;keywords&gt;&lt;keyword&gt;*Epidemiologic Methods&lt;/keyword&gt;&lt;keyword&gt;Humans&lt;/keyword&gt;&lt;keyword&gt;*Models, Statistical&lt;/keyword&gt;&lt;keyword&gt;*Research Design&lt;/keyword&gt;&lt;keyword&gt;analyze&lt;/keyword&gt;&lt;keyword&gt;missing data&lt;/keyword&gt;&lt;keyword&gt;multiple imputation&lt;/keyword&gt;&lt;/keywords&gt;&lt;dates&gt;&lt;year&gt;2011&lt;/year&gt;&lt;pub-dates&gt;&lt;date&gt;Mar&lt;/date&gt;&lt;/pub-dates&gt;&lt;/dates&gt;&lt;isbn&gt;1049-8931 (Print)&amp;#xD;1049-8931&lt;/isbn&gt;&lt;accession-num&gt;21499542&lt;/accession-num&gt;&lt;urls&gt;&lt;/urls&gt;&lt;custom2&gt;PMC3074241&lt;/custom2&gt;&lt;custom6&gt;NIHMS267760&lt;/custom6&gt;&lt;electronic-resource-num&gt;10.1002/mpr.329&lt;/electronic-resource-num&gt;&lt;remote-database-provider&gt;NLM&lt;/remote-database-provider&gt;&lt;language&gt;eng&lt;/language&gt;&lt;/record&gt;&lt;/Cite&gt;&lt;/EndNote&gt;</w:instrText>
      </w:r>
      <w:r w:rsidR="00BF15AD" w:rsidRPr="0043193F">
        <w:rPr>
          <w:lang w:val="en-US"/>
        </w:rPr>
        <w:fldChar w:fldCharType="separate"/>
      </w:r>
      <w:r w:rsidR="00FC1B4B" w:rsidRPr="0043193F">
        <w:rPr>
          <w:noProof/>
          <w:lang w:val="en-US"/>
        </w:rPr>
        <w:t>(9)</w:t>
      </w:r>
      <w:r w:rsidR="00BF15AD" w:rsidRPr="0043193F">
        <w:rPr>
          <w:lang w:val="en-US"/>
        </w:rPr>
        <w:fldChar w:fldCharType="end"/>
      </w:r>
      <w:r w:rsidR="00BF15AD" w:rsidRPr="0043193F">
        <w:rPr>
          <w:rFonts w:cs="Times New Roman"/>
          <w:szCs w:val="24"/>
          <w:lang w:val="en-US"/>
        </w:rPr>
        <w:t xml:space="preserve"> .</w:t>
      </w:r>
      <w:r w:rsidR="006C02BD" w:rsidRPr="0043193F">
        <w:rPr>
          <w:lang w:val="en-US"/>
        </w:rPr>
        <w:t xml:space="preserve"> </w:t>
      </w:r>
    </w:p>
    <w:p w14:paraId="52083E43" w14:textId="3D445326" w:rsidR="00C30C03" w:rsidRPr="0043193F" w:rsidRDefault="00313344" w:rsidP="0094476A">
      <w:pPr>
        <w:ind w:firstLine="0"/>
        <w:jc w:val="both"/>
        <w:rPr>
          <w:lang w:val="en-US"/>
        </w:rPr>
      </w:pPr>
      <w:r w:rsidRPr="0043193F">
        <w:rPr>
          <w:lang w:val="en-US"/>
        </w:rPr>
        <w:t xml:space="preserve">In the current study, 20 </w:t>
      </w:r>
      <w:r w:rsidR="00EC0E3E" w:rsidRPr="0043193F">
        <w:rPr>
          <w:lang w:val="en-US"/>
        </w:rPr>
        <w:t>cycles were conducted to create 20 datasets</w:t>
      </w:r>
      <w:r w:rsidR="00A0720C" w:rsidRPr="0043193F">
        <w:rPr>
          <w:lang w:val="en-US"/>
        </w:rPr>
        <w:t xml:space="preserve"> for each statistical analysis</w:t>
      </w:r>
      <w:r w:rsidR="00D04430" w:rsidRPr="0043193F">
        <w:rPr>
          <w:lang w:val="en-US"/>
        </w:rPr>
        <w:t xml:space="preserve"> (EWAS or TWAS)</w:t>
      </w:r>
      <w:r w:rsidR="00535828" w:rsidRPr="0043193F">
        <w:rPr>
          <w:lang w:val="en-US"/>
        </w:rPr>
        <w:t>, where predictive mean matching w</w:t>
      </w:r>
      <w:r w:rsidR="00AA48E5" w:rsidRPr="0043193F">
        <w:rPr>
          <w:lang w:val="en-US"/>
        </w:rPr>
        <w:t>as</w:t>
      </w:r>
      <w:r w:rsidR="00535828" w:rsidRPr="0043193F">
        <w:rPr>
          <w:lang w:val="en-US"/>
        </w:rPr>
        <w:t xml:space="preserve"> selected as </w:t>
      </w:r>
      <w:r w:rsidR="00AA48E5" w:rsidRPr="0043193F">
        <w:rPr>
          <w:lang w:val="en-US"/>
        </w:rPr>
        <w:t xml:space="preserve">the </w:t>
      </w:r>
      <w:r w:rsidR="00CB41FB" w:rsidRPr="0043193F">
        <w:rPr>
          <w:lang w:val="en-US"/>
        </w:rPr>
        <w:t>imputation method.</w:t>
      </w:r>
      <w:r w:rsidR="000B28A9" w:rsidRPr="0043193F">
        <w:rPr>
          <w:lang w:val="en-US"/>
        </w:rPr>
        <w:t xml:space="preserve"> </w:t>
      </w:r>
      <w:r w:rsidR="00B9346B" w:rsidRPr="0043193F">
        <w:rPr>
          <w:lang w:val="en-US"/>
        </w:rPr>
        <w:t>In order to define the variables used for imputation</w:t>
      </w:r>
      <w:r w:rsidR="00F16D6E" w:rsidRPr="0043193F">
        <w:rPr>
          <w:lang w:val="en-US"/>
        </w:rPr>
        <w:t xml:space="preserve"> in the 20 cycles, </w:t>
      </w:r>
      <w:r w:rsidR="0003680B" w:rsidRPr="0043193F">
        <w:rPr>
          <w:lang w:val="en-US"/>
        </w:rPr>
        <w:t xml:space="preserve">the correlation was </w:t>
      </w:r>
      <w:r w:rsidR="00F41C70" w:rsidRPr="0043193F">
        <w:rPr>
          <w:lang w:val="en-US"/>
        </w:rPr>
        <w:t xml:space="preserve">initially </w:t>
      </w:r>
      <w:r w:rsidR="0003680B" w:rsidRPr="0043193F">
        <w:rPr>
          <w:lang w:val="en-US"/>
        </w:rPr>
        <w:t xml:space="preserve">investigated between </w:t>
      </w:r>
      <w:r w:rsidR="00BC0ED2" w:rsidRPr="0043193F">
        <w:rPr>
          <w:lang w:val="en-US"/>
        </w:rPr>
        <w:t xml:space="preserve">the real </w:t>
      </w:r>
      <w:proofErr w:type="spellStart"/>
      <w:r w:rsidR="00BC0ED2" w:rsidRPr="0043193F">
        <w:rPr>
          <w:lang w:val="en-US"/>
        </w:rPr>
        <w:t>nonHDL</w:t>
      </w:r>
      <w:proofErr w:type="spellEnd"/>
      <w:r w:rsidR="00BC0ED2" w:rsidRPr="0043193F">
        <w:rPr>
          <w:lang w:val="en-US"/>
        </w:rPr>
        <w:t xml:space="preserve"> values, respectively </w:t>
      </w:r>
      <w:r w:rsidR="0003680B" w:rsidRPr="0043193F">
        <w:rPr>
          <w:lang w:val="en-US"/>
        </w:rPr>
        <w:t xml:space="preserve">the real </w:t>
      </w:r>
      <w:r w:rsidR="00BC0ED2" w:rsidRPr="0043193F">
        <w:rPr>
          <w:lang w:val="en-US"/>
        </w:rPr>
        <w:t xml:space="preserve">systolic blood pressure values, </w:t>
      </w:r>
      <w:r w:rsidR="0003680B" w:rsidRPr="0043193F">
        <w:rPr>
          <w:lang w:val="en-US"/>
        </w:rPr>
        <w:t xml:space="preserve">and </w:t>
      </w:r>
      <w:r w:rsidR="00BC0ED2" w:rsidRPr="0043193F">
        <w:rPr>
          <w:lang w:val="en-US"/>
        </w:rPr>
        <w:t xml:space="preserve">all </w:t>
      </w:r>
      <w:r w:rsidR="0003680B" w:rsidRPr="0043193F">
        <w:rPr>
          <w:lang w:val="en-US"/>
        </w:rPr>
        <w:t xml:space="preserve">the </w:t>
      </w:r>
      <w:r w:rsidR="00BC0ED2" w:rsidRPr="0043193F">
        <w:rPr>
          <w:lang w:val="en-US"/>
        </w:rPr>
        <w:t xml:space="preserve">survey and register data included in the present study, as well as </w:t>
      </w:r>
      <w:r w:rsidR="00482C0B" w:rsidRPr="0043193F">
        <w:rPr>
          <w:lang w:val="en-US"/>
        </w:rPr>
        <w:t>the omics data. Th</w:t>
      </w:r>
      <w:r w:rsidR="00E617B9" w:rsidRPr="0043193F">
        <w:rPr>
          <w:lang w:val="en-US"/>
        </w:rPr>
        <w:t>e</w:t>
      </w:r>
      <w:r w:rsidR="00482C0B" w:rsidRPr="0043193F">
        <w:rPr>
          <w:lang w:val="en-US"/>
        </w:rPr>
        <w:t xml:space="preserve"> </w:t>
      </w:r>
      <w:r w:rsidR="001B2681" w:rsidRPr="0043193F">
        <w:rPr>
          <w:lang w:val="en-US"/>
        </w:rPr>
        <w:t>investigat</w:t>
      </w:r>
      <w:r w:rsidR="00F41C70" w:rsidRPr="0043193F">
        <w:rPr>
          <w:lang w:val="en-US"/>
        </w:rPr>
        <w:t>i</w:t>
      </w:r>
      <w:r w:rsidR="003903F5" w:rsidRPr="0043193F">
        <w:rPr>
          <w:lang w:val="en-US"/>
        </w:rPr>
        <w:t>on</w:t>
      </w:r>
      <w:r w:rsidR="00F41C70" w:rsidRPr="0043193F">
        <w:rPr>
          <w:lang w:val="en-US"/>
        </w:rPr>
        <w:t xml:space="preserve"> of c</w:t>
      </w:r>
      <w:r w:rsidR="001B2681" w:rsidRPr="0043193F">
        <w:rPr>
          <w:lang w:val="en-US"/>
        </w:rPr>
        <w:t xml:space="preserve">orrelation was done separately for the </w:t>
      </w:r>
      <w:r w:rsidR="00BC0ED2" w:rsidRPr="0043193F">
        <w:rPr>
          <w:lang w:val="en-US"/>
        </w:rPr>
        <w:t xml:space="preserve">genome-wide </w:t>
      </w:r>
      <w:r w:rsidR="002A37C8" w:rsidRPr="0043193F">
        <w:rPr>
          <w:lang w:val="en-US"/>
        </w:rPr>
        <w:t xml:space="preserve">DNA </w:t>
      </w:r>
      <w:r w:rsidR="00AE4977" w:rsidRPr="0043193F">
        <w:rPr>
          <w:lang w:val="en-US"/>
        </w:rPr>
        <w:t>methylation</w:t>
      </w:r>
      <w:r w:rsidR="001B2681" w:rsidRPr="0043193F">
        <w:rPr>
          <w:lang w:val="en-US"/>
        </w:rPr>
        <w:t xml:space="preserve"> data</w:t>
      </w:r>
      <w:r w:rsidR="00BC0ED2" w:rsidRPr="0043193F">
        <w:rPr>
          <w:lang w:val="en-US"/>
        </w:rPr>
        <w:t xml:space="preserve"> </w:t>
      </w:r>
      <w:r w:rsidR="001B2681" w:rsidRPr="0043193F">
        <w:rPr>
          <w:lang w:val="en-US"/>
        </w:rPr>
        <w:t>and the</w:t>
      </w:r>
      <w:r w:rsidR="00BC0ED2" w:rsidRPr="0043193F">
        <w:rPr>
          <w:lang w:val="en-US"/>
        </w:rPr>
        <w:t xml:space="preserve"> genome-wide gene </w:t>
      </w:r>
      <w:r w:rsidR="00AE4977" w:rsidRPr="0043193F">
        <w:rPr>
          <w:lang w:val="en-US"/>
        </w:rPr>
        <w:t xml:space="preserve">expression </w:t>
      </w:r>
      <w:r w:rsidR="00BC0ED2" w:rsidRPr="0043193F">
        <w:rPr>
          <w:lang w:val="en-US"/>
        </w:rPr>
        <w:t>data</w:t>
      </w:r>
      <w:r w:rsidR="00561097" w:rsidRPr="0043193F">
        <w:rPr>
          <w:lang w:val="en-US"/>
        </w:rPr>
        <w:t xml:space="preserve">, </w:t>
      </w:r>
      <w:r w:rsidR="004A55BD" w:rsidRPr="0043193F">
        <w:rPr>
          <w:lang w:val="en-US"/>
        </w:rPr>
        <w:t xml:space="preserve">and separately for </w:t>
      </w:r>
      <w:proofErr w:type="spellStart"/>
      <w:r w:rsidR="004A55BD" w:rsidRPr="0043193F">
        <w:rPr>
          <w:lang w:val="en-US"/>
        </w:rPr>
        <w:t>nonHDL</w:t>
      </w:r>
      <w:proofErr w:type="spellEnd"/>
      <w:r w:rsidR="004A55BD" w:rsidRPr="0043193F">
        <w:rPr>
          <w:lang w:val="en-US"/>
        </w:rPr>
        <w:t xml:space="preserve"> and systolic blood pressure</w:t>
      </w:r>
      <w:r w:rsidR="000972C8" w:rsidRPr="0043193F">
        <w:rPr>
          <w:lang w:val="en-US"/>
        </w:rPr>
        <w:t xml:space="preserve">. This separation entailed </w:t>
      </w:r>
      <w:r w:rsidR="001B2681" w:rsidRPr="0043193F">
        <w:rPr>
          <w:lang w:val="en-US"/>
        </w:rPr>
        <w:t xml:space="preserve">that the </w:t>
      </w:r>
      <w:r w:rsidR="00E617B9" w:rsidRPr="0043193F">
        <w:rPr>
          <w:lang w:val="en-US"/>
        </w:rPr>
        <w:t>variables</w:t>
      </w:r>
      <w:r w:rsidR="001B2681" w:rsidRPr="0043193F">
        <w:rPr>
          <w:lang w:val="en-US"/>
        </w:rPr>
        <w:t xml:space="preserve"> later used for imputation </w:t>
      </w:r>
      <w:r w:rsidR="00E617B9" w:rsidRPr="0043193F">
        <w:rPr>
          <w:lang w:val="en-US"/>
        </w:rPr>
        <w:t xml:space="preserve">was specific </w:t>
      </w:r>
      <w:r w:rsidR="00F41C70" w:rsidRPr="0043193F">
        <w:rPr>
          <w:lang w:val="en-US"/>
        </w:rPr>
        <w:t xml:space="preserve">for </w:t>
      </w:r>
      <w:proofErr w:type="spellStart"/>
      <w:r w:rsidR="00DA604C" w:rsidRPr="0043193F">
        <w:rPr>
          <w:lang w:val="en-US"/>
        </w:rPr>
        <w:t>nonHDL</w:t>
      </w:r>
      <w:proofErr w:type="spellEnd"/>
      <w:r w:rsidR="00DA604C" w:rsidRPr="0043193F">
        <w:rPr>
          <w:lang w:val="en-US"/>
        </w:rPr>
        <w:t xml:space="preserve"> and systolic blood pressure within either analysis of </w:t>
      </w:r>
      <w:r w:rsidR="0006056C" w:rsidRPr="0043193F">
        <w:rPr>
          <w:lang w:val="en-US"/>
        </w:rPr>
        <w:t xml:space="preserve">genome-wide </w:t>
      </w:r>
      <w:r w:rsidR="005E22A5" w:rsidRPr="0043193F">
        <w:rPr>
          <w:lang w:val="en-US"/>
        </w:rPr>
        <w:t xml:space="preserve">DNA </w:t>
      </w:r>
      <w:r w:rsidR="0006056C" w:rsidRPr="0043193F">
        <w:rPr>
          <w:lang w:val="en-US"/>
        </w:rPr>
        <w:t>methylation data</w:t>
      </w:r>
      <w:r w:rsidR="0087478E" w:rsidRPr="0043193F">
        <w:rPr>
          <w:lang w:val="en-US"/>
        </w:rPr>
        <w:t xml:space="preserve"> </w:t>
      </w:r>
      <w:r w:rsidR="00DA604C" w:rsidRPr="0043193F">
        <w:rPr>
          <w:lang w:val="en-US"/>
        </w:rPr>
        <w:t>or</w:t>
      </w:r>
      <w:r w:rsidR="0006056C" w:rsidRPr="0043193F">
        <w:rPr>
          <w:lang w:val="en-US"/>
        </w:rPr>
        <w:t xml:space="preserve"> genome-wide gene expression data</w:t>
      </w:r>
      <w:r w:rsidR="00DA604C" w:rsidRPr="0043193F">
        <w:rPr>
          <w:lang w:val="en-US"/>
        </w:rPr>
        <w:t xml:space="preserve">. </w:t>
      </w:r>
      <w:r w:rsidR="006C48E5" w:rsidRPr="0043193F">
        <w:rPr>
          <w:lang w:val="en-US"/>
        </w:rPr>
        <w:t xml:space="preserve">The top fifty </w:t>
      </w:r>
      <w:r w:rsidR="00946999" w:rsidRPr="0043193F">
        <w:rPr>
          <w:lang w:val="en-US"/>
        </w:rPr>
        <w:t>variables</w:t>
      </w:r>
      <w:r w:rsidR="006C48E5" w:rsidRPr="0043193F">
        <w:rPr>
          <w:lang w:val="en-US"/>
        </w:rPr>
        <w:t xml:space="preserve"> </w:t>
      </w:r>
      <w:r w:rsidR="00595C1F" w:rsidRPr="0043193F">
        <w:rPr>
          <w:lang w:val="en-US"/>
        </w:rPr>
        <w:t>correlating the most</w:t>
      </w:r>
      <w:r w:rsidR="00B022E0" w:rsidRPr="0043193F">
        <w:rPr>
          <w:lang w:val="en-US"/>
        </w:rPr>
        <w:t xml:space="preserve"> to</w:t>
      </w:r>
      <w:r w:rsidR="006C48E5" w:rsidRPr="0043193F">
        <w:rPr>
          <w:lang w:val="en-US"/>
        </w:rPr>
        <w:t xml:space="preserve"> </w:t>
      </w:r>
      <w:proofErr w:type="spellStart"/>
      <w:r w:rsidR="006C48E5" w:rsidRPr="0043193F">
        <w:rPr>
          <w:lang w:val="en-US"/>
        </w:rPr>
        <w:t>nonHDL</w:t>
      </w:r>
      <w:proofErr w:type="spellEnd"/>
      <w:r w:rsidR="00B022E0" w:rsidRPr="0043193F">
        <w:rPr>
          <w:lang w:val="en-US"/>
        </w:rPr>
        <w:t>, respectively</w:t>
      </w:r>
      <w:r w:rsidR="004611CA" w:rsidRPr="0043193F">
        <w:rPr>
          <w:lang w:val="en-US"/>
        </w:rPr>
        <w:t xml:space="preserve"> systemic blood pressure, </w:t>
      </w:r>
      <w:r w:rsidR="001A557C" w:rsidRPr="0043193F">
        <w:rPr>
          <w:lang w:val="en-US"/>
        </w:rPr>
        <w:t xml:space="preserve">were chosen </w:t>
      </w:r>
      <w:r w:rsidR="00C96FBF" w:rsidRPr="0043193F">
        <w:rPr>
          <w:lang w:val="en-US"/>
        </w:rPr>
        <w:t xml:space="preserve">for </w:t>
      </w:r>
      <w:r w:rsidR="001A557C" w:rsidRPr="0043193F">
        <w:rPr>
          <w:lang w:val="en-US"/>
        </w:rPr>
        <w:t>imput</w:t>
      </w:r>
      <w:r w:rsidR="00C96FBF" w:rsidRPr="0043193F">
        <w:rPr>
          <w:lang w:val="en-US"/>
        </w:rPr>
        <w:t>ation of</w:t>
      </w:r>
      <w:r w:rsidR="001A557C" w:rsidRPr="0043193F">
        <w:rPr>
          <w:lang w:val="en-US"/>
        </w:rPr>
        <w:t xml:space="preserve"> either </w:t>
      </w:r>
      <w:proofErr w:type="spellStart"/>
      <w:r w:rsidR="001A557C" w:rsidRPr="0043193F">
        <w:rPr>
          <w:lang w:val="en-US"/>
        </w:rPr>
        <w:t>nonHDL</w:t>
      </w:r>
      <w:proofErr w:type="spellEnd"/>
      <w:r w:rsidR="001A557C" w:rsidRPr="0043193F">
        <w:rPr>
          <w:lang w:val="en-US"/>
        </w:rPr>
        <w:t xml:space="preserve"> or systemic blood pressure.</w:t>
      </w:r>
      <w:r w:rsidR="000918E6" w:rsidRPr="0043193F">
        <w:rPr>
          <w:lang w:val="en-US"/>
        </w:rPr>
        <w:t xml:space="preserve"> </w:t>
      </w:r>
      <w:r w:rsidR="00A27EFD" w:rsidRPr="0043193F">
        <w:rPr>
          <w:lang w:val="en-US"/>
        </w:rPr>
        <w:t xml:space="preserve">In the present dataset it was first of all omics variables (i.e., </w:t>
      </w:r>
      <w:proofErr w:type="spellStart"/>
      <w:r w:rsidR="00A27EFD" w:rsidRPr="0043193F">
        <w:rPr>
          <w:lang w:val="en-US"/>
        </w:rPr>
        <w:t>CpGs</w:t>
      </w:r>
      <w:proofErr w:type="spellEnd"/>
      <w:r w:rsidR="00A27EFD" w:rsidRPr="0043193F">
        <w:rPr>
          <w:lang w:val="en-US"/>
        </w:rPr>
        <w:t xml:space="preserve"> values for the DNA methylation data and probes for the gene </w:t>
      </w:r>
      <w:r w:rsidR="00A27EFD" w:rsidRPr="0043193F">
        <w:rPr>
          <w:lang w:val="en-US"/>
        </w:rPr>
        <w:lastRenderedPageBreak/>
        <w:t xml:space="preserve">expression data), which were among the top fifty variables for </w:t>
      </w:r>
      <w:proofErr w:type="spellStart"/>
      <w:r w:rsidR="00A27EFD" w:rsidRPr="0043193F">
        <w:rPr>
          <w:lang w:val="en-US"/>
        </w:rPr>
        <w:t>nonHDL</w:t>
      </w:r>
      <w:proofErr w:type="spellEnd"/>
      <w:r w:rsidR="00A27EFD" w:rsidRPr="0043193F">
        <w:rPr>
          <w:lang w:val="en-US"/>
        </w:rPr>
        <w:t>, respectively systolic blood pressure</w:t>
      </w:r>
      <w:r w:rsidR="007F36FF" w:rsidRPr="0043193F">
        <w:rPr>
          <w:lang w:val="en-US"/>
        </w:rPr>
        <w:t xml:space="preserve"> (data not shown)</w:t>
      </w:r>
      <w:r w:rsidR="00A27EFD" w:rsidRPr="0043193F">
        <w:rPr>
          <w:lang w:val="en-US"/>
        </w:rPr>
        <w:t xml:space="preserve">. </w:t>
      </w:r>
      <w:r w:rsidR="00501E78" w:rsidRPr="0043193F">
        <w:rPr>
          <w:lang w:val="en-US"/>
        </w:rPr>
        <w:t>In addition</w:t>
      </w:r>
      <w:r w:rsidR="005B6A32" w:rsidRPr="0043193F">
        <w:rPr>
          <w:lang w:val="en-US"/>
        </w:rPr>
        <w:t xml:space="preserve">, sensitivity analyses were performed in </w:t>
      </w:r>
      <w:r w:rsidR="00D67EA4" w:rsidRPr="0043193F">
        <w:rPr>
          <w:lang w:val="en-US"/>
        </w:rPr>
        <w:t xml:space="preserve">the individuals holding real </w:t>
      </w:r>
      <w:proofErr w:type="spellStart"/>
      <w:r w:rsidR="00D67EA4" w:rsidRPr="0043193F">
        <w:rPr>
          <w:lang w:val="en-US"/>
        </w:rPr>
        <w:t>nonHDL</w:t>
      </w:r>
      <w:proofErr w:type="spellEnd"/>
      <w:r w:rsidR="00D67EA4" w:rsidRPr="0043193F">
        <w:rPr>
          <w:lang w:val="en-US"/>
        </w:rPr>
        <w:t xml:space="preserve"> and systolic blood pressure values</w:t>
      </w:r>
      <w:r w:rsidR="001B7984" w:rsidRPr="0043193F">
        <w:rPr>
          <w:lang w:val="en-US"/>
        </w:rPr>
        <w:t xml:space="preserve">: </w:t>
      </w:r>
      <w:r w:rsidR="00610212" w:rsidRPr="0043193F">
        <w:rPr>
          <w:lang w:val="en-US"/>
        </w:rPr>
        <w:t>EWAS/TWAS analyses</w:t>
      </w:r>
      <w:r w:rsidR="005B6A32" w:rsidRPr="0043193F">
        <w:rPr>
          <w:lang w:val="en-US"/>
        </w:rPr>
        <w:t xml:space="preserve"> </w:t>
      </w:r>
      <w:r w:rsidR="001B7984" w:rsidRPr="0043193F">
        <w:rPr>
          <w:lang w:val="en-US"/>
        </w:rPr>
        <w:t>with</w:t>
      </w:r>
      <w:r w:rsidR="00610212" w:rsidRPr="0043193F">
        <w:rPr>
          <w:lang w:val="en-US"/>
        </w:rPr>
        <w:t xml:space="preserve"> or without</w:t>
      </w:r>
      <w:r w:rsidR="005B6A32" w:rsidRPr="0043193F">
        <w:rPr>
          <w:lang w:val="en-US"/>
        </w:rPr>
        <w:t xml:space="preserve"> inclusion of the two variables</w:t>
      </w:r>
      <w:r w:rsidR="001B7984" w:rsidRPr="0043193F">
        <w:rPr>
          <w:lang w:val="en-US"/>
        </w:rPr>
        <w:t xml:space="preserve"> (i.e., </w:t>
      </w:r>
      <w:proofErr w:type="spellStart"/>
      <w:r w:rsidR="001B7984" w:rsidRPr="0043193F">
        <w:rPr>
          <w:lang w:val="en-US"/>
        </w:rPr>
        <w:t>nonHDL</w:t>
      </w:r>
      <w:proofErr w:type="spellEnd"/>
      <w:r w:rsidR="001B7984" w:rsidRPr="0043193F">
        <w:rPr>
          <w:lang w:val="en-US"/>
        </w:rPr>
        <w:t xml:space="preserve"> and systolic blood pressure)</w:t>
      </w:r>
      <w:r w:rsidR="00610212" w:rsidRPr="0043193F">
        <w:rPr>
          <w:lang w:val="en-US"/>
        </w:rPr>
        <w:t xml:space="preserve"> </w:t>
      </w:r>
      <w:r w:rsidR="005B6A32" w:rsidRPr="0043193F">
        <w:rPr>
          <w:lang w:val="en-US"/>
        </w:rPr>
        <w:t>led to the same overall conclusions</w:t>
      </w:r>
      <w:r w:rsidR="00F01908" w:rsidRPr="0043193F">
        <w:rPr>
          <w:lang w:val="en-US"/>
        </w:rPr>
        <w:t xml:space="preserve"> (data not shown)</w:t>
      </w:r>
      <w:r w:rsidR="009C585F" w:rsidRPr="0043193F">
        <w:rPr>
          <w:lang w:val="en-US"/>
        </w:rPr>
        <w:t>.</w:t>
      </w:r>
      <w:r w:rsidR="005B6A32" w:rsidRPr="0043193F">
        <w:rPr>
          <w:lang w:val="en-US"/>
        </w:rPr>
        <w:t xml:space="preserve"> </w:t>
      </w:r>
      <w:r w:rsidR="00833F18" w:rsidRPr="0043193F">
        <w:rPr>
          <w:lang w:val="en-US"/>
        </w:rPr>
        <w:t>I</w:t>
      </w:r>
      <w:r w:rsidR="005B6A32" w:rsidRPr="0043193F">
        <w:rPr>
          <w:lang w:val="en-US"/>
        </w:rPr>
        <w:t>ncluding either the real values or the imputed values</w:t>
      </w:r>
      <w:r w:rsidR="00F37FA0" w:rsidRPr="0043193F">
        <w:rPr>
          <w:lang w:val="en-US"/>
        </w:rPr>
        <w:t xml:space="preserve"> </w:t>
      </w:r>
      <w:r w:rsidR="009543F3" w:rsidRPr="0043193F">
        <w:rPr>
          <w:lang w:val="en-US"/>
        </w:rPr>
        <w:t>for the two variables</w:t>
      </w:r>
      <w:r w:rsidR="00833F18" w:rsidRPr="0043193F">
        <w:rPr>
          <w:lang w:val="en-US"/>
        </w:rPr>
        <w:t xml:space="preserve"> also led to the same conclusions</w:t>
      </w:r>
      <w:r w:rsidR="004C7EBE" w:rsidRPr="0043193F">
        <w:rPr>
          <w:lang w:val="en-US"/>
        </w:rPr>
        <w:t xml:space="preserve"> (data not shown)</w:t>
      </w:r>
      <w:r w:rsidR="00382FA7" w:rsidRPr="0043193F">
        <w:rPr>
          <w:lang w:val="en-US"/>
        </w:rPr>
        <w:t>.</w:t>
      </w:r>
      <w:r w:rsidR="005B6A32" w:rsidRPr="0043193F">
        <w:rPr>
          <w:lang w:val="en-US"/>
        </w:rPr>
        <w:t xml:space="preserve"> That blood lipid</w:t>
      </w:r>
      <w:r w:rsidR="00BD5EB3" w:rsidRPr="0043193F">
        <w:rPr>
          <w:lang w:val="en-US"/>
        </w:rPr>
        <w:t xml:space="preserve"> </w:t>
      </w:r>
      <w:r w:rsidR="00C500D5" w:rsidRPr="0043193F">
        <w:rPr>
          <w:lang w:val="en-US"/>
        </w:rPr>
        <w:t>levels,</w:t>
      </w:r>
      <w:r w:rsidR="005B6A32" w:rsidRPr="0043193F">
        <w:rPr>
          <w:lang w:val="en-US"/>
        </w:rPr>
        <w:t xml:space="preserve"> and blood pressure did not appear to be important confounders in the present data, was also reflected in the principal component analysis</w:t>
      </w:r>
      <w:r w:rsidR="006779C4" w:rsidRPr="0043193F">
        <w:rPr>
          <w:lang w:val="en-US"/>
        </w:rPr>
        <w:t xml:space="preserve"> (PCA)</w:t>
      </w:r>
      <w:r w:rsidR="00A27EFD" w:rsidRPr="0043193F">
        <w:rPr>
          <w:lang w:val="en-US"/>
        </w:rPr>
        <w:t>,</w:t>
      </w:r>
      <w:r w:rsidR="005B6A32" w:rsidRPr="0043193F">
        <w:rPr>
          <w:lang w:val="en-US"/>
        </w:rPr>
        <w:t xml:space="preserve"> where neither variable correlated highly to the variance in the genome-wide biological data (see below). The </w:t>
      </w:r>
      <w:r w:rsidR="00C0497D" w:rsidRPr="0043193F">
        <w:rPr>
          <w:lang w:val="en-US"/>
        </w:rPr>
        <w:t xml:space="preserve">systolic </w:t>
      </w:r>
      <w:r w:rsidR="005B6A32" w:rsidRPr="0043193F">
        <w:rPr>
          <w:lang w:val="en-US"/>
        </w:rPr>
        <w:t xml:space="preserve">blood pressure and blood lipid levels did not correlate well to the </w:t>
      </w:r>
      <w:r w:rsidR="007F36FF" w:rsidRPr="0043193F">
        <w:rPr>
          <w:lang w:val="en-US"/>
        </w:rPr>
        <w:t xml:space="preserve">CVD </w:t>
      </w:r>
      <w:r w:rsidR="005B6A32" w:rsidRPr="0043193F">
        <w:rPr>
          <w:lang w:val="en-US"/>
        </w:rPr>
        <w:t>ou</w:t>
      </w:r>
      <w:r w:rsidR="00786990" w:rsidRPr="0043193F">
        <w:rPr>
          <w:lang w:val="en-US"/>
        </w:rPr>
        <w:t>t</w:t>
      </w:r>
      <w:r w:rsidR="005B6A32" w:rsidRPr="0043193F">
        <w:rPr>
          <w:lang w:val="en-US"/>
        </w:rPr>
        <w:t>come variables either (</w:t>
      </w:r>
      <w:r w:rsidR="00B33600" w:rsidRPr="0043193F">
        <w:rPr>
          <w:lang w:val="en-US"/>
        </w:rPr>
        <w:t>data not shown</w:t>
      </w:r>
      <w:r w:rsidR="005B6A32" w:rsidRPr="0043193F">
        <w:rPr>
          <w:lang w:val="en-US"/>
        </w:rPr>
        <w:t xml:space="preserve">). </w:t>
      </w:r>
    </w:p>
    <w:p w14:paraId="1B0566C2" w14:textId="1F1D9987" w:rsidR="00CC6280" w:rsidRPr="0043193F" w:rsidRDefault="00CC6280" w:rsidP="0094476A">
      <w:pPr>
        <w:ind w:firstLine="0"/>
        <w:jc w:val="both"/>
        <w:rPr>
          <w:lang w:val="en-US"/>
        </w:rPr>
      </w:pPr>
      <w:r w:rsidRPr="0043193F">
        <w:rPr>
          <w:lang w:val="en-US"/>
        </w:rPr>
        <w:t>Finally, in the present study we also tested the algorithm present</w:t>
      </w:r>
      <w:r w:rsidR="00382FA7" w:rsidRPr="0043193F">
        <w:rPr>
          <w:lang w:val="en-US"/>
        </w:rPr>
        <w:t>ed</w:t>
      </w:r>
      <w:r w:rsidRPr="0043193F">
        <w:rPr>
          <w:lang w:val="en-US"/>
        </w:rPr>
        <w:t xml:space="preserve"> by McCartney</w:t>
      </w:r>
      <w:r w:rsidR="00575FD7" w:rsidRPr="0043193F">
        <w:rPr>
          <w:lang w:val="en-US"/>
        </w:rPr>
        <w:t xml:space="preserve"> </w:t>
      </w:r>
      <w:r w:rsidR="00575FD7" w:rsidRPr="0043193F">
        <w:rPr>
          <w:lang w:val="en-US"/>
        </w:rPr>
        <w:fldChar w:fldCharType="begin"/>
      </w:r>
      <w:r w:rsidR="00FC1B4B" w:rsidRPr="0043193F">
        <w:rPr>
          <w:lang w:val="en-US"/>
        </w:rPr>
        <w:instrText xml:space="preserve"> ADDIN EN.CITE &lt;EndNote&gt;&lt;Cite&gt;&lt;Author&gt;McCartney&lt;/Author&gt;&lt;Year&gt;2018&lt;/Year&gt;&lt;RecNum&gt;140&lt;/RecNum&gt;&lt;DisplayText&gt;(10)&lt;/DisplayText&gt;&lt;record&gt;&lt;rec-number&gt;140&lt;/rec-number&gt;&lt;foreign-keys&gt;&lt;key app="EN" db-id="w0wwwd0zpf0v2ze9v23vfzdgp0r9092za2ss" timestamp="1688579391"&gt;140&lt;/key&gt;&lt;/foreign-keys&gt;&lt;ref-type name="Journal Article"&gt;17&lt;/ref-type&gt;&lt;contributors&gt;&lt;authors&gt;&lt;author&gt;McCartney, Daniel L.&lt;/author&gt;&lt;author&gt;Hillary, Robert F.&lt;/author&gt;&lt;author&gt;Stevenson, Anna J.&lt;/author&gt;&lt;author&gt;Ritchie, Stuart J.&lt;/author&gt;&lt;author&gt;Walker, Rosie M.&lt;/author&gt;&lt;author&gt;Zhang, Qian&lt;/author&gt;&lt;author&gt;Morris, Stewart W.&lt;/author&gt;&lt;author&gt;Bermingham, Mairead L.&lt;/author&gt;&lt;author&gt;Campbell, Archie&lt;/author&gt;&lt;author&gt;Murray, Alison D.&lt;/author&gt;&lt;author&gt;Whalley, Heather C.&lt;/author&gt;&lt;author&gt;Gale, Catharine R.&lt;/author&gt;&lt;author&gt;Porteous, David J.&lt;/author&gt;&lt;author&gt;Haley, Chris S.&lt;/author&gt;&lt;author&gt;McRae, Allan F.&lt;/author&gt;&lt;author&gt;Wray, Naomi R.&lt;/author&gt;&lt;author&gt;Visscher, Peter M.&lt;/author&gt;&lt;author&gt;McIntosh, Andrew M.&lt;/author&gt;&lt;author&gt;Evans, Kathryn L.&lt;/author&gt;&lt;author&gt;Deary, Ian J.&lt;/author&gt;&lt;author&gt;Marioni, Riccardo E.&lt;/author&gt;&lt;/authors&gt;&lt;/contributors&gt;&lt;titles&gt;&lt;title&gt;Epigenetic prediction of complex traits and death&lt;/title&gt;&lt;secondary-title&gt;Genome Biology&lt;/secondary-title&gt;&lt;/titles&gt;&lt;periodical&gt;&lt;full-title&gt;Genome Biology&lt;/full-title&gt;&lt;/periodical&gt;&lt;pages&gt;136&lt;/pages&gt;&lt;volume&gt;19&lt;/volume&gt;&lt;number&gt;1&lt;/number&gt;&lt;dates&gt;&lt;year&gt;2018&lt;/year&gt;&lt;pub-dates&gt;&lt;date&gt;2018/09/27&lt;/date&gt;&lt;/pub-dates&gt;&lt;/dates&gt;&lt;isbn&gt;1474-760X&lt;/isbn&gt;&lt;urls&gt;&lt;related-urls&gt;&lt;url&gt;https://doi.org/10.1186/s13059-018-1514-1&lt;/url&gt;&lt;/related-urls&gt;&lt;/urls&gt;&lt;electronic-resource-num&gt;10.1186/s13059-018-1514-1&lt;/electronic-resource-num&gt;&lt;/record&gt;&lt;/Cite&gt;&lt;/EndNote&gt;</w:instrText>
      </w:r>
      <w:r w:rsidR="00575FD7" w:rsidRPr="0043193F">
        <w:rPr>
          <w:lang w:val="en-US"/>
        </w:rPr>
        <w:fldChar w:fldCharType="separate"/>
      </w:r>
      <w:r w:rsidR="00FC1B4B" w:rsidRPr="0043193F">
        <w:rPr>
          <w:noProof/>
          <w:lang w:val="en-US"/>
        </w:rPr>
        <w:t>(10)</w:t>
      </w:r>
      <w:r w:rsidR="00575FD7" w:rsidRPr="0043193F">
        <w:rPr>
          <w:lang w:val="en-US"/>
        </w:rPr>
        <w:fldChar w:fldCharType="end"/>
      </w:r>
      <w:r w:rsidR="00575FD7" w:rsidRPr="0043193F">
        <w:rPr>
          <w:lang w:val="en-US"/>
        </w:rPr>
        <w:t xml:space="preserve"> </w:t>
      </w:r>
      <w:r w:rsidRPr="0043193F">
        <w:rPr>
          <w:lang w:val="en-US"/>
        </w:rPr>
        <w:t>for estimating blood lipid</w:t>
      </w:r>
      <w:r w:rsidR="00BD5EB3" w:rsidRPr="0043193F">
        <w:rPr>
          <w:lang w:val="en-US"/>
        </w:rPr>
        <w:t xml:space="preserve"> levels</w:t>
      </w:r>
      <w:r w:rsidRPr="0043193F">
        <w:rPr>
          <w:lang w:val="en-US"/>
        </w:rPr>
        <w:t xml:space="preserve"> based on genome-wide </w:t>
      </w:r>
      <w:r w:rsidR="002A37C8" w:rsidRPr="0043193F">
        <w:rPr>
          <w:lang w:val="en-US"/>
        </w:rPr>
        <w:t xml:space="preserve">DNA </w:t>
      </w:r>
      <w:r w:rsidRPr="0043193F">
        <w:rPr>
          <w:lang w:val="en-US"/>
        </w:rPr>
        <w:t>methylation data. Yet, the correlation between the estimated values and real values was modest in the present data (</w:t>
      </w:r>
      <w:r w:rsidR="00101124" w:rsidRPr="0043193F">
        <w:rPr>
          <w:lang w:val="en-US"/>
        </w:rPr>
        <w:t>data not shown</w:t>
      </w:r>
      <w:r w:rsidRPr="0043193F">
        <w:rPr>
          <w:lang w:val="en-US"/>
        </w:rPr>
        <w:t xml:space="preserve">). To the best of our knowledge no other algorithms for estimating blood lipid </w:t>
      </w:r>
      <w:r w:rsidR="00AD5673" w:rsidRPr="0043193F">
        <w:rPr>
          <w:lang w:val="en-US"/>
        </w:rPr>
        <w:t xml:space="preserve">levels </w:t>
      </w:r>
      <w:r w:rsidRPr="0043193F">
        <w:rPr>
          <w:lang w:val="en-US"/>
        </w:rPr>
        <w:t xml:space="preserve">or </w:t>
      </w:r>
      <w:r w:rsidR="002C0A4D" w:rsidRPr="0043193F">
        <w:rPr>
          <w:lang w:val="en-US"/>
        </w:rPr>
        <w:t xml:space="preserve">systolic </w:t>
      </w:r>
      <w:r w:rsidRPr="0043193F">
        <w:rPr>
          <w:lang w:val="en-US"/>
        </w:rPr>
        <w:t>blood pressure based on epigenetic data had been published at the time of conducting the present study.</w:t>
      </w:r>
    </w:p>
    <w:p w14:paraId="2A8E3C96" w14:textId="77777777" w:rsidR="00C12482" w:rsidRPr="0043193F" w:rsidRDefault="00C12482" w:rsidP="0094476A">
      <w:pPr>
        <w:ind w:firstLine="0"/>
        <w:jc w:val="both"/>
        <w:rPr>
          <w:lang w:val="en-US"/>
        </w:rPr>
      </w:pPr>
    </w:p>
    <w:p w14:paraId="04A8B2D7" w14:textId="44AA4D39" w:rsidR="003042F5" w:rsidRPr="0043193F" w:rsidRDefault="001A006C" w:rsidP="0094476A">
      <w:pPr>
        <w:ind w:firstLine="0"/>
        <w:jc w:val="both"/>
        <w:rPr>
          <w:b/>
          <w:bCs/>
          <w:lang w:val="en-US"/>
        </w:rPr>
      </w:pPr>
      <w:r w:rsidRPr="0043193F">
        <w:rPr>
          <w:b/>
          <w:bCs/>
          <w:lang w:val="en-US"/>
        </w:rPr>
        <w:t>3</w:t>
      </w:r>
      <w:r w:rsidR="003042F5" w:rsidRPr="0043193F">
        <w:rPr>
          <w:b/>
          <w:bCs/>
          <w:lang w:val="en-US"/>
        </w:rPr>
        <w:t xml:space="preserve">. </w:t>
      </w:r>
      <w:r w:rsidR="006779C4" w:rsidRPr="0043193F">
        <w:rPr>
          <w:b/>
          <w:bCs/>
          <w:lang w:val="en-US"/>
        </w:rPr>
        <w:t>Principal</w:t>
      </w:r>
      <w:r w:rsidR="003042F5" w:rsidRPr="0043193F">
        <w:rPr>
          <w:b/>
          <w:bCs/>
          <w:lang w:val="en-US"/>
        </w:rPr>
        <w:t xml:space="preserve"> </w:t>
      </w:r>
      <w:r w:rsidR="007F36FF" w:rsidRPr="0043193F">
        <w:rPr>
          <w:b/>
          <w:bCs/>
          <w:lang w:val="en-US"/>
        </w:rPr>
        <w:t>c</w:t>
      </w:r>
      <w:r w:rsidR="003042F5" w:rsidRPr="0043193F">
        <w:rPr>
          <w:b/>
          <w:bCs/>
          <w:lang w:val="en-US"/>
        </w:rPr>
        <w:t>omponent analys</w:t>
      </w:r>
      <w:r w:rsidR="006C203E" w:rsidRPr="0043193F">
        <w:rPr>
          <w:b/>
          <w:bCs/>
          <w:lang w:val="en-US"/>
        </w:rPr>
        <w:t>i</w:t>
      </w:r>
      <w:r w:rsidR="003042F5" w:rsidRPr="0043193F">
        <w:rPr>
          <w:b/>
          <w:bCs/>
          <w:lang w:val="en-US"/>
        </w:rPr>
        <w:t>s</w:t>
      </w:r>
    </w:p>
    <w:p w14:paraId="24277FC7" w14:textId="3281BA9A" w:rsidR="00AC2A32" w:rsidRPr="0043193F" w:rsidRDefault="00FF617B" w:rsidP="00043ECF">
      <w:pPr>
        <w:ind w:firstLine="0"/>
        <w:jc w:val="both"/>
        <w:rPr>
          <w:lang w:val="en-US"/>
        </w:rPr>
      </w:pPr>
      <w:r w:rsidRPr="0043193F">
        <w:rPr>
          <w:lang w:val="en-US"/>
        </w:rPr>
        <w:t>For both types of omics data,</w:t>
      </w:r>
      <w:r w:rsidR="00EB5597" w:rsidRPr="0043193F">
        <w:rPr>
          <w:lang w:val="en-US"/>
        </w:rPr>
        <w:t xml:space="preserve"> </w:t>
      </w:r>
      <w:r w:rsidR="006255B9" w:rsidRPr="0043193F">
        <w:rPr>
          <w:lang w:val="en-US"/>
        </w:rPr>
        <w:t>principal component analysis (</w:t>
      </w:r>
      <w:r w:rsidR="00C66C3F" w:rsidRPr="0043193F">
        <w:rPr>
          <w:lang w:val="en-US"/>
        </w:rPr>
        <w:t>PCA</w:t>
      </w:r>
      <w:r w:rsidR="006255B9" w:rsidRPr="0043193F">
        <w:rPr>
          <w:lang w:val="en-US"/>
        </w:rPr>
        <w:t>)</w:t>
      </w:r>
      <w:r w:rsidR="00C66C3F" w:rsidRPr="0043193F">
        <w:rPr>
          <w:lang w:val="en-US"/>
        </w:rPr>
        <w:t xml:space="preserve"> </w:t>
      </w:r>
      <w:r w:rsidR="00C02B35" w:rsidRPr="0043193F">
        <w:rPr>
          <w:rFonts w:cs="Times New Roman"/>
          <w:szCs w:val="24"/>
          <w:lang w:val="en-US"/>
        </w:rPr>
        <w:t>was initially performed (similarly to</w:t>
      </w:r>
      <w:r w:rsidR="003C33EA" w:rsidRPr="0043193F">
        <w:rPr>
          <w:rFonts w:cs="Times New Roman"/>
          <w:szCs w:val="24"/>
          <w:lang w:val="en-US"/>
        </w:rPr>
        <w:t xml:space="preserve"> </w:t>
      </w:r>
      <w:r w:rsidR="003C33EA" w:rsidRPr="0043193F">
        <w:rPr>
          <w:lang w:val="en-US"/>
        </w:rPr>
        <w:fldChar w:fldCharType="begin">
          <w:fldData xml:space="preserve">PEVuZE5vdGU+PENpdGU+PEF1dGhvcj5Tb2VyZW5zZW48L0F1dGhvcj48WWVhcj4yMDE5PC9ZZWFy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</w:fldData>
        </w:fldChar>
      </w:r>
      <w:r w:rsidR="00D149C3" w:rsidRPr="0043193F">
        <w:rPr>
          <w:lang w:val="en-US"/>
        </w:rPr>
        <w:instrText xml:space="preserve"> ADDIN EN.CITE </w:instrText>
      </w:r>
      <w:r w:rsidR="00D149C3" w:rsidRPr="0043193F">
        <w:rPr>
          <w:lang w:val="en-US"/>
        </w:rPr>
        <w:fldChar w:fldCharType="begin">
          <w:fldData xml:space="preserve">PEVuZE5vdGU+PENpdGU+PEF1dGhvcj5Tb2VyZW5zZW48L0F1dGhvcj48WWVhcj4yMDE5PC9ZZWFy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</w:fldData>
        </w:fldChar>
      </w:r>
      <w:r w:rsidR="00D149C3" w:rsidRPr="0043193F">
        <w:rPr>
          <w:lang w:val="en-US"/>
        </w:rPr>
        <w:instrText xml:space="preserve"> ADDIN EN.CITE.DATA </w:instrText>
      </w:r>
      <w:r w:rsidR="00D149C3" w:rsidRPr="0043193F">
        <w:rPr>
          <w:lang w:val="en-US"/>
        </w:rPr>
      </w:r>
      <w:r w:rsidR="00D149C3" w:rsidRPr="0043193F">
        <w:rPr>
          <w:lang w:val="en-US"/>
        </w:rPr>
        <w:fldChar w:fldCharType="end"/>
      </w:r>
      <w:r w:rsidR="003C33EA" w:rsidRPr="0043193F">
        <w:rPr>
          <w:lang w:val="en-US"/>
        </w:rPr>
      </w:r>
      <w:r w:rsidR="003C33EA" w:rsidRPr="0043193F">
        <w:rPr>
          <w:lang w:val="en-US"/>
        </w:rPr>
        <w:fldChar w:fldCharType="separate"/>
      </w:r>
      <w:r w:rsidR="00D149C3" w:rsidRPr="0043193F">
        <w:rPr>
          <w:noProof/>
          <w:lang w:val="en-US"/>
        </w:rPr>
        <w:t>(1)</w:t>
      </w:r>
      <w:r w:rsidR="003C33EA" w:rsidRPr="0043193F">
        <w:rPr>
          <w:lang w:val="en-US"/>
        </w:rPr>
        <w:fldChar w:fldCharType="end"/>
      </w:r>
      <w:r w:rsidR="00C02B35" w:rsidRPr="0043193F">
        <w:rPr>
          <w:rFonts w:cs="Times New Roman"/>
          <w:szCs w:val="24"/>
          <w:lang w:val="en-US"/>
        </w:rPr>
        <w:t>) of all survey and register data considered in the present study, and the</w:t>
      </w:r>
      <w:r w:rsidR="006255B9" w:rsidRPr="0043193F">
        <w:rPr>
          <w:rFonts w:cs="Times New Roman"/>
          <w:szCs w:val="24"/>
          <w:lang w:val="en-US"/>
        </w:rPr>
        <w:t xml:space="preserve"> DNA</w:t>
      </w:r>
      <w:r w:rsidR="00C02B35" w:rsidRPr="0043193F">
        <w:rPr>
          <w:rFonts w:cs="Times New Roman"/>
          <w:szCs w:val="24"/>
          <w:lang w:val="en-US"/>
        </w:rPr>
        <w:t xml:space="preserve"> methylation, respectively, the gene expression data, with the aim to examine the correlation between potential confounder variables and the PCs of the omics data. Subsequently, either the confounder variable or the PC was included </w:t>
      </w:r>
      <w:r w:rsidR="001C2F71" w:rsidRPr="0043193F">
        <w:rPr>
          <w:rFonts w:cs="Times New Roman"/>
          <w:szCs w:val="24"/>
          <w:lang w:val="en-US"/>
        </w:rPr>
        <w:t xml:space="preserve">in the </w:t>
      </w:r>
      <w:r w:rsidR="00C02B35" w:rsidRPr="0043193F">
        <w:rPr>
          <w:rFonts w:cs="Times New Roman"/>
          <w:szCs w:val="24"/>
          <w:lang w:val="en-US"/>
        </w:rPr>
        <w:t>statistical analysis. T</w:t>
      </w:r>
      <w:r w:rsidRPr="0043193F">
        <w:rPr>
          <w:lang w:val="en-US"/>
        </w:rPr>
        <w:t xml:space="preserve">he PCA showed that the majority of the variance </w:t>
      </w:r>
      <w:r w:rsidR="00E5066E" w:rsidRPr="0043193F">
        <w:rPr>
          <w:lang w:val="en-US"/>
        </w:rPr>
        <w:t xml:space="preserve">in the omics data </w:t>
      </w:r>
      <w:r w:rsidRPr="0043193F">
        <w:rPr>
          <w:lang w:val="en-US"/>
        </w:rPr>
        <w:t xml:space="preserve">was covered by the top three PCs, as the subsequent PCs accounted for less than </w:t>
      </w:r>
      <w:r w:rsidR="002426E7" w:rsidRPr="0043193F">
        <w:rPr>
          <w:lang w:val="en-US"/>
        </w:rPr>
        <w:t>7</w:t>
      </w:r>
      <w:r w:rsidRPr="0043193F">
        <w:rPr>
          <w:lang w:val="en-US"/>
        </w:rPr>
        <w:t xml:space="preserve">% of the variance </w:t>
      </w:r>
      <w:r w:rsidR="002426E7" w:rsidRPr="0043193F">
        <w:rPr>
          <w:lang w:val="en-US"/>
        </w:rPr>
        <w:t xml:space="preserve">for the gene expression data and less than 8% for the epigenetic data </w:t>
      </w:r>
      <w:r w:rsidRPr="0043193F">
        <w:rPr>
          <w:lang w:val="en-US"/>
        </w:rPr>
        <w:t>(</w:t>
      </w:r>
      <w:r w:rsidR="0043601C" w:rsidRPr="0043193F">
        <w:rPr>
          <w:lang w:val="en-US"/>
        </w:rPr>
        <w:t>data not shown</w:t>
      </w:r>
      <w:r w:rsidRPr="0043193F">
        <w:rPr>
          <w:lang w:val="en-US"/>
        </w:rPr>
        <w:t>).</w:t>
      </w:r>
      <w:r w:rsidR="002426E7" w:rsidRPr="0043193F">
        <w:rPr>
          <w:lang w:val="en-US"/>
        </w:rPr>
        <w:t xml:space="preserve"> </w:t>
      </w:r>
      <w:r w:rsidR="002426E7" w:rsidRPr="0043193F">
        <w:rPr>
          <w:lang w:val="en-US"/>
        </w:rPr>
        <w:lastRenderedPageBreak/>
        <w:t xml:space="preserve">Consequently, only PC1, PC2 and PC3 were considered further. Subsequently, the correlation between PCs 1-3 of the epigenetic data, respectively the PCs 1-3 of the gene expression data, and the potential confounders of the survey data was inspected. For the </w:t>
      </w:r>
      <w:r w:rsidR="00424199" w:rsidRPr="0043193F">
        <w:rPr>
          <w:lang w:val="en-US"/>
        </w:rPr>
        <w:t xml:space="preserve">DNA </w:t>
      </w:r>
      <w:r w:rsidR="002426E7" w:rsidRPr="0043193F">
        <w:rPr>
          <w:lang w:val="en-US"/>
        </w:rPr>
        <w:t xml:space="preserve">methylation data, PC1 correlated highly with sex (correlation coefficient = -0.99) and PC2 correlated with age (correlation coefficient = -0.79), and as sex and age were to </w:t>
      </w:r>
      <w:r w:rsidR="00C02B35" w:rsidRPr="0043193F">
        <w:rPr>
          <w:lang w:val="en-US"/>
        </w:rPr>
        <w:t>b</w:t>
      </w:r>
      <w:r w:rsidR="002426E7" w:rsidRPr="0043193F">
        <w:rPr>
          <w:lang w:val="en-US"/>
        </w:rPr>
        <w:t xml:space="preserve">e included as covariate in the statistical analysis, only PC3 was included in the statistical analyses. PC3 of the epigenetic data correlated with cell counts (correlation coefficient = -0.66 and 0.66 for lymphocytes and neutrophils, respectively). For the gene expression data, </w:t>
      </w:r>
      <w:r w:rsidRPr="0043193F">
        <w:rPr>
          <w:lang w:val="en-US"/>
        </w:rPr>
        <w:t>PC2 was included in the statistical analyses, as it</w:t>
      </w:r>
      <w:r w:rsidR="00265A5C" w:rsidRPr="0043193F">
        <w:rPr>
          <w:lang w:val="en-US"/>
        </w:rPr>
        <w:t xml:space="preserve"> (</w:t>
      </w:r>
      <w:r w:rsidR="002426E7" w:rsidRPr="0043193F">
        <w:rPr>
          <w:lang w:val="en-US"/>
        </w:rPr>
        <w:t>similarly to PC3 for the epigenetic data</w:t>
      </w:r>
      <w:r w:rsidR="00265A5C" w:rsidRPr="0043193F">
        <w:rPr>
          <w:lang w:val="en-US"/>
        </w:rPr>
        <w:t>)</w:t>
      </w:r>
      <w:r w:rsidR="002426E7" w:rsidRPr="0043193F">
        <w:rPr>
          <w:lang w:val="en-US"/>
        </w:rPr>
        <w:t xml:space="preserve"> </w:t>
      </w:r>
      <w:r w:rsidRPr="0043193F">
        <w:rPr>
          <w:lang w:val="en-US"/>
        </w:rPr>
        <w:t xml:space="preserve">correlated with cell counts (correlation coefficient = -0.65 and 0.63 for lymphocytes and neutrophils, respectively). PC1 and PC3 </w:t>
      </w:r>
      <w:r w:rsidR="000F277E" w:rsidRPr="0043193F">
        <w:rPr>
          <w:lang w:val="en-US"/>
        </w:rPr>
        <w:t xml:space="preserve">of the gene expression data </w:t>
      </w:r>
      <w:r w:rsidRPr="0043193F">
        <w:rPr>
          <w:lang w:val="en-US"/>
        </w:rPr>
        <w:t xml:space="preserve">correlated </w:t>
      </w:r>
      <w:r w:rsidR="002426E7" w:rsidRPr="0043193F">
        <w:rPr>
          <w:lang w:val="en-US"/>
        </w:rPr>
        <w:t xml:space="preserve">moderately </w:t>
      </w:r>
      <w:r w:rsidRPr="0043193F">
        <w:rPr>
          <w:lang w:val="en-US"/>
        </w:rPr>
        <w:t xml:space="preserve">with age (correlation coefficient = -0.42 and 0.27, respectively). </w:t>
      </w:r>
      <w:r w:rsidR="00C02B35" w:rsidRPr="0043193F">
        <w:rPr>
          <w:lang w:val="en-US"/>
        </w:rPr>
        <w:t xml:space="preserve">As </w:t>
      </w:r>
      <w:r w:rsidRPr="0043193F">
        <w:rPr>
          <w:lang w:val="en-US"/>
        </w:rPr>
        <w:t xml:space="preserve">PC1 </w:t>
      </w:r>
      <w:r w:rsidR="00C02B35" w:rsidRPr="0043193F">
        <w:rPr>
          <w:lang w:val="en-US"/>
        </w:rPr>
        <w:t>covered more of the variance in the gene expression data than PC3, TWAS with and without the inclusion of PC1 was</w:t>
      </w:r>
      <w:r w:rsidR="00677FF2" w:rsidRPr="0043193F">
        <w:rPr>
          <w:lang w:val="en-US"/>
        </w:rPr>
        <w:t xml:space="preserve"> initially</w:t>
      </w:r>
      <w:r w:rsidR="00C02B35" w:rsidRPr="0043193F">
        <w:rPr>
          <w:lang w:val="en-US"/>
        </w:rPr>
        <w:t xml:space="preserve"> performed</w:t>
      </w:r>
      <w:r w:rsidR="005E12E4" w:rsidRPr="0043193F">
        <w:rPr>
          <w:lang w:val="en-US"/>
        </w:rPr>
        <w:t xml:space="preserve"> as a sensitivity analysis</w:t>
      </w:r>
      <w:r w:rsidR="00474879" w:rsidRPr="0043193F">
        <w:rPr>
          <w:lang w:val="en-US"/>
        </w:rPr>
        <w:t xml:space="preserve">. Here, </w:t>
      </w:r>
      <w:r w:rsidR="00C02B35" w:rsidRPr="0043193F">
        <w:rPr>
          <w:lang w:val="en-US"/>
        </w:rPr>
        <w:t xml:space="preserve">inclusion </w:t>
      </w:r>
      <w:r w:rsidR="00677FF2" w:rsidRPr="0043193F">
        <w:rPr>
          <w:lang w:val="en-US"/>
        </w:rPr>
        <w:t xml:space="preserve">or </w:t>
      </w:r>
      <w:r w:rsidR="00076049" w:rsidRPr="0043193F">
        <w:rPr>
          <w:lang w:val="en-US"/>
        </w:rPr>
        <w:t>omission</w:t>
      </w:r>
      <w:r w:rsidR="00677FF2" w:rsidRPr="0043193F">
        <w:rPr>
          <w:lang w:val="en-US"/>
        </w:rPr>
        <w:t xml:space="preserve"> </w:t>
      </w:r>
      <w:r w:rsidR="00C02B35" w:rsidRPr="0043193F">
        <w:rPr>
          <w:lang w:val="en-US"/>
        </w:rPr>
        <w:t xml:space="preserve">of PC1 </w:t>
      </w:r>
      <w:r w:rsidRPr="0043193F">
        <w:rPr>
          <w:lang w:val="en-US"/>
        </w:rPr>
        <w:t>showed no impact on the results</w:t>
      </w:r>
      <w:r w:rsidR="00677FF2" w:rsidRPr="0043193F">
        <w:rPr>
          <w:lang w:val="en-US"/>
        </w:rPr>
        <w:t xml:space="preserve"> (data not shown</w:t>
      </w:r>
      <w:r w:rsidR="00E41A5C" w:rsidRPr="0043193F">
        <w:rPr>
          <w:lang w:val="en-US"/>
        </w:rPr>
        <w:t>) and</w:t>
      </w:r>
      <w:r w:rsidRPr="0043193F">
        <w:rPr>
          <w:lang w:val="en-US"/>
        </w:rPr>
        <w:t xml:space="preserve"> </w:t>
      </w:r>
      <w:r w:rsidR="00677FF2" w:rsidRPr="0043193F">
        <w:rPr>
          <w:lang w:val="en-US"/>
        </w:rPr>
        <w:t xml:space="preserve">was </w:t>
      </w:r>
      <w:r w:rsidRPr="0043193F">
        <w:rPr>
          <w:lang w:val="en-US"/>
        </w:rPr>
        <w:t>therefore</w:t>
      </w:r>
      <w:r w:rsidR="00677FF2" w:rsidRPr="0043193F">
        <w:rPr>
          <w:lang w:val="en-US"/>
        </w:rPr>
        <w:t xml:space="preserve"> not included in the final </w:t>
      </w:r>
      <w:r w:rsidRPr="0043193F">
        <w:rPr>
          <w:lang w:val="en-US"/>
        </w:rPr>
        <w:t>model</w:t>
      </w:r>
      <w:r w:rsidR="00677FF2" w:rsidRPr="0043193F">
        <w:rPr>
          <w:lang w:val="en-US"/>
        </w:rPr>
        <w:t>s</w:t>
      </w:r>
      <w:r w:rsidRPr="0043193F">
        <w:rPr>
          <w:lang w:val="en-US"/>
        </w:rPr>
        <w:t>.</w:t>
      </w:r>
      <w:r w:rsidR="00C02B35" w:rsidRPr="0043193F">
        <w:rPr>
          <w:lang w:val="en-US"/>
        </w:rPr>
        <w:t xml:space="preserve"> For consistency with the statistical model</w:t>
      </w:r>
      <w:r w:rsidR="000F277E" w:rsidRPr="0043193F">
        <w:rPr>
          <w:lang w:val="en-US"/>
        </w:rPr>
        <w:t>s</w:t>
      </w:r>
      <w:r w:rsidR="00C02B35" w:rsidRPr="0043193F">
        <w:rPr>
          <w:lang w:val="en-US"/>
        </w:rPr>
        <w:t xml:space="preserve"> applied for the </w:t>
      </w:r>
      <w:r w:rsidR="00EF0A67" w:rsidRPr="0043193F">
        <w:rPr>
          <w:lang w:val="en-US"/>
        </w:rPr>
        <w:t>two types of omics data</w:t>
      </w:r>
      <w:r w:rsidR="00C02B35" w:rsidRPr="0043193F">
        <w:rPr>
          <w:lang w:val="en-US"/>
        </w:rPr>
        <w:t xml:space="preserve">, and in order not to induce </w:t>
      </w:r>
      <w:r w:rsidR="009B641F" w:rsidRPr="0043193F">
        <w:rPr>
          <w:lang w:val="en-US"/>
        </w:rPr>
        <w:t>collinearity issues</w:t>
      </w:r>
      <w:r w:rsidR="00F65B4C" w:rsidRPr="0043193F">
        <w:rPr>
          <w:lang w:val="en-US"/>
        </w:rPr>
        <w:t xml:space="preserve">, </w:t>
      </w:r>
      <w:r w:rsidR="00C02B35" w:rsidRPr="0043193F">
        <w:rPr>
          <w:lang w:val="en-US"/>
        </w:rPr>
        <w:t xml:space="preserve">PC3 was left out of the analysis the gene expression data. Consequently, the </w:t>
      </w:r>
      <w:r w:rsidR="00F33D92" w:rsidRPr="0043193F">
        <w:rPr>
          <w:lang w:val="en-US"/>
        </w:rPr>
        <w:t>statistical</w:t>
      </w:r>
      <w:r w:rsidR="00C02B35" w:rsidRPr="0043193F">
        <w:rPr>
          <w:lang w:val="en-US"/>
        </w:rPr>
        <w:t xml:space="preserve"> models of the present project included the following co-variates: both EWAS and TWAS: age at blood sampling, sex, </w:t>
      </w:r>
      <w:proofErr w:type="spellStart"/>
      <w:r w:rsidR="00C02B35" w:rsidRPr="0043193F">
        <w:rPr>
          <w:lang w:val="en-US"/>
        </w:rPr>
        <w:t>nonHDL</w:t>
      </w:r>
      <w:proofErr w:type="spellEnd"/>
      <w:r w:rsidR="00C02B35" w:rsidRPr="0043193F">
        <w:rPr>
          <w:lang w:val="en-US"/>
        </w:rPr>
        <w:t>, systolic blood pressure and smoking status</w:t>
      </w:r>
      <w:r w:rsidR="0030401B" w:rsidRPr="0043193F">
        <w:rPr>
          <w:lang w:val="en-US"/>
        </w:rPr>
        <w:t xml:space="preserve">. Moreover, </w:t>
      </w:r>
      <w:r w:rsidR="001C4AE8" w:rsidRPr="0043193F">
        <w:rPr>
          <w:lang w:val="en-US"/>
        </w:rPr>
        <w:t xml:space="preserve">the statistical models include </w:t>
      </w:r>
      <w:r w:rsidR="0030401B" w:rsidRPr="0043193F">
        <w:rPr>
          <w:lang w:val="en-US"/>
        </w:rPr>
        <w:t>PC</w:t>
      </w:r>
      <w:r w:rsidR="00D8601B" w:rsidRPr="0043193F">
        <w:rPr>
          <w:lang w:val="en-US"/>
        </w:rPr>
        <w:t>3</w:t>
      </w:r>
      <w:r w:rsidR="0030401B" w:rsidRPr="0043193F">
        <w:rPr>
          <w:lang w:val="en-US"/>
        </w:rPr>
        <w:t xml:space="preserve"> for EWAS and PC</w:t>
      </w:r>
      <w:r w:rsidR="00D8601B" w:rsidRPr="0043193F">
        <w:rPr>
          <w:lang w:val="en-US"/>
        </w:rPr>
        <w:t>2</w:t>
      </w:r>
      <w:r w:rsidR="0030401B" w:rsidRPr="0043193F">
        <w:rPr>
          <w:lang w:val="en-US"/>
        </w:rPr>
        <w:t xml:space="preserve"> for TWAS, both reflecting cell counts. Moreover, </w:t>
      </w:r>
      <w:r w:rsidR="00B73CA5" w:rsidRPr="0043193F">
        <w:rPr>
          <w:lang w:val="en-US"/>
        </w:rPr>
        <w:t xml:space="preserve">in the individual level analysis </w:t>
      </w:r>
      <w:r w:rsidR="00C02B35" w:rsidRPr="0043193F">
        <w:rPr>
          <w:lang w:val="en-US"/>
        </w:rPr>
        <w:t>an omics dataset variable</w:t>
      </w:r>
      <w:r w:rsidR="00B73CA5" w:rsidRPr="0043193F">
        <w:rPr>
          <w:lang w:val="en-US"/>
        </w:rPr>
        <w:t xml:space="preserve">, as well as twin pair ID, were considered in order to take </w:t>
      </w:r>
      <w:r w:rsidR="00C730DD" w:rsidRPr="0043193F">
        <w:rPr>
          <w:lang w:val="en-US"/>
        </w:rPr>
        <w:t xml:space="preserve">batch effect, respectively the dependency between the </w:t>
      </w:r>
      <w:r w:rsidR="00806210" w:rsidRPr="0043193F">
        <w:rPr>
          <w:lang w:val="en-US"/>
        </w:rPr>
        <w:t>co-</w:t>
      </w:r>
      <w:r w:rsidR="00C730DD" w:rsidRPr="0043193F">
        <w:rPr>
          <w:lang w:val="en-US"/>
        </w:rPr>
        <w:t xml:space="preserve">twins in </w:t>
      </w:r>
      <w:r w:rsidR="00806210" w:rsidRPr="0043193F">
        <w:rPr>
          <w:lang w:val="en-US"/>
        </w:rPr>
        <w:t xml:space="preserve">the </w:t>
      </w:r>
      <w:r w:rsidR="00C730DD" w:rsidRPr="0043193F">
        <w:rPr>
          <w:lang w:val="en-US"/>
        </w:rPr>
        <w:t>twin pair</w:t>
      </w:r>
      <w:r w:rsidR="00806210" w:rsidRPr="0043193F">
        <w:rPr>
          <w:lang w:val="en-US"/>
        </w:rPr>
        <w:t>s</w:t>
      </w:r>
      <w:r w:rsidR="00C730DD" w:rsidRPr="0043193F">
        <w:rPr>
          <w:lang w:val="en-US"/>
        </w:rPr>
        <w:t xml:space="preserve">, into account. These two variables were not considered in the twin pair level analysis, as </w:t>
      </w:r>
      <w:r w:rsidR="00594EB2" w:rsidRPr="0043193F">
        <w:rPr>
          <w:lang w:val="en-US"/>
        </w:rPr>
        <w:t>all twin pairs were analyzed on the same omics array and within the same omics dataset</w:t>
      </w:r>
      <w:r w:rsidR="00F47038" w:rsidRPr="0043193F">
        <w:rPr>
          <w:lang w:val="en-US"/>
        </w:rPr>
        <w:t xml:space="preserve"> (i.e., </w:t>
      </w:r>
      <w:r w:rsidR="00594EB2" w:rsidRPr="0043193F">
        <w:rPr>
          <w:lang w:val="en-US"/>
        </w:rPr>
        <w:t xml:space="preserve">there is no variation </w:t>
      </w:r>
      <w:r w:rsidR="00F47038" w:rsidRPr="0043193F">
        <w:rPr>
          <w:lang w:val="en-US"/>
        </w:rPr>
        <w:t xml:space="preserve">in the dataset </w:t>
      </w:r>
      <w:r w:rsidR="00F47038" w:rsidRPr="0043193F">
        <w:rPr>
          <w:lang w:val="en-US"/>
        </w:rPr>
        <w:lastRenderedPageBreak/>
        <w:t>var</w:t>
      </w:r>
      <w:r w:rsidR="00A81293" w:rsidRPr="0043193F">
        <w:rPr>
          <w:lang w:val="en-US"/>
        </w:rPr>
        <w:t>i</w:t>
      </w:r>
      <w:r w:rsidR="00F47038" w:rsidRPr="0043193F">
        <w:rPr>
          <w:lang w:val="en-US"/>
        </w:rPr>
        <w:t>able</w:t>
      </w:r>
      <w:r w:rsidR="00594EB2" w:rsidRPr="0043193F">
        <w:rPr>
          <w:lang w:val="en-US"/>
        </w:rPr>
        <w:t xml:space="preserve"> within the twin pairs</w:t>
      </w:r>
      <w:r w:rsidR="00F47038" w:rsidRPr="0043193F">
        <w:rPr>
          <w:lang w:val="en-US"/>
        </w:rPr>
        <w:t>)</w:t>
      </w:r>
      <w:r w:rsidR="00265A5C" w:rsidRPr="0043193F">
        <w:rPr>
          <w:lang w:val="en-US"/>
        </w:rPr>
        <w:t>,</w:t>
      </w:r>
      <w:r w:rsidR="00F47038" w:rsidRPr="0043193F">
        <w:rPr>
          <w:lang w:val="en-US"/>
        </w:rPr>
        <w:t xml:space="preserve"> and </w:t>
      </w:r>
      <w:r w:rsidR="00C624E7" w:rsidRPr="0043193F">
        <w:rPr>
          <w:lang w:val="en-US"/>
        </w:rPr>
        <w:t>as</w:t>
      </w:r>
      <w:r w:rsidR="008D220F" w:rsidRPr="0043193F">
        <w:rPr>
          <w:lang w:val="en-US"/>
        </w:rPr>
        <w:t xml:space="preserve"> the dependency between the </w:t>
      </w:r>
      <w:r w:rsidR="00FA038C" w:rsidRPr="0043193F">
        <w:rPr>
          <w:lang w:val="en-US"/>
        </w:rPr>
        <w:t>co-</w:t>
      </w:r>
      <w:r w:rsidR="008D220F" w:rsidRPr="0043193F">
        <w:rPr>
          <w:lang w:val="en-US"/>
        </w:rPr>
        <w:t xml:space="preserve">twins in a pair </w:t>
      </w:r>
      <w:r w:rsidR="009D1109" w:rsidRPr="0043193F">
        <w:rPr>
          <w:lang w:val="en-US"/>
        </w:rPr>
        <w:t>is</w:t>
      </w:r>
      <w:r w:rsidR="00F179C3" w:rsidRPr="0043193F">
        <w:rPr>
          <w:lang w:val="en-US"/>
        </w:rPr>
        <w:t xml:space="preserve"> not relevant in the</w:t>
      </w:r>
      <w:r w:rsidR="008D220F" w:rsidRPr="0043193F">
        <w:rPr>
          <w:lang w:val="en-US"/>
        </w:rPr>
        <w:t xml:space="preserve"> </w:t>
      </w:r>
      <w:r w:rsidR="00C624E7" w:rsidRPr="0043193F">
        <w:rPr>
          <w:lang w:val="en-US"/>
        </w:rPr>
        <w:t>intra</w:t>
      </w:r>
      <w:r w:rsidR="00CF2E1B" w:rsidRPr="0043193F">
        <w:rPr>
          <w:lang w:val="en-US"/>
        </w:rPr>
        <w:t>-</w:t>
      </w:r>
      <w:r w:rsidR="00C624E7" w:rsidRPr="0043193F">
        <w:rPr>
          <w:lang w:val="en-US"/>
        </w:rPr>
        <w:t>pair analysis</w:t>
      </w:r>
      <w:r w:rsidR="00F179C3" w:rsidRPr="0043193F">
        <w:rPr>
          <w:lang w:val="en-US"/>
        </w:rPr>
        <w:t>.</w:t>
      </w:r>
    </w:p>
    <w:p w14:paraId="0134EE51" w14:textId="77777777" w:rsidR="00424994" w:rsidRPr="0043193F" w:rsidRDefault="00424994" w:rsidP="00424994">
      <w:pPr>
        <w:ind w:firstLine="0"/>
        <w:jc w:val="both"/>
        <w:rPr>
          <w:lang w:val="en-US"/>
        </w:rPr>
      </w:pPr>
    </w:p>
    <w:p w14:paraId="6FBF77F6" w14:textId="1D27BDB4" w:rsidR="0037282D" w:rsidRPr="0043193F" w:rsidRDefault="00AC2A32" w:rsidP="002D2829">
      <w:pPr>
        <w:ind w:firstLine="0"/>
        <w:jc w:val="both"/>
      </w:pPr>
      <w:r w:rsidRPr="0043193F">
        <w:t xml:space="preserve">References </w:t>
      </w:r>
    </w:p>
    <w:p w14:paraId="3C8BDA87" w14:textId="77777777" w:rsidR="00043ECF" w:rsidRPr="0043193F" w:rsidRDefault="0037282D" w:rsidP="00043ECF">
      <w:pPr>
        <w:pStyle w:val="EndNoteBibliography"/>
        <w:ind w:firstLine="0"/>
      </w:pPr>
      <w:r w:rsidRPr="0043193F">
        <w:fldChar w:fldCharType="begin"/>
      </w:r>
      <w:r w:rsidRPr="0043193F">
        <w:rPr>
          <w:lang w:val="da-DK"/>
        </w:rPr>
        <w:instrText xml:space="preserve"> ADDIN EN.REFLIST </w:instrText>
      </w:r>
      <w:r w:rsidRPr="0043193F">
        <w:fldChar w:fldCharType="separate"/>
      </w:r>
      <w:r w:rsidR="00043ECF" w:rsidRPr="0043193F">
        <w:t>1.</w:t>
      </w:r>
      <w:r w:rsidR="00043ECF" w:rsidRPr="0043193F">
        <w:tab/>
        <w:t>Soerensen M, Li W, Debrabant B, Nygaard M, Mengel-From J, Frost M, et al. Epigenome-wide exploratory study of monozygotic twins suggests differentially methylated regions to associate with hand grip strength. Biogerontology. 2019;20(5):627-47.</w:t>
      </w:r>
    </w:p>
    <w:p w14:paraId="215998D5" w14:textId="77777777" w:rsidR="00043ECF" w:rsidRPr="0043193F" w:rsidRDefault="00043ECF" w:rsidP="00043ECF">
      <w:pPr>
        <w:pStyle w:val="EndNoteBibliography"/>
        <w:ind w:firstLine="0"/>
      </w:pPr>
      <w:r w:rsidRPr="0043193F">
        <w:t>2.</w:t>
      </w:r>
      <w:r w:rsidRPr="0043193F">
        <w:tab/>
        <w:t>Nygaard M, Larsen MJ, Thomassen M, McGue M, Christensen K, Tan Q, et al. Global expression profiling of cognitive level and decline in middle-aged monozygotic twins. Neurobiology of Aging. 2019;84:141-7.</w:t>
      </w:r>
    </w:p>
    <w:p w14:paraId="7265155B" w14:textId="77777777" w:rsidR="00043ECF" w:rsidRPr="0043193F" w:rsidRDefault="00043ECF" w:rsidP="00043ECF">
      <w:pPr>
        <w:pStyle w:val="EndNoteBibliography"/>
        <w:ind w:firstLine="0"/>
      </w:pPr>
      <w:r w:rsidRPr="0043193F">
        <w:t>3.</w:t>
      </w:r>
      <w:r w:rsidRPr="0043193F">
        <w:tab/>
        <w:t>Tobi EW, Slieker RC, Stein AD, Suchiman HE, Slagboom PE, van Zwet EW, et al. Early gestation as the critical time-window for changes in the prenatal environment to affect the adult human blood methylome. Int J Epidemiol. 2015;44(4):1211-23.</w:t>
      </w:r>
    </w:p>
    <w:p w14:paraId="20FD3CD4" w14:textId="77777777" w:rsidR="00043ECF" w:rsidRPr="0043193F" w:rsidRDefault="00043ECF" w:rsidP="00043ECF">
      <w:pPr>
        <w:pStyle w:val="EndNoteBibliography"/>
        <w:ind w:firstLine="0"/>
      </w:pPr>
      <w:r w:rsidRPr="0043193F">
        <w:t>4.</w:t>
      </w:r>
      <w:r w:rsidRPr="0043193F">
        <w:tab/>
        <w:t>Aryee MJ, Jaffe AE, Corrada-Bravo H, Ladd-Acosta C, Feinberg AP, Hansen KD, et al. Minfi: a flexible and comprehensive Bioconductor package for the analysis of Infinium DNA methylation microarrays. Bioinformatics. 2014;30(10):1363-9.</w:t>
      </w:r>
    </w:p>
    <w:p w14:paraId="53E5AFD8" w14:textId="77777777" w:rsidR="00043ECF" w:rsidRPr="0043193F" w:rsidRDefault="00043ECF" w:rsidP="00043ECF">
      <w:pPr>
        <w:pStyle w:val="EndNoteBibliography"/>
        <w:ind w:firstLine="0"/>
      </w:pPr>
      <w:r w:rsidRPr="0043193F">
        <w:t>5.</w:t>
      </w:r>
      <w:r w:rsidRPr="0043193F">
        <w:tab/>
        <w:t>van Iterson M, Tobi EW, Slieker RC, den Hollander W, Luijk R, Slagboom PE, et al. MethylAid: visual and interactive quality control of large Illumina 450k datasets. Bioinformatics. 2014;30(23):3435-7.</w:t>
      </w:r>
    </w:p>
    <w:p w14:paraId="34968205" w14:textId="77777777" w:rsidR="00043ECF" w:rsidRPr="0043193F" w:rsidRDefault="00043ECF" w:rsidP="00043ECF">
      <w:pPr>
        <w:pStyle w:val="EndNoteBibliography"/>
        <w:ind w:firstLine="0"/>
      </w:pPr>
      <w:r w:rsidRPr="0043193F">
        <w:t>6.</w:t>
      </w:r>
      <w:r w:rsidRPr="0043193F">
        <w:tab/>
        <w:t>Chen YA, Lemire M, Choufani S, Butcher DT, Grafodatskaya D, Zanke BW, et al. Discovery of cross-reactive probes and polymorphic CpGs in the Illumina Infinium HumanMethylation450 microarray. Epigenetics. 2013;8(2):203-9.</w:t>
      </w:r>
    </w:p>
    <w:p w14:paraId="4F2F1C45" w14:textId="77777777" w:rsidR="00043ECF" w:rsidRPr="0043193F" w:rsidRDefault="00043ECF" w:rsidP="00043ECF">
      <w:pPr>
        <w:pStyle w:val="EndNoteBibliography"/>
        <w:ind w:firstLine="0"/>
      </w:pPr>
      <w:r w:rsidRPr="0043193F">
        <w:t>7.</w:t>
      </w:r>
      <w:r w:rsidRPr="0043193F">
        <w:tab/>
        <w:t>Fortin J-P, Labbe A, Lemire M, Zanke BW, Hudson TJ, Fertig EJ, et al. Functional normalization of 450k methylation array data improves replication in large cancer studies. Genome Biology. 2014;15(11):503.</w:t>
      </w:r>
    </w:p>
    <w:p w14:paraId="3E534033" w14:textId="77777777" w:rsidR="00043ECF" w:rsidRPr="0043193F" w:rsidRDefault="00043ECF" w:rsidP="00043ECF">
      <w:pPr>
        <w:pStyle w:val="EndNoteBibliography"/>
        <w:ind w:firstLine="0"/>
      </w:pPr>
      <w:r w:rsidRPr="0043193F">
        <w:t>8.</w:t>
      </w:r>
      <w:r w:rsidRPr="0043193F">
        <w:tab/>
        <w:t>Ritchie ME, Silver J, Oshlack A, Holmes M, Diyagama D, Holloway A, et al. A comparison of background correction methods for two-colour microarrays. Bioinformatics. 2007;23(20):2700-7.</w:t>
      </w:r>
    </w:p>
    <w:p w14:paraId="1519136A" w14:textId="77777777" w:rsidR="00043ECF" w:rsidRPr="0043193F" w:rsidRDefault="00043ECF" w:rsidP="00043ECF">
      <w:pPr>
        <w:pStyle w:val="EndNoteBibliography"/>
        <w:ind w:firstLine="0"/>
      </w:pPr>
      <w:r w:rsidRPr="0043193F">
        <w:t>9.</w:t>
      </w:r>
      <w:r w:rsidRPr="0043193F">
        <w:tab/>
        <w:t>Azur MJ, Stuart EA, Frangakis C, Leaf PJ. Multiple imputation by chained equations: what is it and how does it work? Int J Methods Psychiatr Res. 2011;20(1):40-9.</w:t>
      </w:r>
    </w:p>
    <w:p w14:paraId="262AB185" w14:textId="77777777" w:rsidR="00043ECF" w:rsidRPr="0043193F" w:rsidRDefault="00043ECF" w:rsidP="00043ECF">
      <w:pPr>
        <w:pStyle w:val="EndNoteBibliography"/>
        <w:ind w:firstLine="0"/>
      </w:pPr>
      <w:r w:rsidRPr="0043193F">
        <w:t>10.</w:t>
      </w:r>
      <w:r w:rsidRPr="0043193F">
        <w:tab/>
        <w:t>McCartney DL, Hillary RF, Stevenson AJ, Ritchie SJ, Walker RM, Zhang Q, et al. Epigenetic prediction of complex traits and death. Genome Biology. 2018;19(1):136.</w:t>
      </w:r>
    </w:p>
    <w:p w14:paraId="78820264" w14:textId="21C672B0" w:rsidR="0018611B" w:rsidRPr="007E0544" w:rsidRDefault="0037282D" w:rsidP="00BA31F6">
      <w:pPr>
        <w:ind w:firstLine="0"/>
        <w:jc w:val="both"/>
        <w:rPr>
          <w:lang w:val="en-US"/>
        </w:rPr>
      </w:pPr>
      <w:r w:rsidRPr="0043193F">
        <w:rPr>
          <w:lang w:val="en-US"/>
        </w:rPr>
        <w:fldChar w:fldCharType="end"/>
      </w:r>
    </w:p>
    <w:sectPr w:rsidR="0018611B" w:rsidRPr="007E0544" w:rsidSect="008B22D3">
      <w:footerReference w:type="default" r:id="rId8"/>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125FCD" w14:textId="77777777" w:rsidR="00B57929" w:rsidRDefault="00B57929" w:rsidP="006F6C64">
      <w:pPr>
        <w:spacing w:line="240" w:lineRule="auto"/>
      </w:pPr>
      <w:r>
        <w:separator/>
      </w:r>
    </w:p>
  </w:endnote>
  <w:endnote w:type="continuationSeparator" w:id="0">
    <w:p w14:paraId="78D12EA0" w14:textId="77777777" w:rsidR="00B57929" w:rsidRDefault="00B57929" w:rsidP="006F6C64">
      <w:pPr>
        <w:spacing w:line="240" w:lineRule="auto"/>
      </w:pPr>
      <w:r>
        <w:continuationSeparator/>
      </w:r>
    </w:p>
  </w:endnote>
  <w:endnote w:type="continuationNotice" w:id="1">
    <w:p w14:paraId="12027667" w14:textId="77777777" w:rsidR="00B57929" w:rsidRDefault="00B5792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6528118"/>
      <w:docPartObj>
        <w:docPartGallery w:val="Page Numbers (Bottom of Page)"/>
        <w:docPartUnique/>
      </w:docPartObj>
    </w:sdtPr>
    <w:sdtEndPr>
      <w:rPr>
        <w:noProof/>
      </w:rPr>
    </w:sdtEndPr>
    <w:sdtContent>
      <w:p w14:paraId="17963769" w14:textId="25D4CC85" w:rsidR="006F6C64" w:rsidRDefault="006F6C64">
        <w:pPr>
          <w:pStyle w:val="Footer"/>
          <w:jc w:val="center"/>
        </w:pPr>
        <w:r>
          <w:fldChar w:fldCharType="begin"/>
        </w:r>
        <w:r>
          <w:instrText xml:space="preserve"> PAGE   \* MERGEFORMAT </w:instrText>
        </w:r>
        <w:r>
          <w:fldChar w:fldCharType="separate"/>
        </w:r>
        <w:r w:rsidR="0043193F">
          <w:rPr>
            <w:noProof/>
          </w:rPr>
          <w:t>1</w:t>
        </w:r>
        <w:r>
          <w:rPr>
            <w:noProof/>
          </w:rPr>
          <w:fldChar w:fldCharType="end"/>
        </w:r>
      </w:p>
    </w:sdtContent>
  </w:sdt>
  <w:p w14:paraId="2BE8E0A6" w14:textId="77777777" w:rsidR="006F6C64" w:rsidRDefault="006F6C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18FE39" w14:textId="77777777" w:rsidR="00B57929" w:rsidRDefault="00B57929" w:rsidP="006F6C64">
      <w:pPr>
        <w:spacing w:line="240" w:lineRule="auto"/>
      </w:pPr>
      <w:r>
        <w:separator/>
      </w:r>
    </w:p>
  </w:footnote>
  <w:footnote w:type="continuationSeparator" w:id="0">
    <w:p w14:paraId="1BF576BD" w14:textId="77777777" w:rsidR="00B57929" w:rsidRDefault="00B57929" w:rsidP="006F6C64">
      <w:pPr>
        <w:spacing w:line="240" w:lineRule="auto"/>
      </w:pPr>
      <w:r>
        <w:continuationSeparator/>
      </w:r>
    </w:p>
  </w:footnote>
  <w:footnote w:type="continuationNotice" w:id="1">
    <w:p w14:paraId="47025563" w14:textId="77777777" w:rsidR="00B57929" w:rsidRDefault="00B57929">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684BA8"/>
    <w:multiLevelType w:val="hybridMultilevel"/>
    <w:tmpl w:val="8CFAB95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CF44F41"/>
    <w:multiLevelType w:val="hybridMultilevel"/>
    <w:tmpl w:val="AE243484"/>
    <w:lvl w:ilvl="0" w:tplc="0406000F">
      <w:start w:val="2"/>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674C2974"/>
    <w:multiLevelType w:val="hybridMultilevel"/>
    <w:tmpl w:val="F7BA62C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wwwd0zpf0v2ze9v23vfzdgp0r9092za2ss&quot;&gt;My EndNote Library&lt;record-ids&gt;&lt;item&gt;74&lt;/item&gt;&lt;item&gt;76&lt;/item&gt;&lt;item&gt;77&lt;/item&gt;&lt;item&gt;78&lt;/item&gt;&lt;item&gt;80&lt;/item&gt;&lt;item&gt;81&lt;/item&gt;&lt;item&gt;83&lt;/item&gt;&lt;item&gt;140&lt;/item&gt;&lt;item&gt;204&lt;/item&gt;&lt;item&gt;207&lt;/item&gt;&lt;/record-ids&gt;&lt;/item&gt;&lt;/Libraries&gt;"/>
  </w:docVars>
  <w:rsids>
    <w:rsidRoot w:val="00EA2267"/>
    <w:rsid w:val="00012EAE"/>
    <w:rsid w:val="000201D9"/>
    <w:rsid w:val="00021753"/>
    <w:rsid w:val="000218FE"/>
    <w:rsid w:val="00022791"/>
    <w:rsid w:val="00033275"/>
    <w:rsid w:val="000333CF"/>
    <w:rsid w:val="000353BB"/>
    <w:rsid w:val="0003680B"/>
    <w:rsid w:val="000419A3"/>
    <w:rsid w:val="00043441"/>
    <w:rsid w:val="00043ECF"/>
    <w:rsid w:val="000455AB"/>
    <w:rsid w:val="000467A0"/>
    <w:rsid w:val="000469FC"/>
    <w:rsid w:val="00046C64"/>
    <w:rsid w:val="00047ED5"/>
    <w:rsid w:val="00055611"/>
    <w:rsid w:val="0006056C"/>
    <w:rsid w:val="000641E3"/>
    <w:rsid w:val="00064649"/>
    <w:rsid w:val="00064EAF"/>
    <w:rsid w:val="00076049"/>
    <w:rsid w:val="00090CAB"/>
    <w:rsid w:val="000918E6"/>
    <w:rsid w:val="000920EC"/>
    <w:rsid w:val="000972C8"/>
    <w:rsid w:val="000B28A9"/>
    <w:rsid w:val="000C40A0"/>
    <w:rsid w:val="000C441E"/>
    <w:rsid w:val="000C4FFD"/>
    <w:rsid w:val="000D3A07"/>
    <w:rsid w:val="000D674A"/>
    <w:rsid w:val="000E6BC7"/>
    <w:rsid w:val="000E6D59"/>
    <w:rsid w:val="000E73DB"/>
    <w:rsid w:val="000E7F62"/>
    <w:rsid w:val="000F00C0"/>
    <w:rsid w:val="000F0D68"/>
    <w:rsid w:val="000F277E"/>
    <w:rsid w:val="00101124"/>
    <w:rsid w:val="0010781E"/>
    <w:rsid w:val="001157B9"/>
    <w:rsid w:val="001165FA"/>
    <w:rsid w:val="00124210"/>
    <w:rsid w:val="00125AB7"/>
    <w:rsid w:val="0012666D"/>
    <w:rsid w:val="001358EF"/>
    <w:rsid w:val="0013687D"/>
    <w:rsid w:val="00146001"/>
    <w:rsid w:val="00146BF5"/>
    <w:rsid w:val="0014799B"/>
    <w:rsid w:val="001500A3"/>
    <w:rsid w:val="001607F9"/>
    <w:rsid w:val="001728AD"/>
    <w:rsid w:val="00175F9C"/>
    <w:rsid w:val="00183E38"/>
    <w:rsid w:val="001850A0"/>
    <w:rsid w:val="0018611B"/>
    <w:rsid w:val="001947BF"/>
    <w:rsid w:val="001A006C"/>
    <w:rsid w:val="001A557C"/>
    <w:rsid w:val="001B11D5"/>
    <w:rsid w:val="001B2681"/>
    <w:rsid w:val="001B7984"/>
    <w:rsid w:val="001C2F71"/>
    <w:rsid w:val="001C4008"/>
    <w:rsid w:val="001C4AE8"/>
    <w:rsid w:val="001C6005"/>
    <w:rsid w:val="001C7D1A"/>
    <w:rsid w:val="001E5929"/>
    <w:rsid w:val="001F7D2D"/>
    <w:rsid w:val="00200AC8"/>
    <w:rsid w:val="00215897"/>
    <w:rsid w:val="0022133B"/>
    <w:rsid w:val="002244CD"/>
    <w:rsid w:val="00225D14"/>
    <w:rsid w:val="00231878"/>
    <w:rsid w:val="00231D86"/>
    <w:rsid w:val="002426E7"/>
    <w:rsid w:val="00242F73"/>
    <w:rsid w:val="0024401F"/>
    <w:rsid w:val="0024415C"/>
    <w:rsid w:val="00255E51"/>
    <w:rsid w:val="00260AD4"/>
    <w:rsid w:val="002610D1"/>
    <w:rsid w:val="00263B04"/>
    <w:rsid w:val="00265A5C"/>
    <w:rsid w:val="002726AD"/>
    <w:rsid w:val="002776E0"/>
    <w:rsid w:val="00280F0B"/>
    <w:rsid w:val="002844F9"/>
    <w:rsid w:val="00284E77"/>
    <w:rsid w:val="002912FD"/>
    <w:rsid w:val="00292821"/>
    <w:rsid w:val="002A37C8"/>
    <w:rsid w:val="002A7FBF"/>
    <w:rsid w:val="002B3DD7"/>
    <w:rsid w:val="002C0A4D"/>
    <w:rsid w:val="002C18A3"/>
    <w:rsid w:val="002D16BD"/>
    <w:rsid w:val="002D2829"/>
    <w:rsid w:val="002D55BC"/>
    <w:rsid w:val="002E67CB"/>
    <w:rsid w:val="002F2670"/>
    <w:rsid w:val="002F7D82"/>
    <w:rsid w:val="003009F8"/>
    <w:rsid w:val="0030239F"/>
    <w:rsid w:val="0030401B"/>
    <w:rsid w:val="003042F5"/>
    <w:rsid w:val="003068BF"/>
    <w:rsid w:val="00313344"/>
    <w:rsid w:val="003136DE"/>
    <w:rsid w:val="00313934"/>
    <w:rsid w:val="0031551A"/>
    <w:rsid w:val="00316F9A"/>
    <w:rsid w:val="0032222E"/>
    <w:rsid w:val="00322A0B"/>
    <w:rsid w:val="00323560"/>
    <w:rsid w:val="003323E1"/>
    <w:rsid w:val="00336441"/>
    <w:rsid w:val="003414EA"/>
    <w:rsid w:val="003702A2"/>
    <w:rsid w:val="0037282D"/>
    <w:rsid w:val="00375CEA"/>
    <w:rsid w:val="00375D25"/>
    <w:rsid w:val="00376275"/>
    <w:rsid w:val="00376EDF"/>
    <w:rsid w:val="00382FA7"/>
    <w:rsid w:val="003840EB"/>
    <w:rsid w:val="00384B50"/>
    <w:rsid w:val="00386CB4"/>
    <w:rsid w:val="003903F5"/>
    <w:rsid w:val="003A2723"/>
    <w:rsid w:val="003A308D"/>
    <w:rsid w:val="003A340B"/>
    <w:rsid w:val="003C006C"/>
    <w:rsid w:val="003C33EA"/>
    <w:rsid w:val="003D0178"/>
    <w:rsid w:val="003D255D"/>
    <w:rsid w:val="003D357E"/>
    <w:rsid w:val="003D6879"/>
    <w:rsid w:val="003E2181"/>
    <w:rsid w:val="003E6B93"/>
    <w:rsid w:val="003F0864"/>
    <w:rsid w:val="003F428E"/>
    <w:rsid w:val="003F673A"/>
    <w:rsid w:val="003F6794"/>
    <w:rsid w:val="003F6BAE"/>
    <w:rsid w:val="003F7EA4"/>
    <w:rsid w:val="004010D6"/>
    <w:rsid w:val="004053A5"/>
    <w:rsid w:val="004077F4"/>
    <w:rsid w:val="00407F74"/>
    <w:rsid w:val="00412670"/>
    <w:rsid w:val="00414C05"/>
    <w:rsid w:val="0042077B"/>
    <w:rsid w:val="00424199"/>
    <w:rsid w:val="00424994"/>
    <w:rsid w:val="00425577"/>
    <w:rsid w:val="0043193F"/>
    <w:rsid w:val="0043200F"/>
    <w:rsid w:val="00435B25"/>
    <w:rsid w:val="0043601C"/>
    <w:rsid w:val="00440804"/>
    <w:rsid w:val="004455C5"/>
    <w:rsid w:val="0045233D"/>
    <w:rsid w:val="004556E9"/>
    <w:rsid w:val="004611CA"/>
    <w:rsid w:val="00463713"/>
    <w:rsid w:val="0046751A"/>
    <w:rsid w:val="00472DE5"/>
    <w:rsid w:val="00474879"/>
    <w:rsid w:val="00482C0B"/>
    <w:rsid w:val="0048700E"/>
    <w:rsid w:val="0049200F"/>
    <w:rsid w:val="00492A05"/>
    <w:rsid w:val="0049645D"/>
    <w:rsid w:val="004A5083"/>
    <w:rsid w:val="004A55BD"/>
    <w:rsid w:val="004C5340"/>
    <w:rsid w:val="004C7EBE"/>
    <w:rsid w:val="00501E78"/>
    <w:rsid w:val="00514953"/>
    <w:rsid w:val="00520758"/>
    <w:rsid w:val="00520E7F"/>
    <w:rsid w:val="00521D01"/>
    <w:rsid w:val="00530E3E"/>
    <w:rsid w:val="00535828"/>
    <w:rsid w:val="00540FBE"/>
    <w:rsid w:val="005418C9"/>
    <w:rsid w:val="005432F0"/>
    <w:rsid w:val="00551453"/>
    <w:rsid w:val="00551731"/>
    <w:rsid w:val="00561097"/>
    <w:rsid w:val="00563504"/>
    <w:rsid w:val="00570DA1"/>
    <w:rsid w:val="0057161D"/>
    <w:rsid w:val="00572331"/>
    <w:rsid w:val="00575FD7"/>
    <w:rsid w:val="00586641"/>
    <w:rsid w:val="00586D7E"/>
    <w:rsid w:val="00587D02"/>
    <w:rsid w:val="005935B2"/>
    <w:rsid w:val="00594EB2"/>
    <w:rsid w:val="00595C1F"/>
    <w:rsid w:val="005A26DB"/>
    <w:rsid w:val="005A2B62"/>
    <w:rsid w:val="005A795B"/>
    <w:rsid w:val="005B0C29"/>
    <w:rsid w:val="005B65A6"/>
    <w:rsid w:val="005B6A32"/>
    <w:rsid w:val="005C20E0"/>
    <w:rsid w:val="005C2FD0"/>
    <w:rsid w:val="005C58A8"/>
    <w:rsid w:val="005D0319"/>
    <w:rsid w:val="005D467B"/>
    <w:rsid w:val="005D4D86"/>
    <w:rsid w:val="005D7D52"/>
    <w:rsid w:val="005E0495"/>
    <w:rsid w:val="005E0737"/>
    <w:rsid w:val="005E12E4"/>
    <w:rsid w:val="005E22A5"/>
    <w:rsid w:val="005E36BD"/>
    <w:rsid w:val="005E3DEB"/>
    <w:rsid w:val="005E727A"/>
    <w:rsid w:val="005F45E1"/>
    <w:rsid w:val="005F4952"/>
    <w:rsid w:val="005F5430"/>
    <w:rsid w:val="005F6344"/>
    <w:rsid w:val="005F69E9"/>
    <w:rsid w:val="00602715"/>
    <w:rsid w:val="0060765E"/>
    <w:rsid w:val="00610212"/>
    <w:rsid w:val="00611160"/>
    <w:rsid w:val="00614D49"/>
    <w:rsid w:val="00617391"/>
    <w:rsid w:val="0062414F"/>
    <w:rsid w:val="006255B9"/>
    <w:rsid w:val="00626A59"/>
    <w:rsid w:val="0062743B"/>
    <w:rsid w:val="0062754B"/>
    <w:rsid w:val="00630315"/>
    <w:rsid w:val="00636DB9"/>
    <w:rsid w:val="00643871"/>
    <w:rsid w:val="006570F3"/>
    <w:rsid w:val="00664A3A"/>
    <w:rsid w:val="006779C4"/>
    <w:rsid w:val="00677FF2"/>
    <w:rsid w:val="00682AE7"/>
    <w:rsid w:val="00685FE9"/>
    <w:rsid w:val="006A020A"/>
    <w:rsid w:val="006C02BD"/>
    <w:rsid w:val="006C203E"/>
    <w:rsid w:val="006C48E5"/>
    <w:rsid w:val="006D55C8"/>
    <w:rsid w:val="006D6B2E"/>
    <w:rsid w:val="006D71F1"/>
    <w:rsid w:val="006E0125"/>
    <w:rsid w:val="006E1105"/>
    <w:rsid w:val="006E5AFA"/>
    <w:rsid w:val="006F3B09"/>
    <w:rsid w:val="006F5F7F"/>
    <w:rsid w:val="006F6C64"/>
    <w:rsid w:val="00703DD2"/>
    <w:rsid w:val="0071401D"/>
    <w:rsid w:val="00714338"/>
    <w:rsid w:val="00714D56"/>
    <w:rsid w:val="007329AA"/>
    <w:rsid w:val="00735BFA"/>
    <w:rsid w:val="00736318"/>
    <w:rsid w:val="007400C2"/>
    <w:rsid w:val="0075433C"/>
    <w:rsid w:val="007571C1"/>
    <w:rsid w:val="00760561"/>
    <w:rsid w:val="00767300"/>
    <w:rsid w:val="00771276"/>
    <w:rsid w:val="00773910"/>
    <w:rsid w:val="00780D11"/>
    <w:rsid w:val="00781FCE"/>
    <w:rsid w:val="0078380B"/>
    <w:rsid w:val="00783DD1"/>
    <w:rsid w:val="00786990"/>
    <w:rsid w:val="00792D35"/>
    <w:rsid w:val="007A56B3"/>
    <w:rsid w:val="007B00F5"/>
    <w:rsid w:val="007B1CDE"/>
    <w:rsid w:val="007B392F"/>
    <w:rsid w:val="007C54C7"/>
    <w:rsid w:val="007C7D5C"/>
    <w:rsid w:val="007D223A"/>
    <w:rsid w:val="007D691C"/>
    <w:rsid w:val="007E0544"/>
    <w:rsid w:val="007E075C"/>
    <w:rsid w:val="007E55EC"/>
    <w:rsid w:val="007E6011"/>
    <w:rsid w:val="007F36FF"/>
    <w:rsid w:val="008007EC"/>
    <w:rsid w:val="00802DAB"/>
    <w:rsid w:val="00806210"/>
    <w:rsid w:val="00815703"/>
    <w:rsid w:val="0081669F"/>
    <w:rsid w:val="00825F4D"/>
    <w:rsid w:val="00831D38"/>
    <w:rsid w:val="00833F18"/>
    <w:rsid w:val="008419AB"/>
    <w:rsid w:val="008435E1"/>
    <w:rsid w:val="00856D7C"/>
    <w:rsid w:val="00863651"/>
    <w:rsid w:val="00864D0E"/>
    <w:rsid w:val="00870561"/>
    <w:rsid w:val="00873836"/>
    <w:rsid w:val="0087478E"/>
    <w:rsid w:val="0087505A"/>
    <w:rsid w:val="00877840"/>
    <w:rsid w:val="00880696"/>
    <w:rsid w:val="00897350"/>
    <w:rsid w:val="008A5742"/>
    <w:rsid w:val="008B18ED"/>
    <w:rsid w:val="008B22D3"/>
    <w:rsid w:val="008B7254"/>
    <w:rsid w:val="008C31E1"/>
    <w:rsid w:val="008C55CE"/>
    <w:rsid w:val="008C77C9"/>
    <w:rsid w:val="008D101A"/>
    <w:rsid w:val="008D165B"/>
    <w:rsid w:val="008D220F"/>
    <w:rsid w:val="008F20A1"/>
    <w:rsid w:val="008F6F00"/>
    <w:rsid w:val="00905805"/>
    <w:rsid w:val="009065B4"/>
    <w:rsid w:val="00911BE4"/>
    <w:rsid w:val="00921E37"/>
    <w:rsid w:val="00921F95"/>
    <w:rsid w:val="009274F2"/>
    <w:rsid w:val="00936ED8"/>
    <w:rsid w:val="0094081D"/>
    <w:rsid w:val="0094476A"/>
    <w:rsid w:val="00946999"/>
    <w:rsid w:val="00950CBA"/>
    <w:rsid w:val="0095145D"/>
    <w:rsid w:val="009543F3"/>
    <w:rsid w:val="00965135"/>
    <w:rsid w:val="00970459"/>
    <w:rsid w:val="00972573"/>
    <w:rsid w:val="00972CA3"/>
    <w:rsid w:val="009779CA"/>
    <w:rsid w:val="00977CF5"/>
    <w:rsid w:val="00985DBD"/>
    <w:rsid w:val="00991DC7"/>
    <w:rsid w:val="00994749"/>
    <w:rsid w:val="00994902"/>
    <w:rsid w:val="00996582"/>
    <w:rsid w:val="009A27CF"/>
    <w:rsid w:val="009A3AF8"/>
    <w:rsid w:val="009B311F"/>
    <w:rsid w:val="009B4A43"/>
    <w:rsid w:val="009B641F"/>
    <w:rsid w:val="009B6CD3"/>
    <w:rsid w:val="009B754B"/>
    <w:rsid w:val="009C28CB"/>
    <w:rsid w:val="009C2DF1"/>
    <w:rsid w:val="009C585F"/>
    <w:rsid w:val="009C64BB"/>
    <w:rsid w:val="009D1109"/>
    <w:rsid w:val="009D37B8"/>
    <w:rsid w:val="009D7225"/>
    <w:rsid w:val="009D7442"/>
    <w:rsid w:val="009F4253"/>
    <w:rsid w:val="009F59F1"/>
    <w:rsid w:val="00A019A7"/>
    <w:rsid w:val="00A04ACD"/>
    <w:rsid w:val="00A0720C"/>
    <w:rsid w:val="00A10344"/>
    <w:rsid w:val="00A164BD"/>
    <w:rsid w:val="00A23716"/>
    <w:rsid w:val="00A23F65"/>
    <w:rsid w:val="00A24E95"/>
    <w:rsid w:val="00A27EFD"/>
    <w:rsid w:val="00A40311"/>
    <w:rsid w:val="00A41963"/>
    <w:rsid w:val="00A41D39"/>
    <w:rsid w:val="00A47E9F"/>
    <w:rsid w:val="00A505BC"/>
    <w:rsid w:val="00A53D57"/>
    <w:rsid w:val="00A56DE7"/>
    <w:rsid w:val="00A56F4A"/>
    <w:rsid w:val="00A62A3E"/>
    <w:rsid w:val="00A66FC5"/>
    <w:rsid w:val="00A71249"/>
    <w:rsid w:val="00A727B3"/>
    <w:rsid w:val="00A72820"/>
    <w:rsid w:val="00A739FC"/>
    <w:rsid w:val="00A81293"/>
    <w:rsid w:val="00A82304"/>
    <w:rsid w:val="00A83EE7"/>
    <w:rsid w:val="00A96FD9"/>
    <w:rsid w:val="00AA48E5"/>
    <w:rsid w:val="00AB1E97"/>
    <w:rsid w:val="00AB6005"/>
    <w:rsid w:val="00AC08C3"/>
    <w:rsid w:val="00AC180A"/>
    <w:rsid w:val="00AC2417"/>
    <w:rsid w:val="00AC2A32"/>
    <w:rsid w:val="00AC4AA6"/>
    <w:rsid w:val="00AD04A6"/>
    <w:rsid w:val="00AD4C04"/>
    <w:rsid w:val="00AD5673"/>
    <w:rsid w:val="00AD6EB5"/>
    <w:rsid w:val="00AD7F29"/>
    <w:rsid w:val="00AE4977"/>
    <w:rsid w:val="00AE4A18"/>
    <w:rsid w:val="00AF0121"/>
    <w:rsid w:val="00AF0661"/>
    <w:rsid w:val="00AF4389"/>
    <w:rsid w:val="00B022E0"/>
    <w:rsid w:val="00B276A4"/>
    <w:rsid w:val="00B278B9"/>
    <w:rsid w:val="00B33600"/>
    <w:rsid w:val="00B35876"/>
    <w:rsid w:val="00B3644E"/>
    <w:rsid w:val="00B414AB"/>
    <w:rsid w:val="00B42ED4"/>
    <w:rsid w:val="00B45E1C"/>
    <w:rsid w:val="00B55F9F"/>
    <w:rsid w:val="00B57929"/>
    <w:rsid w:val="00B73CA5"/>
    <w:rsid w:val="00B74FD2"/>
    <w:rsid w:val="00B82A97"/>
    <w:rsid w:val="00B85C7E"/>
    <w:rsid w:val="00B85CBD"/>
    <w:rsid w:val="00B87AA1"/>
    <w:rsid w:val="00B9346B"/>
    <w:rsid w:val="00B9367D"/>
    <w:rsid w:val="00B94AB8"/>
    <w:rsid w:val="00B965C0"/>
    <w:rsid w:val="00B97836"/>
    <w:rsid w:val="00BA0762"/>
    <w:rsid w:val="00BA1254"/>
    <w:rsid w:val="00BA31F6"/>
    <w:rsid w:val="00BC0ED2"/>
    <w:rsid w:val="00BC3B52"/>
    <w:rsid w:val="00BD0850"/>
    <w:rsid w:val="00BD2839"/>
    <w:rsid w:val="00BD5488"/>
    <w:rsid w:val="00BD5AC1"/>
    <w:rsid w:val="00BD5EB3"/>
    <w:rsid w:val="00BD66F6"/>
    <w:rsid w:val="00BE186B"/>
    <w:rsid w:val="00BE1F7B"/>
    <w:rsid w:val="00BE41B9"/>
    <w:rsid w:val="00BE7210"/>
    <w:rsid w:val="00BE77BB"/>
    <w:rsid w:val="00BF0AC6"/>
    <w:rsid w:val="00BF15AD"/>
    <w:rsid w:val="00BF476C"/>
    <w:rsid w:val="00BF49C2"/>
    <w:rsid w:val="00C00550"/>
    <w:rsid w:val="00C0096F"/>
    <w:rsid w:val="00C02B35"/>
    <w:rsid w:val="00C0497D"/>
    <w:rsid w:val="00C12482"/>
    <w:rsid w:val="00C14711"/>
    <w:rsid w:val="00C23978"/>
    <w:rsid w:val="00C240D0"/>
    <w:rsid w:val="00C30C03"/>
    <w:rsid w:val="00C3551E"/>
    <w:rsid w:val="00C500D5"/>
    <w:rsid w:val="00C52F23"/>
    <w:rsid w:val="00C57D19"/>
    <w:rsid w:val="00C623A7"/>
    <w:rsid w:val="00C624E7"/>
    <w:rsid w:val="00C669DD"/>
    <w:rsid w:val="00C66C3F"/>
    <w:rsid w:val="00C730DD"/>
    <w:rsid w:val="00C86252"/>
    <w:rsid w:val="00C96FBF"/>
    <w:rsid w:val="00C970F8"/>
    <w:rsid w:val="00C97EAE"/>
    <w:rsid w:val="00CB41FB"/>
    <w:rsid w:val="00CB6947"/>
    <w:rsid w:val="00CB74C2"/>
    <w:rsid w:val="00CC466D"/>
    <w:rsid w:val="00CC4BCE"/>
    <w:rsid w:val="00CC6280"/>
    <w:rsid w:val="00CC7E2C"/>
    <w:rsid w:val="00CE2D14"/>
    <w:rsid w:val="00CE7049"/>
    <w:rsid w:val="00CE755A"/>
    <w:rsid w:val="00CF2E1B"/>
    <w:rsid w:val="00CF31FA"/>
    <w:rsid w:val="00CF592D"/>
    <w:rsid w:val="00CF5E26"/>
    <w:rsid w:val="00D00F07"/>
    <w:rsid w:val="00D033EE"/>
    <w:rsid w:val="00D04430"/>
    <w:rsid w:val="00D12621"/>
    <w:rsid w:val="00D149C3"/>
    <w:rsid w:val="00D16AAA"/>
    <w:rsid w:val="00D20BD3"/>
    <w:rsid w:val="00D2230D"/>
    <w:rsid w:val="00D24FFB"/>
    <w:rsid w:val="00D34FA7"/>
    <w:rsid w:val="00D35AC5"/>
    <w:rsid w:val="00D35DA1"/>
    <w:rsid w:val="00D36EA0"/>
    <w:rsid w:val="00D55D78"/>
    <w:rsid w:val="00D565EB"/>
    <w:rsid w:val="00D579FE"/>
    <w:rsid w:val="00D67EA4"/>
    <w:rsid w:val="00D7041C"/>
    <w:rsid w:val="00D725A1"/>
    <w:rsid w:val="00D8601B"/>
    <w:rsid w:val="00D90191"/>
    <w:rsid w:val="00DA06B2"/>
    <w:rsid w:val="00DA604C"/>
    <w:rsid w:val="00DA6E7D"/>
    <w:rsid w:val="00DB5841"/>
    <w:rsid w:val="00DC1E0D"/>
    <w:rsid w:val="00DC3904"/>
    <w:rsid w:val="00DD49F1"/>
    <w:rsid w:val="00DD5E09"/>
    <w:rsid w:val="00DD65E0"/>
    <w:rsid w:val="00E01CAC"/>
    <w:rsid w:val="00E1314B"/>
    <w:rsid w:val="00E166C8"/>
    <w:rsid w:val="00E24EDB"/>
    <w:rsid w:val="00E27817"/>
    <w:rsid w:val="00E36A68"/>
    <w:rsid w:val="00E41A5C"/>
    <w:rsid w:val="00E50233"/>
    <w:rsid w:val="00E5066E"/>
    <w:rsid w:val="00E51EE9"/>
    <w:rsid w:val="00E568BF"/>
    <w:rsid w:val="00E56E97"/>
    <w:rsid w:val="00E60E27"/>
    <w:rsid w:val="00E617B9"/>
    <w:rsid w:val="00E62D1E"/>
    <w:rsid w:val="00E62F85"/>
    <w:rsid w:val="00E658EB"/>
    <w:rsid w:val="00E66763"/>
    <w:rsid w:val="00E6784D"/>
    <w:rsid w:val="00E71F75"/>
    <w:rsid w:val="00E729C0"/>
    <w:rsid w:val="00E741D1"/>
    <w:rsid w:val="00E8511B"/>
    <w:rsid w:val="00E85516"/>
    <w:rsid w:val="00E91ECD"/>
    <w:rsid w:val="00E93294"/>
    <w:rsid w:val="00E94356"/>
    <w:rsid w:val="00E94830"/>
    <w:rsid w:val="00EA2267"/>
    <w:rsid w:val="00EB1D4B"/>
    <w:rsid w:val="00EB4FA7"/>
    <w:rsid w:val="00EB5597"/>
    <w:rsid w:val="00EB58FC"/>
    <w:rsid w:val="00EC0E3E"/>
    <w:rsid w:val="00EC19DA"/>
    <w:rsid w:val="00EC6ACC"/>
    <w:rsid w:val="00EC7271"/>
    <w:rsid w:val="00EC7E58"/>
    <w:rsid w:val="00EE4678"/>
    <w:rsid w:val="00EF0A67"/>
    <w:rsid w:val="00EF3A4E"/>
    <w:rsid w:val="00EF620F"/>
    <w:rsid w:val="00F01908"/>
    <w:rsid w:val="00F03011"/>
    <w:rsid w:val="00F0345F"/>
    <w:rsid w:val="00F16D6E"/>
    <w:rsid w:val="00F179C3"/>
    <w:rsid w:val="00F21600"/>
    <w:rsid w:val="00F30F83"/>
    <w:rsid w:val="00F33D92"/>
    <w:rsid w:val="00F37FA0"/>
    <w:rsid w:val="00F41C70"/>
    <w:rsid w:val="00F4570C"/>
    <w:rsid w:val="00F47038"/>
    <w:rsid w:val="00F50C07"/>
    <w:rsid w:val="00F50E1D"/>
    <w:rsid w:val="00F5197A"/>
    <w:rsid w:val="00F6245D"/>
    <w:rsid w:val="00F65B4C"/>
    <w:rsid w:val="00F65DC0"/>
    <w:rsid w:val="00F76BA2"/>
    <w:rsid w:val="00FA038C"/>
    <w:rsid w:val="00FA1785"/>
    <w:rsid w:val="00FA422F"/>
    <w:rsid w:val="00FA766E"/>
    <w:rsid w:val="00FA7B4F"/>
    <w:rsid w:val="00FB276D"/>
    <w:rsid w:val="00FC1B4B"/>
    <w:rsid w:val="00FC3926"/>
    <w:rsid w:val="00FD0124"/>
    <w:rsid w:val="00FD38C7"/>
    <w:rsid w:val="00FD618B"/>
    <w:rsid w:val="00FF45BC"/>
    <w:rsid w:val="00FF4E75"/>
    <w:rsid w:val="00FF617B"/>
    <w:rsid w:val="06255A75"/>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1F3D97"/>
  <w15:chartTrackingRefBased/>
  <w15:docId w15:val="{3EE7A2B8-BE55-4C7B-A13E-4551D24E1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674A"/>
    <w:pPr>
      <w:spacing w:after="0" w:line="480" w:lineRule="auto"/>
      <w:ind w:firstLine="170"/>
    </w:pPr>
    <w:rPr>
      <w:rFonts w:ascii="Times New Roman" w:hAnsi="Times New Roman"/>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1D86"/>
    <w:rPr>
      <w:sz w:val="16"/>
      <w:szCs w:val="16"/>
    </w:rPr>
  </w:style>
  <w:style w:type="paragraph" w:styleId="CommentText">
    <w:name w:val="annotation text"/>
    <w:basedOn w:val="Normal"/>
    <w:link w:val="CommentTextChar"/>
    <w:uiPriority w:val="99"/>
    <w:unhideWhenUsed/>
    <w:rsid w:val="00231D86"/>
    <w:pPr>
      <w:spacing w:line="240" w:lineRule="auto"/>
    </w:pPr>
    <w:rPr>
      <w:sz w:val="20"/>
      <w:szCs w:val="20"/>
    </w:rPr>
  </w:style>
  <w:style w:type="character" w:customStyle="1" w:styleId="CommentTextChar">
    <w:name w:val="Comment Text Char"/>
    <w:basedOn w:val="DefaultParagraphFont"/>
    <w:link w:val="CommentText"/>
    <w:uiPriority w:val="99"/>
    <w:rsid w:val="00231D86"/>
    <w:rPr>
      <w:sz w:val="20"/>
      <w:szCs w:val="20"/>
      <w:lang w:val="da-DK"/>
    </w:rPr>
  </w:style>
  <w:style w:type="paragraph" w:styleId="CommentSubject">
    <w:name w:val="annotation subject"/>
    <w:basedOn w:val="CommentText"/>
    <w:next w:val="CommentText"/>
    <w:link w:val="CommentSubjectChar"/>
    <w:uiPriority w:val="99"/>
    <w:semiHidden/>
    <w:unhideWhenUsed/>
    <w:rsid w:val="00A53D57"/>
    <w:rPr>
      <w:b/>
      <w:bCs/>
    </w:rPr>
  </w:style>
  <w:style w:type="character" w:customStyle="1" w:styleId="CommentSubjectChar">
    <w:name w:val="Comment Subject Char"/>
    <w:basedOn w:val="CommentTextChar"/>
    <w:link w:val="CommentSubject"/>
    <w:uiPriority w:val="99"/>
    <w:semiHidden/>
    <w:rsid w:val="00A53D57"/>
    <w:rPr>
      <w:b/>
      <w:bCs/>
      <w:sz w:val="20"/>
      <w:szCs w:val="20"/>
      <w:lang w:val="da-DK"/>
    </w:rPr>
  </w:style>
  <w:style w:type="paragraph" w:styleId="Header">
    <w:name w:val="header"/>
    <w:basedOn w:val="Normal"/>
    <w:link w:val="HeaderChar"/>
    <w:uiPriority w:val="99"/>
    <w:unhideWhenUsed/>
    <w:rsid w:val="006F6C64"/>
    <w:pPr>
      <w:tabs>
        <w:tab w:val="center" w:pos="4986"/>
        <w:tab w:val="right" w:pos="9972"/>
      </w:tabs>
      <w:spacing w:line="240" w:lineRule="auto"/>
    </w:pPr>
  </w:style>
  <w:style w:type="character" w:customStyle="1" w:styleId="HeaderChar">
    <w:name w:val="Header Char"/>
    <w:basedOn w:val="DefaultParagraphFont"/>
    <w:link w:val="Header"/>
    <w:uiPriority w:val="99"/>
    <w:rsid w:val="006F6C64"/>
    <w:rPr>
      <w:lang w:val="da-DK"/>
    </w:rPr>
  </w:style>
  <w:style w:type="paragraph" w:styleId="Footer">
    <w:name w:val="footer"/>
    <w:basedOn w:val="Normal"/>
    <w:link w:val="FooterChar"/>
    <w:uiPriority w:val="99"/>
    <w:unhideWhenUsed/>
    <w:rsid w:val="006F6C64"/>
    <w:pPr>
      <w:tabs>
        <w:tab w:val="center" w:pos="4986"/>
        <w:tab w:val="right" w:pos="9972"/>
      </w:tabs>
      <w:spacing w:line="240" w:lineRule="auto"/>
    </w:pPr>
  </w:style>
  <w:style w:type="character" w:customStyle="1" w:styleId="FooterChar">
    <w:name w:val="Footer Char"/>
    <w:basedOn w:val="DefaultParagraphFont"/>
    <w:link w:val="Footer"/>
    <w:uiPriority w:val="99"/>
    <w:rsid w:val="006F6C64"/>
    <w:rPr>
      <w:lang w:val="da-DK"/>
    </w:rPr>
  </w:style>
  <w:style w:type="character" w:styleId="Hyperlink">
    <w:name w:val="Hyperlink"/>
    <w:basedOn w:val="DefaultParagraphFont"/>
    <w:uiPriority w:val="99"/>
    <w:unhideWhenUsed/>
    <w:rsid w:val="0071401D"/>
    <w:rPr>
      <w:color w:val="0563C1" w:themeColor="hyperlink"/>
      <w:u w:val="single"/>
    </w:rPr>
  </w:style>
  <w:style w:type="paragraph" w:styleId="Revision">
    <w:name w:val="Revision"/>
    <w:hidden/>
    <w:uiPriority w:val="99"/>
    <w:semiHidden/>
    <w:rsid w:val="00E93294"/>
    <w:pPr>
      <w:spacing w:after="0" w:line="240" w:lineRule="auto"/>
    </w:pPr>
    <w:rPr>
      <w:rFonts w:ascii="Times New Roman" w:hAnsi="Times New Roman"/>
      <w:sz w:val="24"/>
      <w:lang w:val="da-DK"/>
    </w:rPr>
  </w:style>
  <w:style w:type="character" w:customStyle="1" w:styleId="cf01">
    <w:name w:val="cf01"/>
    <w:basedOn w:val="DefaultParagraphFont"/>
    <w:rsid w:val="00125AB7"/>
    <w:rPr>
      <w:rFonts w:ascii="Segoe UI" w:hAnsi="Segoe UI" w:cs="Segoe UI" w:hint="default"/>
      <w:sz w:val="18"/>
      <w:szCs w:val="18"/>
    </w:rPr>
  </w:style>
  <w:style w:type="paragraph" w:customStyle="1" w:styleId="EndNoteBibliographyTitle">
    <w:name w:val="EndNote Bibliography Title"/>
    <w:basedOn w:val="Normal"/>
    <w:link w:val="EndNoteBibliographyTitleTegn"/>
    <w:rsid w:val="0037282D"/>
    <w:pPr>
      <w:jc w:val="center"/>
    </w:pPr>
    <w:rPr>
      <w:rFonts w:cs="Times New Roman"/>
      <w:noProof/>
      <w:lang w:val="en-US"/>
    </w:rPr>
  </w:style>
  <w:style w:type="character" w:customStyle="1" w:styleId="EndNoteBibliographyTitleTegn">
    <w:name w:val="EndNote Bibliography Title Tegn"/>
    <w:basedOn w:val="DefaultParagraphFont"/>
    <w:link w:val="EndNoteBibliographyTitle"/>
    <w:rsid w:val="0037282D"/>
    <w:rPr>
      <w:rFonts w:ascii="Times New Roman" w:hAnsi="Times New Roman" w:cs="Times New Roman"/>
      <w:noProof/>
      <w:sz w:val="24"/>
    </w:rPr>
  </w:style>
  <w:style w:type="paragraph" w:customStyle="1" w:styleId="EndNoteBibliography">
    <w:name w:val="EndNote Bibliography"/>
    <w:basedOn w:val="Normal"/>
    <w:link w:val="EndNoteBibliographyTegn"/>
    <w:rsid w:val="0037282D"/>
    <w:pPr>
      <w:spacing w:line="240" w:lineRule="auto"/>
      <w:jc w:val="both"/>
    </w:pPr>
    <w:rPr>
      <w:rFonts w:cs="Times New Roman"/>
      <w:noProof/>
      <w:lang w:val="en-US"/>
    </w:rPr>
  </w:style>
  <w:style w:type="character" w:customStyle="1" w:styleId="EndNoteBibliographyTegn">
    <w:name w:val="EndNote Bibliography Tegn"/>
    <w:basedOn w:val="DefaultParagraphFont"/>
    <w:link w:val="EndNoteBibliography"/>
    <w:rsid w:val="0037282D"/>
    <w:rPr>
      <w:rFonts w:ascii="Times New Roman" w:hAnsi="Times New Roman" w:cs="Times New Roman"/>
      <w:noProof/>
      <w:sz w:val="24"/>
    </w:rPr>
  </w:style>
  <w:style w:type="character" w:customStyle="1" w:styleId="UnresolvedMention">
    <w:name w:val="Unresolved Mention"/>
    <w:basedOn w:val="DefaultParagraphFont"/>
    <w:uiPriority w:val="99"/>
    <w:semiHidden/>
    <w:unhideWhenUsed/>
    <w:rsid w:val="0037282D"/>
    <w:rPr>
      <w:color w:val="605E5C"/>
      <w:shd w:val="clear" w:color="auto" w:fill="E1DFDD"/>
    </w:rPr>
  </w:style>
  <w:style w:type="character" w:styleId="FollowedHyperlink">
    <w:name w:val="FollowedHyperlink"/>
    <w:basedOn w:val="DefaultParagraphFont"/>
    <w:uiPriority w:val="99"/>
    <w:semiHidden/>
    <w:unhideWhenUsed/>
    <w:rsid w:val="009D7442"/>
    <w:rPr>
      <w:color w:val="954F72" w:themeColor="followedHyperlink"/>
      <w:u w:val="single"/>
    </w:rPr>
  </w:style>
  <w:style w:type="paragraph" w:styleId="ListParagraph">
    <w:name w:val="List Paragraph"/>
    <w:basedOn w:val="Normal"/>
    <w:uiPriority w:val="34"/>
    <w:qFormat/>
    <w:rsid w:val="0087505A"/>
    <w:pPr>
      <w:ind w:left="720"/>
      <w:contextualSpacing/>
    </w:pPr>
  </w:style>
  <w:style w:type="character" w:styleId="LineNumber">
    <w:name w:val="line number"/>
    <w:basedOn w:val="DefaultParagraphFont"/>
    <w:uiPriority w:val="99"/>
    <w:semiHidden/>
    <w:unhideWhenUsed/>
    <w:rsid w:val="008B2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7CA74-BCB8-41BC-BFF4-1FBBE8095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7</Pages>
  <Words>4277</Words>
  <Characters>24382</Characters>
  <Application>Microsoft Office Word</Application>
  <DocSecurity>0</DocSecurity>
  <Lines>203</Lines>
  <Paragraphs>57</Paragraphs>
  <ScaleCrop>false</ScaleCrop>
  <Company/>
  <LinksUpToDate>false</LinksUpToDate>
  <CharactersWithSpaces>28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Sørensen Thinggaard</dc:creator>
  <cp:keywords/>
  <dc:description/>
  <cp:lastModifiedBy>Prasanth N</cp:lastModifiedBy>
  <cp:revision>43</cp:revision>
  <dcterms:created xsi:type="dcterms:W3CDTF">2024-08-09T13:32:00Z</dcterms:created>
  <dcterms:modified xsi:type="dcterms:W3CDTF">2024-08-21T06:17:00Z</dcterms:modified>
</cp:coreProperties>
</file>